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E120AE8" w14:textId="77777777" w:rsidR="00072759" w:rsidRPr="00DD0425" w:rsidRDefault="00072759" w:rsidP="00072759">
      <w:pPr>
        <w:jc w:val="center"/>
        <w:rPr>
          <w:rFonts w:ascii="Arial" w:hAnsi="Arial" w:cs="Arial"/>
          <w:b/>
        </w:rPr>
      </w:pPr>
      <w:r w:rsidRPr="00DD0425">
        <w:rPr>
          <w:rFonts w:ascii="Arial" w:hAnsi="Arial" w:cs="Arial"/>
          <w:b/>
        </w:rPr>
        <w:t>Supplemental Data:</w:t>
      </w:r>
    </w:p>
    <w:p w14:paraId="4226C25F" w14:textId="7D4AE9A1" w:rsidR="00072759" w:rsidRPr="00DD0425" w:rsidRDefault="00072759" w:rsidP="00AD176A">
      <w:pPr>
        <w:jc w:val="center"/>
        <w:rPr>
          <w:rFonts w:ascii="Arial" w:hAnsi="Arial" w:cs="Arial"/>
          <w:b/>
        </w:rPr>
      </w:pPr>
      <w:r w:rsidRPr="00DD0425">
        <w:rPr>
          <w:rFonts w:ascii="Arial" w:hAnsi="Arial" w:cs="Arial"/>
          <w:b/>
        </w:rPr>
        <w:t>Table 1 Patient demographics</w:t>
      </w:r>
    </w:p>
    <w:p w14:paraId="29F5FB98" w14:textId="77777777" w:rsidR="00A96086" w:rsidRPr="00CD0CE5" w:rsidRDefault="00A96086" w:rsidP="00AD176A">
      <w:pPr>
        <w:jc w:val="center"/>
        <w:rPr>
          <w:rFonts w:ascii="Arial" w:hAnsi="Arial" w:cs="Arial"/>
          <w:b/>
          <w:sz w:val="20"/>
          <w:szCs w:val="20"/>
        </w:rPr>
      </w:pPr>
    </w:p>
    <w:tbl>
      <w:tblPr>
        <w:tblStyle w:val="TableGrid"/>
        <w:tblW w:w="13495" w:type="dxa"/>
        <w:tblLayout w:type="fixed"/>
        <w:tblLook w:val="04A0" w:firstRow="1" w:lastRow="0" w:firstColumn="1" w:lastColumn="0" w:noHBand="0" w:noVBand="1"/>
      </w:tblPr>
      <w:tblGrid>
        <w:gridCol w:w="895"/>
        <w:gridCol w:w="990"/>
        <w:gridCol w:w="1080"/>
        <w:gridCol w:w="900"/>
        <w:gridCol w:w="2700"/>
        <w:gridCol w:w="1170"/>
        <w:gridCol w:w="5760"/>
      </w:tblGrid>
      <w:tr w:rsidR="007F0B97" w:rsidRPr="00CD0CE5" w14:paraId="250C7CA8" w14:textId="77777777" w:rsidTr="007F0B97">
        <w:tc>
          <w:tcPr>
            <w:tcW w:w="895" w:type="dxa"/>
          </w:tcPr>
          <w:p w14:paraId="24426922" w14:textId="77777777" w:rsidR="007F0B97" w:rsidRPr="00CD0CE5" w:rsidRDefault="007F0B97" w:rsidP="007F0B97">
            <w:pPr>
              <w:ind w:right="35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D0CE5">
              <w:rPr>
                <w:rFonts w:ascii="Arial" w:hAnsi="Arial" w:cs="Arial"/>
                <w:b/>
                <w:bCs/>
                <w:sz w:val="20"/>
                <w:szCs w:val="20"/>
              </w:rPr>
              <w:t>UPN</w:t>
            </w:r>
          </w:p>
        </w:tc>
        <w:tc>
          <w:tcPr>
            <w:tcW w:w="990" w:type="dxa"/>
          </w:tcPr>
          <w:p w14:paraId="22C81120" w14:textId="77777777" w:rsidR="007F0B97" w:rsidRPr="00CD0CE5" w:rsidRDefault="007F0B9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D0CE5">
              <w:rPr>
                <w:rFonts w:ascii="Arial" w:hAnsi="Arial" w:cs="Arial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1080" w:type="dxa"/>
          </w:tcPr>
          <w:p w14:paraId="7045AEF2" w14:textId="77777777" w:rsidR="007F0B97" w:rsidRPr="00CD0CE5" w:rsidRDefault="007F0B9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D0CE5">
              <w:rPr>
                <w:rFonts w:ascii="Arial" w:hAnsi="Arial" w:cs="Arial"/>
                <w:b/>
                <w:bCs/>
                <w:sz w:val="20"/>
                <w:szCs w:val="20"/>
              </w:rPr>
              <w:t>Gender</w:t>
            </w:r>
          </w:p>
        </w:tc>
        <w:tc>
          <w:tcPr>
            <w:tcW w:w="900" w:type="dxa"/>
          </w:tcPr>
          <w:p w14:paraId="3C556E34" w14:textId="77777777" w:rsidR="007F0B97" w:rsidRPr="00CD0CE5" w:rsidRDefault="007F0B9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D0CE5">
              <w:rPr>
                <w:rFonts w:ascii="Arial" w:hAnsi="Arial" w:cs="Arial"/>
                <w:b/>
                <w:bCs/>
                <w:sz w:val="20"/>
                <w:szCs w:val="20"/>
              </w:rPr>
              <w:t>Race</w:t>
            </w:r>
          </w:p>
        </w:tc>
        <w:tc>
          <w:tcPr>
            <w:tcW w:w="2700" w:type="dxa"/>
          </w:tcPr>
          <w:p w14:paraId="34719722" w14:textId="77777777" w:rsidR="007F0B97" w:rsidRPr="00CD0CE5" w:rsidRDefault="007F0B9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D0CE5">
              <w:rPr>
                <w:rFonts w:ascii="Arial" w:hAnsi="Arial" w:cs="Arial"/>
                <w:b/>
                <w:bCs/>
                <w:sz w:val="20"/>
                <w:szCs w:val="20"/>
              </w:rPr>
              <w:t>Driver Mutation</w:t>
            </w:r>
          </w:p>
        </w:tc>
        <w:tc>
          <w:tcPr>
            <w:tcW w:w="1170" w:type="dxa"/>
          </w:tcPr>
          <w:p w14:paraId="04BFCFD1" w14:textId="1D0C7274" w:rsidR="007F0B97" w:rsidRPr="00CD0CE5" w:rsidRDefault="007F0B9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D0CE5">
              <w:rPr>
                <w:rFonts w:ascii="Arial" w:hAnsi="Arial" w:cs="Arial"/>
                <w:b/>
                <w:bCs/>
                <w:sz w:val="20"/>
                <w:szCs w:val="20"/>
              </w:rPr>
              <w:t>LDH</w:t>
            </w:r>
            <w:r w:rsidR="006F3498" w:rsidRPr="00CD0CE5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IU/ml)</w:t>
            </w:r>
          </w:p>
        </w:tc>
        <w:tc>
          <w:tcPr>
            <w:tcW w:w="5760" w:type="dxa"/>
          </w:tcPr>
          <w:p w14:paraId="4B194F85" w14:textId="77777777" w:rsidR="007F0B97" w:rsidRPr="00CD0CE5" w:rsidRDefault="007F0B9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D0CE5">
              <w:rPr>
                <w:rFonts w:ascii="Arial" w:hAnsi="Arial" w:cs="Arial"/>
                <w:b/>
                <w:bCs/>
                <w:sz w:val="20"/>
                <w:szCs w:val="20"/>
              </w:rPr>
              <w:t>Sites of Metastases</w:t>
            </w:r>
          </w:p>
        </w:tc>
      </w:tr>
      <w:tr w:rsidR="00BC367F" w:rsidRPr="00CD0CE5" w14:paraId="56560B25" w14:textId="77777777" w:rsidTr="00AB79F4">
        <w:tc>
          <w:tcPr>
            <w:tcW w:w="895" w:type="dxa"/>
          </w:tcPr>
          <w:p w14:paraId="6B16FC9D" w14:textId="77777777" w:rsidR="00BC367F" w:rsidRPr="00CD0CE5" w:rsidRDefault="00BC367F" w:rsidP="00BC367F">
            <w:pPr>
              <w:ind w:right="3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0CE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90" w:type="dxa"/>
          </w:tcPr>
          <w:p w14:paraId="6BE60D17" w14:textId="77777777" w:rsidR="00BC367F" w:rsidRPr="00CD0CE5" w:rsidRDefault="00BC367F" w:rsidP="00BC36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0CE5">
              <w:rPr>
                <w:rFonts w:ascii="Arial" w:hAnsi="Arial" w:cs="Arial"/>
                <w:sz w:val="20"/>
                <w:szCs w:val="20"/>
              </w:rPr>
              <w:t>69</w:t>
            </w:r>
          </w:p>
        </w:tc>
        <w:tc>
          <w:tcPr>
            <w:tcW w:w="1080" w:type="dxa"/>
          </w:tcPr>
          <w:p w14:paraId="73912782" w14:textId="77777777" w:rsidR="00BC367F" w:rsidRPr="00CD0CE5" w:rsidRDefault="00BC367F" w:rsidP="00BC36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0CE5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900" w:type="dxa"/>
          </w:tcPr>
          <w:p w14:paraId="22A5A5AF" w14:textId="77777777" w:rsidR="00BC367F" w:rsidRPr="00CD0CE5" w:rsidRDefault="00BC367F" w:rsidP="00BC36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0CE5">
              <w:rPr>
                <w:rFonts w:ascii="Arial" w:hAnsi="Arial" w:cs="Arial"/>
                <w:sz w:val="20"/>
                <w:szCs w:val="20"/>
              </w:rPr>
              <w:t>W</w:t>
            </w:r>
          </w:p>
        </w:tc>
        <w:tc>
          <w:tcPr>
            <w:tcW w:w="2700" w:type="dxa"/>
            <w:vAlign w:val="bottom"/>
          </w:tcPr>
          <w:p w14:paraId="47D1DD00" w14:textId="6B37F795" w:rsidR="00BC367F" w:rsidRPr="00CD0CE5" w:rsidRDefault="00BC367F" w:rsidP="00BC36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0CE5">
              <w:rPr>
                <w:rFonts w:ascii="Arial" w:hAnsi="Arial" w:cs="Arial"/>
                <w:sz w:val="20"/>
                <w:szCs w:val="20"/>
              </w:rPr>
              <w:t>NRAS</w:t>
            </w:r>
          </w:p>
        </w:tc>
        <w:tc>
          <w:tcPr>
            <w:tcW w:w="1170" w:type="dxa"/>
          </w:tcPr>
          <w:p w14:paraId="59182C34" w14:textId="77777777" w:rsidR="00BC367F" w:rsidRPr="00CD0CE5" w:rsidRDefault="00BC367F" w:rsidP="00BC36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0CE5">
              <w:rPr>
                <w:rFonts w:ascii="Arial" w:hAnsi="Arial" w:cs="Arial"/>
                <w:sz w:val="20"/>
                <w:szCs w:val="20"/>
              </w:rPr>
              <w:t>171</w:t>
            </w:r>
          </w:p>
        </w:tc>
        <w:tc>
          <w:tcPr>
            <w:tcW w:w="5760" w:type="dxa"/>
          </w:tcPr>
          <w:p w14:paraId="254B5704" w14:textId="315E2082" w:rsidR="00BC367F" w:rsidRPr="00CD0CE5" w:rsidRDefault="00BC367F" w:rsidP="00BC36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0CE5">
              <w:rPr>
                <w:rFonts w:ascii="Arial" w:hAnsi="Arial" w:cs="Arial"/>
                <w:sz w:val="20"/>
                <w:szCs w:val="20"/>
              </w:rPr>
              <w:t>Liver, Lung, LN</w:t>
            </w:r>
          </w:p>
        </w:tc>
      </w:tr>
      <w:tr w:rsidR="00BC367F" w:rsidRPr="00CD0CE5" w14:paraId="098D7995" w14:textId="77777777" w:rsidTr="00AB79F4">
        <w:tc>
          <w:tcPr>
            <w:tcW w:w="895" w:type="dxa"/>
          </w:tcPr>
          <w:p w14:paraId="3DF66A5A" w14:textId="77777777" w:rsidR="00BC367F" w:rsidRPr="00CD0CE5" w:rsidRDefault="00BC367F" w:rsidP="00BC367F">
            <w:pPr>
              <w:ind w:right="3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0CE5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90" w:type="dxa"/>
          </w:tcPr>
          <w:p w14:paraId="315AC55B" w14:textId="77777777" w:rsidR="00BC367F" w:rsidRPr="00CD0CE5" w:rsidRDefault="00BC367F" w:rsidP="00BC36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0CE5">
              <w:rPr>
                <w:rFonts w:ascii="Arial" w:hAnsi="Arial" w:cs="Arial"/>
                <w:sz w:val="20"/>
                <w:szCs w:val="20"/>
              </w:rPr>
              <w:t>57</w:t>
            </w:r>
          </w:p>
        </w:tc>
        <w:tc>
          <w:tcPr>
            <w:tcW w:w="1080" w:type="dxa"/>
          </w:tcPr>
          <w:p w14:paraId="0251F28E" w14:textId="77777777" w:rsidR="00BC367F" w:rsidRPr="00CD0CE5" w:rsidRDefault="00BC367F" w:rsidP="00BC36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0CE5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900" w:type="dxa"/>
          </w:tcPr>
          <w:p w14:paraId="1CD2D16F" w14:textId="77777777" w:rsidR="00BC367F" w:rsidRPr="00CD0CE5" w:rsidRDefault="00BC367F" w:rsidP="00BC36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0CE5">
              <w:rPr>
                <w:rFonts w:ascii="Arial" w:hAnsi="Arial" w:cs="Arial"/>
                <w:sz w:val="20"/>
                <w:szCs w:val="20"/>
              </w:rPr>
              <w:t>W</w:t>
            </w:r>
          </w:p>
        </w:tc>
        <w:tc>
          <w:tcPr>
            <w:tcW w:w="2700" w:type="dxa"/>
            <w:vAlign w:val="bottom"/>
          </w:tcPr>
          <w:p w14:paraId="5EB94A5E" w14:textId="7C3D7DDF" w:rsidR="00BC367F" w:rsidRPr="00CD0CE5" w:rsidRDefault="00BC367F" w:rsidP="00BC36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0CE5">
              <w:rPr>
                <w:rFonts w:ascii="Arial" w:hAnsi="Arial" w:cs="Arial"/>
                <w:sz w:val="20"/>
                <w:szCs w:val="20"/>
              </w:rPr>
              <w:t>NRAS</w:t>
            </w:r>
          </w:p>
        </w:tc>
        <w:tc>
          <w:tcPr>
            <w:tcW w:w="1170" w:type="dxa"/>
          </w:tcPr>
          <w:p w14:paraId="0566EE17" w14:textId="77777777" w:rsidR="00BC367F" w:rsidRPr="00CD0CE5" w:rsidRDefault="00BC367F" w:rsidP="00BC36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0CE5">
              <w:rPr>
                <w:rFonts w:ascii="Arial" w:hAnsi="Arial" w:cs="Arial"/>
                <w:sz w:val="20"/>
                <w:szCs w:val="20"/>
              </w:rPr>
              <w:t>170</w:t>
            </w:r>
          </w:p>
        </w:tc>
        <w:tc>
          <w:tcPr>
            <w:tcW w:w="5760" w:type="dxa"/>
          </w:tcPr>
          <w:p w14:paraId="227F5285" w14:textId="54F721E4" w:rsidR="00BC367F" w:rsidRPr="00CD0CE5" w:rsidRDefault="00BC367F" w:rsidP="00BC36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0CE5">
              <w:rPr>
                <w:rFonts w:ascii="Arial" w:hAnsi="Arial" w:cs="Arial"/>
                <w:sz w:val="20"/>
                <w:szCs w:val="20"/>
              </w:rPr>
              <w:t>Chest Wall, LN</w:t>
            </w:r>
          </w:p>
        </w:tc>
      </w:tr>
      <w:tr w:rsidR="00BC367F" w:rsidRPr="00CD0CE5" w14:paraId="43207646" w14:textId="77777777" w:rsidTr="00AB79F4">
        <w:tc>
          <w:tcPr>
            <w:tcW w:w="895" w:type="dxa"/>
          </w:tcPr>
          <w:p w14:paraId="137E04A0" w14:textId="77777777" w:rsidR="00BC367F" w:rsidRPr="00CD0CE5" w:rsidRDefault="00BC367F" w:rsidP="00BC367F">
            <w:pPr>
              <w:ind w:right="3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0CE5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990" w:type="dxa"/>
          </w:tcPr>
          <w:p w14:paraId="64842A24" w14:textId="77777777" w:rsidR="00BC367F" w:rsidRPr="00CD0CE5" w:rsidRDefault="00BC367F" w:rsidP="00BC36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0CE5">
              <w:rPr>
                <w:rFonts w:ascii="Arial" w:hAnsi="Arial" w:cs="Arial"/>
                <w:sz w:val="20"/>
                <w:szCs w:val="20"/>
              </w:rPr>
              <w:t>59</w:t>
            </w:r>
          </w:p>
        </w:tc>
        <w:tc>
          <w:tcPr>
            <w:tcW w:w="1080" w:type="dxa"/>
          </w:tcPr>
          <w:p w14:paraId="3D5193E0" w14:textId="77777777" w:rsidR="00BC367F" w:rsidRPr="00CD0CE5" w:rsidRDefault="00BC367F" w:rsidP="00BC36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0CE5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900" w:type="dxa"/>
          </w:tcPr>
          <w:p w14:paraId="7DA2C852" w14:textId="77777777" w:rsidR="00BC367F" w:rsidRPr="00CD0CE5" w:rsidRDefault="00BC367F" w:rsidP="00BC36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0CE5">
              <w:rPr>
                <w:rFonts w:ascii="Arial" w:hAnsi="Arial" w:cs="Arial"/>
                <w:sz w:val="20"/>
                <w:szCs w:val="20"/>
              </w:rPr>
              <w:t>W</w:t>
            </w:r>
          </w:p>
        </w:tc>
        <w:tc>
          <w:tcPr>
            <w:tcW w:w="2700" w:type="dxa"/>
            <w:vAlign w:val="bottom"/>
          </w:tcPr>
          <w:p w14:paraId="68EBEAB9" w14:textId="109853DC" w:rsidR="00BC367F" w:rsidRPr="00CD0CE5" w:rsidRDefault="00BC367F" w:rsidP="00BC36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0CE5">
              <w:rPr>
                <w:rFonts w:ascii="Arial" w:hAnsi="Arial" w:cs="Arial"/>
                <w:sz w:val="20"/>
                <w:szCs w:val="20"/>
              </w:rPr>
              <w:t>NF-1</w:t>
            </w:r>
          </w:p>
        </w:tc>
        <w:tc>
          <w:tcPr>
            <w:tcW w:w="1170" w:type="dxa"/>
          </w:tcPr>
          <w:p w14:paraId="3D989B7E" w14:textId="77777777" w:rsidR="00BC367F" w:rsidRPr="00CD0CE5" w:rsidRDefault="00BC367F" w:rsidP="00BC36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760" w:type="dxa"/>
          </w:tcPr>
          <w:p w14:paraId="544701E4" w14:textId="27DC13E0" w:rsidR="00BC367F" w:rsidRPr="00CD0CE5" w:rsidRDefault="00BC367F" w:rsidP="00BC36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0CE5">
              <w:rPr>
                <w:rFonts w:ascii="Arial" w:hAnsi="Arial" w:cs="Arial"/>
                <w:sz w:val="20"/>
                <w:szCs w:val="20"/>
              </w:rPr>
              <w:t>Lung, Brain</w:t>
            </w:r>
          </w:p>
        </w:tc>
      </w:tr>
      <w:tr w:rsidR="00BC367F" w:rsidRPr="00CD0CE5" w14:paraId="2B067FFB" w14:textId="77777777" w:rsidTr="00AB79F4">
        <w:tc>
          <w:tcPr>
            <w:tcW w:w="895" w:type="dxa"/>
          </w:tcPr>
          <w:p w14:paraId="4F662B3A" w14:textId="77777777" w:rsidR="00BC367F" w:rsidRPr="00CD0CE5" w:rsidRDefault="00BC367F" w:rsidP="00BC367F">
            <w:pPr>
              <w:ind w:right="3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0CE5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990" w:type="dxa"/>
          </w:tcPr>
          <w:p w14:paraId="1D953B12" w14:textId="77777777" w:rsidR="00BC367F" w:rsidRPr="00CD0CE5" w:rsidRDefault="00BC367F" w:rsidP="00BC36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0CE5">
              <w:rPr>
                <w:rFonts w:ascii="Arial" w:hAnsi="Arial" w:cs="Arial"/>
                <w:sz w:val="20"/>
                <w:szCs w:val="20"/>
              </w:rPr>
              <w:t>75</w:t>
            </w:r>
          </w:p>
        </w:tc>
        <w:tc>
          <w:tcPr>
            <w:tcW w:w="1080" w:type="dxa"/>
          </w:tcPr>
          <w:p w14:paraId="0107E3B4" w14:textId="77777777" w:rsidR="00BC367F" w:rsidRPr="00CD0CE5" w:rsidRDefault="00BC367F" w:rsidP="00BC36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0CE5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900" w:type="dxa"/>
          </w:tcPr>
          <w:p w14:paraId="26B732C7" w14:textId="77777777" w:rsidR="00BC367F" w:rsidRPr="00CD0CE5" w:rsidRDefault="00BC367F" w:rsidP="00BC36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0CE5">
              <w:rPr>
                <w:rFonts w:ascii="Arial" w:hAnsi="Arial" w:cs="Arial"/>
                <w:sz w:val="20"/>
                <w:szCs w:val="20"/>
              </w:rPr>
              <w:t>W</w:t>
            </w:r>
          </w:p>
        </w:tc>
        <w:tc>
          <w:tcPr>
            <w:tcW w:w="2700" w:type="dxa"/>
            <w:vAlign w:val="bottom"/>
          </w:tcPr>
          <w:p w14:paraId="5D23D396" w14:textId="558EB2DA" w:rsidR="00BC367F" w:rsidRPr="00CD0CE5" w:rsidRDefault="00BC367F" w:rsidP="00BC36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0CE5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170" w:type="dxa"/>
          </w:tcPr>
          <w:p w14:paraId="4278F7EC" w14:textId="77777777" w:rsidR="00BC367F" w:rsidRPr="00CD0CE5" w:rsidRDefault="00BC367F" w:rsidP="00BC36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0CE5">
              <w:rPr>
                <w:rFonts w:ascii="Arial" w:hAnsi="Arial" w:cs="Arial"/>
                <w:sz w:val="20"/>
                <w:szCs w:val="20"/>
              </w:rPr>
              <w:t>213</w:t>
            </w:r>
          </w:p>
        </w:tc>
        <w:tc>
          <w:tcPr>
            <w:tcW w:w="5760" w:type="dxa"/>
          </w:tcPr>
          <w:p w14:paraId="6C484185" w14:textId="40F34F5E" w:rsidR="00BC367F" w:rsidRPr="00CD0CE5" w:rsidRDefault="00BC367F" w:rsidP="00BC36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0CE5">
              <w:rPr>
                <w:rFonts w:ascii="Arial" w:hAnsi="Arial" w:cs="Arial"/>
                <w:sz w:val="20"/>
                <w:szCs w:val="20"/>
              </w:rPr>
              <w:t>Lung</w:t>
            </w:r>
          </w:p>
        </w:tc>
      </w:tr>
      <w:tr w:rsidR="00BC367F" w:rsidRPr="00CD0CE5" w14:paraId="58C25133" w14:textId="77777777" w:rsidTr="00AB79F4">
        <w:tc>
          <w:tcPr>
            <w:tcW w:w="895" w:type="dxa"/>
          </w:tcPr>
          <w:p w14:paraId="336892FB" w14:textId="77777777" w:rsidR="00BC367F" w:rsidRPr="00CD0CE5" w:rsidRDefault="00BC367F" w:rsidP="00BC367F">
            <w:pPr>
              <w:ind w:right="3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0CE5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990" w:type="dxa"/>
          </w:tcPr>
          <w:p w14:paraId="4DDB7602" w14:textId="77777777" w:rsidR="00BC367F" w:rsidRPr="00CD0CE5" w:rsidRDefault="00BC367F" w:rsidP="00BC36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0CE5">
              <w:rPr>
                <w:rFonts w:ascii="Arial" w:hAnsi="Arial" w:cs="Arial"/>
                <w:sz w:val="20"/>
                <w:szCs w:val="20"/>
              </w:rPr>
              <w:t>95</w:t>
            </w:r>
          </w:p>
        </w:tc>
        <w:tc>
          <w:tcPr>
            <w:tcW w:w="1080" w:type="dxa"/>
          </w:tcPr>
          <w:p w14:paraId="774B07DC" w14:textId="77777777" w:rsidR="00BC367F" w:rsidRPr="00CD0CE5" w:rsidRDefault="00BC367F" w:rsidP="00BC36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0CE5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900" w:type="dxa"/>
          </w:tcPr>
          <w:p w14:paraId="14797AA9" w14:textId="77777777" w:rsidR="00BC367F" w:rsidRPr="00CD0CE5" w:rsidRDefault="00BC367F" w:rsidP="00BC36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0CE5">
              <w:rPr>
                <w:rFonts w:ascii="Arial" w:hAnsi="Arial" w:cs="Arial"/>
                <w:sz w:val="20"/>
                <w:szCs w:val="20"/>
              </w:rPr>
              <w:t>W</w:t>
            </w:r>
          </w:p>
        </w:tc>
        <w:tc>
          <w:tcPr>
            <w:tcW w:w="2700" w:type="dxa"/>
            <w:vAlign w:val="bottom"/>
          </w:tcPr>
          <w:p w14:paraId="136362EA" w14:textId="3C81F85A" w:rsidR="00BC367F" w:rsidRPr="00CD0CE5" w:rsidRDefault="00BC367F" w:rsidP="00BC36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0CE5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170" w:type="dxa"/>
          </w:tcPr>
          <w:p w14:paraId="66D6635A" w14:textId="77777777" w:rsidR="00BC367F" w:rsidRPr="00CD0CE5" w:rsidRDefault="00BC367F" w:rsidP="00BC36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0CE5">
              <w:rPr>
                <w:rFonts w:ascii="Arial" w:hAnsi="Arial" w:cs="Arial"/>
                <w:sz w:val="20"/>
                <w:szCs w:val="20"/>
              </w:rPr>
              <w:t>218</w:t>
            </w:r>
          </w:p>
        </w:tc>
        <w:tc>
          <w:tcPr>
            <w:tcW w:w="5760" w:type="dxa"/>
          </w:tcPr>
          <w:p w14:paraId="424B2B20" w14:textId="0427FD37" w:rsidR="00BC367F" w:rsidRPr="00CD0CE5" w:rsidRDefault="00BC367F" w:rsidP="00BC36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0CE5">
              <w:rPr>
                <w:rFonts w:ascii="Arial" w:hAnsi="Arial" w:cs="Arial"/>
                <w:sz w:val="20"/>
                <w:szCs w:val="20"/>
              </w:rPr>
              <w:t>LN</w:t>
            </w:r>
          </w:p>
        </w:tc>
      </w:tr>
      <w:tr w:rsidR="00BC367F" w:rsidRPr="00CD0CE5" w14:paraId="76F33399" w14:textId="77777777" w:rsidTr="00AB79F4">
        <w:tc>
          <w:tcPr>
            <w:tcW w:w="895" w:type="dxa"/>
          </w:tcPr>
          <w:p w14:paraId="31B204EB" w14:textId="77777777" w:rsidR="00BC367F" w:rsidRPr="00CD0CE5" w:rsidRDefault="00BC367F" w:rsidP="00BC367F">
            <w:pPr>
              <w:ind w:right="3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0CE5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990" w:type="dxa"/>
          </w:tcPr>
          <w:p w14:paraId="15737AB9" w14:textId="77777777" w:rsidR="00BC367F" w:rsidRPr="00CD0CE5" w:rsidRDefault="00BC367F" w:rsidP="00BC36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0CE5">
              <w:rPr>
                <w:rFonts w:ascii="Arial" w:hAnsi="Arial" w:cs="Arial"/>
                <w:sz w:val="20"/>
                <w:szCs w:val="20"/>
              </w:rPr>
              <w:t>68</w:t>
            </w:r>
          </w:p>
        </w:tc>
        <w:tc>
          <w:tcPr>
            <w:tcW w:w="1080" w:type="dxa"/>
          </w:tcPr>
          <w:p w14:paraId="0A37CC66" w14:textId="77777777" w:rsidR="00BC367F" w:rsidRPr="00CD0CE5" w:rsidRDefault="00BC367F" w:rsidP="00BC36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0CE5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900" w:type="dxa"/>
          </w:tcPr>
          <w:p w14:paraId="19A91995" w14:textId="77777777" w:rsidR="00BC367F" w:rsidRPr="00CD0CE5" w:rsidRDefault="00BC367F" w:rsidP="00BC36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0CE5">
              <w:rPr>
                <w:rFonts w:ascii="Arial" w:hAnsi="Arial" w:cs="Arial"/>
                <w:sz w:val="20"/>
                <w:szCs w:val="20"/>
              </w:rPr>
              <w:t>W</w:t>
            </w:r>
          </w:p>
        </w:tc>
        <w:tc>
          <w:tcPr>
            <w:tcW w:w="2700" w:type="dxa"/>
            <w:vAlign w:val="bottom"/>
          </w:tcPr>
          <w:p w14:paraId="07472945" w14:textId="69900C4C" w:rsidR="00BC367F" w:rsidRPr="00CD0CE5" w:rsidRDefault="00BC367F" w:rsidP="00BC36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0CE5">
              <w:rPr>
                <w:rFonts w:ascii="Arial" w:hAnsi="Arial" w:cs="Arial"/>
                <w:sz w:val="20"/>
                <w:szCs w:val="20"/>
              </w:rPr>
              <w:t>BRAF int rearr</w:t>
            </w:r>
            <w:r w:rsidR="004E4CFB">
              <w:rPr>
                <w:rFonts w:ascii="Arial" w:hAnsi="Arial" w:cs="Arial"/>
                <w:sz w:val="20"/>
                <w:szCs w:val="20"/>
              </w:rPr>
              <w:t>angement</w:t>
            </w:r>
          </w:p>
        </w:tc>
        <w:tc>
          <w:tcPr>
            <w:tcW w:w="1170" w:type="dxa"/>
          </w:tcPr>
          <w:p w14:paraId="50070220" w14:textId="77777777" w:rsidR="00BC367F" w:rsidRPr="00CD0CE5" w:rsidRDefault="00BC367F" w:rsidP="00BC36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0CE5">
              <w:rPr>
                <w:rFonts w:ascii="Arial" w:hAnsi="Arial" w:cs="Arial"/>
                <w:sz w:val="20"/>
                <w:szCs w:val="20"/>
              </w:rPr>
              <w:t>190</w:t>
            </w:r>
          </w:p>
        </w:tc>
        <w:tc>
          <w:tcPr>
            <w:tcW w:w="5760" w:type="dxa"/>
          </w:tcPr>
          <w:p w14:paraId="0E0BD4E6" w14:textId="34C4C4B3" w:rsidR="00BC367F" w:rsidRPr="00CD0CE5" w:rsidRDefault="00BC367F" w:rsidP="00BC36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0CE5">
              <w:rPr>
                <w:rFonts w:ascii="Arial" w:hAnsi="Arial" w:cs="Arial"/>
                <w:sz w:val="20"/>
                <w:szCs w:val="20"/>
              </w:rPr>
              <w:t>LN, Bone</w:t>
            </w:r>
          </w:p>
        </w:tc>
      </w:tr>
      <w:tr w:rsidR="00BC367F" w:rsidRPr="00CD0CE5" w14:paraId="0BA531AA" w14:textId="77777777" w:rsidTr="00AB79F4">
        <w:tc>
          <w:tcPr>
            <w:tcW w:w="895" w:type="dxa"/>
          </w:tcPr>
          <w:p w14:paraId="6B0F6FB0" w14:textId="77777777" w:rsidR="00BC367F" w:rsidRPr="00CD0CE5" w:rsidRDefault="00BC367F" w:rsidP="00BC367F">
            <w:pPr>
              <w:ind w:right="3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0CE5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990" w:type="dxa"/>
          </w:tcPr>
          <w:p w14:paraId="4A3C9D8F" w14:textId="77777777" w:rsidR="00BC367F" w:rsidRPr="00CD0CE5" w:rsidRDefault="00BC367F" w:rsidP="00BC36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0CE5">
              <w:rPr>
                <w:rFonts w:ascii="Arial" w:hAnsi="Arial" w:cs="Arial"/>
                <w:sz w:val="20"/>
                <w:szCs w:val="20"/>
              </w:rPr>
              <w:t>45</w:t>
            </w:r>
          </w:p>
        </w:tc>
        <w:tc>
          <w:tcPr>
            <w:tcW w:w="1080" w:type="dxa"/>
          </w:tcPr>
          <w:p w14:paraId="12756313" w14:textId="77777777" w:rsidR="00BC367F" w:rsidRPr="00CD0CE5" w:rsidRDefault="00BC367F" w:rsidP="00BC36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0CE5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900" w:type="dxa"/>
          </w:tcPr>
          <w:p w14:paraId="3C668780" w14:textId="77777777" w:rsidR="00BC367F" w:rsidRPr="00CD0CE5" w:rsidRDefault="00BC367F" w:rsidP="00BC36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0CE5">
              <w:rPr>
                <w:rFonts w:ascii="Arial" w:hAnsi="Arial" w:cs="Arial"/>
                <w:sz w:val="20"/>
                <w:szCs w:val="20"/>
              </w:rPr>
              <w:t>W</w:t>
            </w:r>
          </w:p>
        </w:tc>
        <w:tc>
          <w:tcPr>
            <w:tcW w:w="2700" w:type="dxa"/>
            <w:vAlign w:val="bottom"/>
          </w:tcPr>
          <w:p w14:paraId="44690ACC" w14:textId="057A8B29" w:rsidR="00BC367F" w:rsidRPr="00CD0CE5" w:rsidRDefault="00BC367F" w:rsidP="00BC36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0CE5">
              <w:rPr>
                <w:rFonts w:ascii="Arial" w:hAnsi="Arial" w:cs="Arial"/>
                <w:sz w:val="20"/>
                <w:szCs w:val="20"/>
              </w:rPr>
              <w:t>NF-1</w:t>
            </w:r>
          </w:p>
        </w:tc>
        <w:tc>
          <w:tcPr>
            <w:tcW w:w="1170" w:type="dxa"/>
          </w:tcPr>
          <w:p w14:paraId="0CD01106" w14:textId="77777777" w:rsidR="00BC367F" w:rsidRPr="00CD0CE5" w:rsidRDefault="00BC367F" w:rsidP="00BC36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0CE5">
              <w:rPr>
                <w:rFonts w:ascii="Arial" w:hAnsi="Arial" w:cs="Arial"/>
                <w:sz w:val="20"/>
                <w:szCs w:val="20"/>
              </w:rPr>
              <w:t>281</w:t>
            </w:r>
          </w:p>
        </w:tc>
        <w:tc>
          <w:tcPr>
            <w:tcW w:w="5760" w:type="dxa"/>
          </w:tcPr>
          <w:p w14:paraId="500FDD2F" w14:textId="07F6C853" w:rsidR="00BC367F" w:rsidRPr="00CD0CE5" w:rsidRDefault="00BC367F" w:rsidP="00BC36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0CE5">
              <w:rPr>
                <w:rFonts w:ascii="Arial" w:hAnsi="Arial" w:cs="Arial"/>
                <w:sz w:val="20"/>
                <w:szCs w:val="20"/>
              </w:rPr>
              <w:t>LN</w:t>
            </w:r>
          </w:p>
        </w:tc>
      </w:tr>
      <w:tr w:rsidR="00BC367F" w:rsidRPr="00CD0CE5" w14:paraId="74849FB4" w14:textId="77777777" w:rsidTr="00AB79F4">
        <w:tc>
          <w:tcPr>
            <w:tcW w:w="895" w:type="dxa"/>
          </w:tcPr>
          <w:p w14:paraId="5B6EF536" w14:textId="77777777" w:rsidR="00BC367F" w:rsidRPr="00CD0CE5" w:rsidRDefault="00BC367F" w:rsidP="00BC367F">
            <w:pPr>
              <w:ind w:right="3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0CE5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990" w:type="dxa"/>
          </w:tcPr>
          <w:p w14:paraId="4AC20A22" w14:textId="77777777" w:rsidR="00BC367F" w:rsidRPr="00CD0CE5" w:rsidRDefault="00BC367F" w:rsidP="00BC36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0CE5">
              <w:rPr>
                <w:rFonts w:ascii="Arial" w:hAnsi="Arial" w:cs="Arial"/>
                <w:sz w:val="20"/>
                <w:szCs w:val="20"/>
              </w:rPr>
              <w:t>41</w:t>
            </w:r>
          </w:p>
        </w:tc>
        <w:tc>
          <w:tcPr>
            <w:tcW w:w="1080" w:type="dxa"/>
          </w:tcPr>
          <w:p w14:paraId="110B9B50" w14:textId="77777777" w:rsidR="00BC367F" w:rsidRPr="00CD0CE5" w:rsidRDefault="00BC367F" w:rsidP="00BC36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0CE5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900" w:type="dxa"/>
          </w:tcPr>
          <w:p w14:paraId="05520131" w14:textId="77777777" w:rsidR="00BC367F" w:rsidRPr="00CD0CE5" w:rsidRDefault="00BC367F" w:rsidP="00BC36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0CE5">
              <w:rPr>
                <w:rFonts w:ascii="Arial" w:hAnsi="Arial" w:cs="Arial"/>
                <w:sz w:val="20"/>
                <w:szCs w:val="20"/>
              </w:rPr>
              <w:t>W</w:t>
            </w:r>
          </w:p>
        </w:tc>
        <w:tc>
          <w:tcPr>
            <w:tcW w:w="2700" w:type="dxa"/>
            <w:vAlign w:val="bottom"/>
          </w:tcPr>
          <w:p w14:paraId="36045FF6" w14:textId="38B41F5B" w:rsidR="00BC367F" w:rsidRPr="00CD0CE5" w:rsidRDefault="00BC367F" w:rsidP="00BC36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0CE5">
              <w:rPr>
                <w:rFonts w:ascii="Arial" w:hAnsi="Arial" w:cs="Arial"/>
                <w:sz w:val="20"/>
                <w:szCs w:val="20"/>
              </w:rPr>
              <w:t>BRAF V600E</w:t>
            </w:r>
          </w:p>
        </w:tc>
        <w:tc>
          <w:tcPr>
            <w:tcW w:w="1170" w:type="dxa"/>
          </w:tcPr>
          <w:p w14:paraId="60E22BD1" w14:textId="77777777" w:rsidR="00BC367F" w:rsidRPr="00CD0CE5" w:rsidRDefault="00BC367F" w:rsidP="00BC36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0CE5">
              <w:rPr>
                <w:rFonts w:ascii="Arial" w:hAnsi="Arial" w:cs="Arial"/>
                <w:sz w:val="20"/>
                <w:szCs w:val="20"/>
              </w:rPr>
              <w:t>164</w:t>
            </w:r>
          </w:p>
        </w:tc>
        <w:tc>
          <w:tcPr>
            <w:tcW w:w="5760" w:type="dxa"/>
          </w:tcPr>
          <w:p w14:paraId="2E28F67B" w14:textId="7F46E172" w:rsidR="00BC367F" w:rsidRPr="00CD0CE5" w:rsidRDefault="00BC367F" w:rsidP="00BC36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0CE5">
              <w:rPr>
                <w:rFonts w:ascii="Arial" w:hAnsi="Arial" w:cs="Arial"/>
                <w:sz w:val="20"/>
                <w:szCs w:val="20"/>
              </w:rPr>
              <w:t>LN</w:t>
            </w:r>
          </w:p>
        </w:tc>
      </w:tr>
      <w:tr w:rsidR="00BC367F" w:rsidRPr="00CD0CE5" w14:paraId="43F331C4" w14:textId="77777777" w:rsidTr="00AB79F4">
        <w:tc>
          <w:tcPr>
            <w:tcW w:w="895" w:type="dxa"/>
          </w:tcPr>
          <w:p w14:paraId="1EEFA01F" w14:textId="77777777" w:rsidR="00BC367F" w:rsidRPr="00CD0CE5" w:rsidRDefault="00BC367F" w:rsidP="00BC367F">
            <w:pPr>
              <w:ind w:right="3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0CE5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990" w:type="dxa"/>
          </w:tcPr>
          <w:p w14:paraId="69DE961B" w14:textId="77777777" w:rsidR="00BC367F" w:rsidRPr="00CD0CE5" w:rsidRDefault="00BC367F" w:rsidP="00BC36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0CE5">
              <w:rPr>
                <w:rFonts w:ascii="Arial" w:hAnsi="Arial" w:cs="Arial"/>
                <w:sz w:val="20"/>
                <w:szCs w:val="20"/>
              </w:rPr>
              <w:t>59</w:t>
            </w:r>
          </w:p>
        </w:tc>
        <w:tc>
          <w:tcPr>
            <w:tcW w:w="1080" w:type="dxa"/>
          </w:tcPr>
          <w:p w14:paraId="1B3189A4" w14:textId="77777777" w:rsidR="00BC367F" w:rsidRPr="00CD0CE5" w:rsidRDefault="00BC367F" w:rsidP="00BC36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0CE5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900" w:type="dxa"/>
          </w:tcPr>
          <w:p w14:paraId="567A0768" w14:textId="77777777" w:rsidR="00BC367F" w:rsidRPr="00CD0CE5" w:rsidRDefault="00BC367F" w:rsidP="00BC36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0CE5">
              <w:rPr>
                <w:rFonts w:ascii="Arial" w:hAnsi="Arial" w:cs="Arial"/>
                <w:sz w:val="20"/>
                <w:szCs w:val="20"/>
              </w:rPr>
              <w:t>W</w:t>
            </w:r>
          </w:p>
        </w:tc>
        <w:tc>
          <w:tcPr>
            <w:tcW w:w="2700" w:type="dxa"/>
            <w:vAlign w:val="bottom"/>
          </w:tcPr>
          <w:p w14:paraId="227B0EC7" w14:textId="0282F7DF" w:rsidR="00BC367F" w:rsidRPr="00CD0CE5" w:rsidRDefault="00BC367F" w:rsidP="00BC36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0CE5">
              <w:rPr>
                <w:rFonts w:ascii="Arial" w:hAnsi="Arial" w:cs="Arial"/>
                <w:sz w:val="20"/>
                <w:szCs w:val="20"/>
              </w:rPr>
              <w:t>BRAF V600E</w:t>
            </w:r>
          </w:p>
        </w:tc>
        <w:tc>
          <w:tcPr>
            <w:tcW w:w="1170" w:type="dxa"/>
          </w:tcPr>
          <w:p w14:paraId="65F2B4A5" w14:textId="77777777" w:rsidR="00BC367F" w:rsidRPr="00CD0CE5" w:rsidRDefault="00BC367F" w:rsidP="00BC36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0CE5">
              <w:rPr>
                <w:rFonts w:ascii="Arial" w:hAnsi="Arial" w:cs="Arial"/>
                <w:sz w:val="20"/>
                <w:szCs w:val="20"/>
              </w:rPr>
              <w:t>654</w:t>
            </w:r>
          </w:p>
        </w:tc>
        <w:tc>
          <w:tcPr>
            <w:tcW w:w="5760" w:type="dxa"/>
          </w:tcPr>
          <w:p w14:paraId="129D9F41" w14:textId="57FCB654" w:rsidR="00BC367F" w:rsidRPr="00CD0CE5" w:rsidRDefault="00BC367F" w:rsidP="00BC36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0CE5">
              <w:rPr>
                <w:rFonts w:ascii="Arial" w:hAnsi="Arial" w:cs="Arial"/>
                <w:sz w:val="20"/>
                <w:szCs w:val="20"/>
              </w:rPr>
              <w:t>Lung, Bone, Gastric, LN</w:t>
            </w:r>
          </w:p>
        </w:tc>
      </w:tr>
      <w:tr w:rsidR="00BC367F" w:rsidRPr="00CD0CE5" w14:paraId="586BA92B" w14:textId="77777777" w:rsidTr="00AB79F4">
        <w:tc>
          <w:tcPr>
            <w:tcW w:w="895" w:type="dxa"/>
          </w:tcPr>
          <w:p w14:paraId="63C90C09" w14:textId="77777777" w:rsidR="00BC367F" w:rsidRPr="00CD0CE5" w:rsidRDefault="00BC367F" w:rsidP="00BC367F">
            <w:pPr>
              <w:ind w:right="3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0CE5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990" w:type="dxa"/>
          </w:tcPr>
          <w:p w14:paraId="32DF9B53" w14:textId="77777777" w:rsidR="00BC367F" w:rsidRPr="00CD0CE5" w:rsidRDefault="00BC367F" w:rsidP="00BC36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0CE5">
              <w:rPr>
                <w:rFonts w:ascii="Arial" w:hAnsi="Arial" w:cs="Arial"/>
                <w:sz w:val="20"/>
                <w:szCs w:val="20"/>
              </w:rPr>
              <w:t>75</w:t>
            </w:r>
          </w:p>
        </w:tc>
        <w:tc>
          <w:tcPr>
            <w:tcW w:w="1080" w:type="dxa"/>
          </w:tcPr>
          <w:p w14:paraId="475681C3" w14:textId="77777777" w:rsidR="00BC367F" w:rsidRPr="00CD0CE5" w:rsidRDefault="00BC367F" w:rsidP="00BC36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0CE5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900" w:type="dxa"/>
          </w:tcPr>
          <w:p w14:paraId="5CBD0209" w14:textId="77777777" w:rsidR="00BC367F" w:rsidRPr="00CD0CE5" w:rsidRDefault="00BC367F" w:rsidP="00BC36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0CE5">
              <w:rPr>
                <w:rFonts w:ascii="Arial" w:hAnsi="Arial" w:cs="Arial"/>
                <w:sz w:val="20"/>
                <w:szCs w:val="20"/>
              </w:rPr>
              <w:t>W</w:t>
            </w:r>
          </w:p>
        </w:tc>
        <w:tc>
          <w:tcPr>
            <w:tcW w:w="2700" w:type="dxa"/>
            <w:vAlign w:val="bottom"/>
          </w:tcPr>
          <w:p w14:paraId="5A03F832" w14:textId="438978D9" w:rsidR="00BC367F" w:rsidRPr="00CD0CE5" w:rsidRDefault="00BC367F" w:rsidP="00BC36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0CE5">
              <w:rPr>
                <w:rFonts w:ascii="Arial" w:hAnsi="Arial" w:cs="Arial"/>
                <w:sz w:val="20"/>
                <w:szCs w:val="20"/>
              </w:rPr>
              <w:t>BRAF V600E</w:t>
            </w:r>
          </w:p>
        </w:tc>
        <w:tc>
          <w:tcPr>
            <w:tcW w:w="1170" w:type="dxa"/>
          </w:tcPr>
          <w:p w14:paraId="655589B4" w14:textId="77777777" w:rsidR="00BC367F" w:rsidRPr="00CD0CE5" w:rsidRDefault="00BC367F" w:rsidP="00BC36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0CE5">
              <w:rPr>
                <w:rFonts w:ascii="Arial" w:hAnsi="Arial" w:cs="Arial"/>
                <w:sz w:val="20"/>
                <w:szCs w:val="20"/>
              </w:rPr>
              <w:t>284</w:t>
            </w:r>
          </w:p>
        </w:tc>
        <w:tc>
          <w:tcPr>
            <w:tcW w:w="5760" w:type="dxa"/>
          </w:tcPr>
          <w:p w14:paraId="4FB11B28" w14:textId="4F3E876E" w:rsidR="00BC367F" w:rsidRPr="00CD0CE5" w:rsidRDefault="00BC367F" w:rsidP="00BC36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0CE5">
              <w:rPr>
                <w:rFonts w:ascii="Arial" w:hAnsi="Arial" w:cs="Arial"/>
                <w:sz w:val="20"/>
                <w:szCs w:val="20"/>
              </w:rPr>
              <w:t>Lung, LN</w:t>
            </w:r>
          </w:p>
        </w:tc>
      </w:tr>
      <w:tr w:rsidR="00BC367F" w:rsidRPr="00CD0CE5" w14:paraId="7048EB3B" w14:textId="77777777" w:rsidTr="00AB79F4">
        <w:tc>
          <w:tcPr>
            <w:tcW w:w="895" w:type="dxa"/>
          </w:tcPr>
          <w:p w14:paraId="3545B615" w14:textId="77777777" w:rsidR="00BC367F" w:rsidRPr="00CD0CE5" w:rsidRDefault="00BC367F" w:rsidP="00BC367F">
            <w:pPr>
              <w:ind w:right="3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0CE5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990" w:type="dxa"/>
          </w:tcPr>
          <w:p w14:paraId="4E6706D7" w14:textId="77777777" w:rsidR="00BC367F" w:rsidRPr="00CD0CE5" w:rsidRDefault="00BC367F" w:rsidP="00BC36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0CE5">
              <w:rPr>
                <w:rFonts w:ascii="Arial" w:hAnsi="Arial" w:cs="Arial"/>
                <w:sz w:val="20"/>
                <w:szCs w:val="20"/>
              </w:rPr>
              <w:t>59</w:t>
            </w:r>
          </w:p>
        </w:tc>
        <w:tc>
          <w:tcPr>
            <w:tcW w:w="1080" w:type="dxa"/>
          </w:tcPr>
          <w:p w14:paraId="617E3D52" w14:textId="77777777" w:rsidR="00BC367F" w:rsidRPr="00CD0CE5" w:rsidRDefault="00BC367F" w:rsidP="00BC36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0CE5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900" w:type="dxa"/>
          </w:tcPr>
          <w:p w14:paraId="43035D1D" w14:textId="77777777" w:rsidR="00BC367F" w:rsidRPr="00CD0CE5" w:rsidRDefault="00BC367F" w:rsidP="00BC36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0CE5">
              <w:rPr>
                <w:rFonts w:ascii="Arial" w:hAnsi="Arial" w:cs="Arial"/>
                <w:sz w:val="20"/>
                <w:szCs w:val="20"/>
              </w:rPr>
              <w:t>W</w:t>
            </w:r>
          </w:p>
        </w:tc>
        <w:tc>
          <w:tcPr>
            <w:tcW w:w="2700" w:type="dxa"/>
            <w:vAlign w:val="bottom"/>
          </w:tcPr>
          <w:p w14:paraId="7317F1B5" w14:textId="59108128" w:rsidR="00BC367F" w:rsidRPr="00CD0CE5" w:rsidRDefault="00BC367F" w:rsidP="00BC36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0CE5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170" w:type="dxa"/>
          </w:tcPr>
          <w:p w14:paraId="78A0943A" w14:textId="77777777" w:rsidR="00BC367F" w:rsidRPr="00CD0CE5" w:rsidRDefault="00BC367F" w:rsidP="00BC36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0CE5">
              <w:rPr>
                <w:rFonts w:ascii="Arial" w:hAnsi="Arial" w:cs="Arial"/>
                <w:sz w:val="20"/>
                <w:szCs w:val="20"/>
              </w:rPr>
              <w:t>168</w:t>
            </w:r>
          </w:p>
        </w:tc>
        <w:tc>
          <w:tcPr>
            <w:tcW w:w="5760" w:type="dxa"/>
          </w:tcPr>
          <w:p w14:paraId="58B69A43" w14:textId="06857502" w:rsidR="00BC367F" w:rsidRPr="00CD0CE5" w:rsidRDefault="00BC367F" w:rsidP="00BC36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0CE5">
              <w:rPr>
                <w:rFonts w:ascii="Arial" w:hAnsi="Arial" w:cs="Arial"/>
                <w:sz w:val="20"/>
                <w:szCs w:val="20"/>
              </w:rPr>
              <w:t>Adrenal, LN</w:t>
            </w:r>
          </w:p>
        </w:tc>
      </w:tr>
      <w:tr w:rsidR="00BC367F" w:rsidRPr="00CD0CE5" w14:paraId="72D5EE22" w14:textId="77777777" w:rsidTr="00AB79F4">
        <w:tc>
          <w:tcPr>
            <w:tcW w:w="895" w:type="dxa"/>
          </w:tcPr>
          <w:p w14:paraId="3875300B" w14:textId="77777777" w:rsidR="00BC367F" w:rsidRPr="00CD0CE5" w:rsidRDefault="00BC367F" w:rsidP="00BC367F">
            <w:pPr>
              <w:ind w:right="3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0CE5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990" w:type="dxa"/>
          </w:tcPr>
          <w:p w14:paraId="02C0E859" w14:textId="77777777" w:rsidR="00BC367F" w:rsidRPr="00CD0CE5" w:rsidRDefault="00BC367F" w:rsidP="00BC36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0CE5">
              <w:rPr>
                <w:rFonts w:ascii="Arial" w:hAnsi="Arial" w:cs="Arial"/>
                <w:sz w:val="20"/>
                <w:szCs w:val="20"/>
              </w:rPr>
              <w:t>68</w:t>
            </w:r>
          </w:p>
        </w:tc>
        <w:tc>
          <w:tcPr>
            <w:tcW w:w="1080" w:type="dxa"/>
          </w:tcPr>
          <w:p w14:paraId="3D9E4359" w14:textId="77777777" w:rsidR="00BC367F" w:rsidRPr="00CD0CE5" w:rsidRDefault="00BC367F" w:rsidP="00BC36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0CE5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900" w:type="dxa"/>
          </w:tcPr>
          <w:p w14:paraId="7B8A7CD4" w14:textId="77777777" w:rsidR="00BC367F" w:rsidRPr="00CD0CE5" w:rsidRDefault="00BC367F" w:rsidP="00BC36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0CE5">
              <w:rPr>
                <w:rFonts w:ascii="Arial" w:hAnsi="Arial" w:cs="Arial"/>
                <w:sz w:val="20"/>
                <w:szCs w:val="20"/>
              </w:rPr>
              <w:t>W</w:t>
            </w:r>
          </w:p>
        </w:tc>
        <w:tc>
          <w:tcPr>
            <w:tcW w:w="2700" w:type="dxa"/>
            <w:vAlign w:val="bottom"/>
          </w:tcPr>
          <w:p w14:paraId="0AE3DD82" w14:textId="4998AA59" w:rsidR="00BC367F" w:rsidRPr="00CD0CE5" w:rsidRDefault="00BC367F" w:rsidP="00BC36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0CE5">
              <w:rPr>
                <w:rFonts w:ascii="Arial" w:hAnsi="Arial" w:cs="Arial"/>
                <w:sz w:val="20"/>
                <w:szCs w:val="20"/>
              </w:rPr>
              <w:t>BRAF V600K</w:t>
            </w:r>
          </w:p>
        </w:tc>
        <w:tc>
          <w:tcPr>
            <w:tcW w:w="1170" w:type="dxa"/>
          </w:tcPr>
          <w:p w14:paraId="62B58DE1" w14:textId="77777777" w:rsidR="00BC367F" w:rsidRPr="00CD0CE5" w:rsidRDefault="00BC367F" w:rsidP="00BC36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0CE5">
              <w:rPr>
                <w:rFonts w:ascii="Arial" w:hAnsi="Arial" w:cs="Arial"/>
                <w:sz w:val="20"/>
                <w:szCs w:val="20"/>
              </w:rPr>
              <w:t>181</w:t>
            </w:r>
          </w:p>
        </w:tc>
        <w:tc>
          <w:tcPr>
            <w:tcW w:w="5760" w:type="dxa"/>
          </w:tcPr>
          <w:p w14:paraId="2465DCD7" w14:textId="622A0554" w:rsidR="00BC367F" w:rsidRPr="00CD0CE5" w:rsidRDefault="00BC367F" w:rsidP="00BC36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0CE5">
              <w:rPr>
                <w:rFonts w:ascii="Arial" w:hAnsi="Arial" w:cs="Arial"/>
                <w:sz w:val="20"/>
                <w:szCs w:val="20"/>
              </w:rPr>
              <w:t>Lung, Paraspinal, Bone, Breast</w:t>
            </w:r>
          </w:p>
        </w:tc>
      </w:tr>
      <w:tr w:rsidR="00BC367F" w:rsidRPr="00CD0CE5" w14:paraId="4D2F2887" w14:textId="77777777" w:rsidTr="00AB79F4">
        <w:tc>
          <w:tcPr>
            <w:tcW w:w="895" w:type="dxa"/>
          </w:tcPr>
          <w:p w14:paraId="141D79E0" w14:textId="77777777" w:rsidR="00BC367F" w:rsidRPr="00CD0CE5" w:rsidRDefault="00BC367F" w:rsidP="00BC367F">
            <w:pPr>
              <w:ind w:right="3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0CE5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990" w:type="dxa"/>
          </w:tcPr>
          <w:p w14:paraId="49D95307" w14:textId="77777777" w:rsidR="00BC367F" w:rsidRPr="00CD0CE5" w:rsidRDefault="00BC367F" w:rsidP="00BC36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0CE5">
              <w:rPr>
                <w:rFonts w:ascii="Arial" w:hAnsi="Arial" w:cs="Arial"/>
                <w:sz w:val="20"/>
                <w:szCs w:val="20"/>
              </w:rPr>
              <w:t>46</w:t>
            </w:r>
          </w:p>
        </w:tc>
        <w:tc>
          <w:tcPr>
            <w:tcW w:w="1080" w:type="dxa"/>
          </w:tcPr>
          <w:p w14:paraId="3153066A" w14:textId="77777777" w:rsidR="00BC367F" w:rsidRPr="00CD0CE5" w:rsidRDefault="00BC367F" w:rsidP="00BC36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0CE5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900" w:type="dxa"/>
          </w:tcPr>
          <w:p w14:paraId="5929E64D" w14:textId="77777777" w:rsidR="00BC367F" w:rsidRPr="00CD0CE5" w:rsidRDefault="00BC367F" w:rsidP="00BC36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0CE5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2700" w:type="dxa"/>
            <w:vAlign w:val="bottom"/>
          </w:tcPr>
          <w:p w14:paraId="3774F0FD" w14:textId="00CBF83F" w:rsidR="00BC367F" w:rsidRPr="00CD0CE5" w:rsidRDefault="00BC367F" w:rsidP="00BC36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0CE5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170" w:type="dxa"/>
          </w:tcPr>
          <w:p w14:paraId="1C4DEBA9" w14:textId="77777777" w:rsidR="00BC367F" w:rsidRPr="00CD0CE5" w:rsidRDefault="00BC367F" w:rsidP="00BC36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0CE5">
              <w:rPr>
                <w:rFonts w:ascii="Arial" w:hAnsi="Arial" w:cs="Arial"/>
                <w:sz w:val="20"/>
                <w:szCs w:val="20"/>
              </w:rPr>
              <w:t>181</w:t>
            </w:r>
          </w:p>
        </w:tc>
        <w:tc>
          <w:tcPr>
            <w:tcW w:w="5760" w:type="dxa"/>
          </w:tcPr>
          <w:p w14:paraId="3289026F" w14:textId="6171F1C0" w:rsidR="00BC367F" w:rsidRPr="00CD0CE5" w:rsidRDefault="00BC367F" w:rsidP="00BC36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0CE5">
              <w:rPr>
                <w:rFonts w:ascii="Arial" w:hAnsi="Arial" w:cs="Arial"/>
                <w:sz w:val="20"/>
                <w:szCs w:val="20"/>
              </w:rPr>
              <w:t>Lung, SQ</w:t>
            </w:r>
          </w:p>
        </w:tc>
      </w:tr>
      <w:tr w:rsidR="00BC367F" w:rsidRPr="00CD0CE5" w14:paraId="3C003007" w14:textId="77777777" w:rsidTr="00AB79F4">
        <w:tc>
          <w:tcPr>
            <w:tcW w:w="895" w:type="dxa"/>
          </w:tcPr>
          <w:p w14:paraId="25329278" w14:textId="77777777" w:rsidR="00BC367F" w:rsidRPr="00CD0CE5" w:rsidRDefault="00BC367F" w:rsidP="00BC367F">
            <w:pPr>
              <w:ind w:right="3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0CE5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990" w:type="dxa"/>
          </w:tcPr>
          <w:p w14:paraId="2029CDC1" w14:textId="77777777" w:rsidR="00BC367F" w:rsidRPr="00CD0CE5" w:rsidRDefault="00BC367F" w:rsidP="00BC36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0CE5">
              <w:rPr>
                <w:rFonts w:ascii="Arial" w:hAnsi="Arial" w:cs="Arial"/>
                <w:sz w:val="20"/>
                <w:szCs w:val="20"/>
              </w:rPr>
              <w:t>66</w:t>
            </w:r>
          </w:p>
        </w:tc>
        <w:tc>
          <w:tcPr>
            <w:tcW w:w="1080" w:type="dxa"/>
          </w:tcPr>
          <w:p w14:paraId="7EC71583" w14:textId="77777777" w:rsidR="00BC367F" w:rsidRPr="00CD0CE5" w:rsidRDefault="00BC367F" w:rsidP="00BC36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0CE5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900" w:type="dxa"/>
          </w:tcPr>
          <w:p w14:paraId="36914FD5" w14:textId="77777777" w:rsidR="00BC367F" w:rsidRPr="00CD0CE5" w:rsidRDefault="00BC367F" w:rsidP="00BC36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0CE5">
              <w:rPr>
                <w:rFonts w:ascii="Arial" w:hAnsi="Arial" w:cs="Arial"/>
                <w:sz w:val="20"/>
                <w:szCs w:val="20"/>
              </w:rPr>
              <w:t>W</w:t>
            </w:r>
          </w:p>
        </w:tc>
        <w:tc>
          <w:tcPr>
            <w:tcW w:w="2700" w:type="dxa"/>
            <w:vAlign w:val="bottom"/>
          </w:tcPr>
          <w:p w14:paraId="7FB060FD" w14:textId="76DBAE90" w:rsidR="00BC367F" w:rsidRPr="00CD0CE5" w:rsidRDefault="00BC367F" w:rsidP="00BC36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0CE5">
              <w:rPr>
                <w:rFonts w:ascii="Arial" w:hAnsi="Arial" w:cs="Arial"/>
                <w:sz w:val="20"/>
                <w:szCs w:val="20"/>
              </w:rPr>
              <w:t>NRAS</w:t>
            </w:r>
          </w:p>
        </w:tc>
        <w:tc>
          <w:tcPr>
            <w:tcW w:w="1170" w:type="dxa"/>
          </w:tcPr>
          <w:p w14:paraId="2C85B61C" w14:textId="77777777" w:rsidR="00BC367F" w:rsidRPr="00CD0CE5" w:rsidRDefault="00BC367F" w:rsidP="00BC36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0CE5">
              <w:rPr>
                <w:rFonts w:ascii="Arial" w:hAnsi="Arial" w:cs="Arial"/>
                <w:sz w:val="20"/>
                <w:szCs w:val="20"/>
              </w:rPr>
              <w:t>159</w:t>
            </w:r>
          </w:p>
        </w:tc>
        <w:tc>
          <w:tcPr>
            <w:tcW w:w="5760" w:type="dxa"/>
          </w:tcPr>
          <w:p w14:paraId="6A4A35D6" w14:textId="05D9D72C" w:rsidR="00BC367F" w:rsidRPr="00CD0CE5" w:rsidRDefault="00BC367F" w:rsidP="00BC36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0CE5">
              <w:rPr>
                <w:rFonts w:ascii="Arial" w:hAnsi="Arial" w:cs="Arial"/>
                <w:sz w:val="20"/>
                <w:szCs w:val="20"/>
              </w:rPr>
              <w:t>Lung, LN, Liver</w:t>
            </w:r>
          </w:p>
        </w:tc>
      </w:tr>
      <w:tr w:rsidR="00BC367F" w:rsidRPr="00CD0CE5" w14:paraId="08670F75" w14:textId="77777777" w:rsidTr="00AB79F4">
        <w:tc>
          <w:tcPr>
            <w:tcW w:w="895" w:type="dxa"/>
          </w:tcPr>
          <w:p w14:paraId="6E3F5BD9" w14:textId="77777777" w:rsidR="00BC367F" w:rsidRPr="00CD0CE5" w:rsidRDefault="00BC367F" w:rsidP="00BC367F">
            <w:pPr>
              <w:ind w:right="3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0CE5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990" w:type="dxa"/>
          </w:tcPr>
          <w:p w14:paraId="0FB395D6" w14:textId="77777777" w:rsidR="00BC367F" w:rsidRPr="00CD0CE5" w:rsidRDefault="00BC367F" w:rsidP="00BC36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0CE5">
              <w:rPr>
                <w:rFonts w:ascii="Arial" w:hAnsi="Arial" w:cs="Arial"/>
                <w:sz w:val="20"/>
                <w:szCs w:val="20"/>
              </w:rPr>
              <w:t>73</w:t>
            </w:r>
          </w:p>
        </w:tc>
        <w:tc>
          <w:tcPr>
            <w:tcW w:w="1080" w:type="dxa"/>
          </w:tcPr>
          <w:p w14:paraId="7787EBE9" w14:textId="77777777" w:rsidR="00BC367F" w:rsidRPr="00CD0CE5" w:rsidRDefault="00BC367F" w:rsidP="00BC36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0CE5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900" w:type="dxa"/>
          </w:tcPr>
          <w:p w14:paraId="34723A30" w14:textId="77777777" w:rsidR="00BC367F" w:rsidRPr="00CD0CE5" w:rsidRDefault="00BC367F" w:rsidP="00BC36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0CE5">
              <w:rPr>
                <w:rFonts w:ascii="Arial" w:hAnsi="Arial" w:cs="Arial"/>
                <w:sz w:val="20"/>
                <w:szCs w:val="20"/>
              </w:rPr>
              <w:t>W</w:t>
            </w:r>
          </w:p>
        </w:tc>
        <w:tc>
          <w:tcPr>
            <w:tcW w:w="2700" w:type="dxa"/>
            <w:vAlign w:val="bottom"/>
          </w:tcPr>
          <w:p w14:paraId="1D2F1689" w14:textId="64C4C262" w:rsidR="00BC367F" w:rsidRPr="00CD0CE5" w:rsidRDefault="00BC367F" w:rsidP="00BC36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0CE5">
              <w:rPr>
                <w:rFonts w:ascii="Arial" w:hAnsi="Arial" w:cs="Arial"/>
                <w:sz w:val="20"/>
                <w:szCs w:val="20"/>
              </w:rPr>
              <w:t>QN</w:t>
            </w:r>
          </w:p>
        </w:tc>
        <w:tc>
          <w:tcPr>
            <w:tcW w:w="1170" w:type="dxa"/>
          </w:tcPr>
          <w:p w14:paraId="32804A1B" w14:textId="77777777" w:rsidR="00BC367F" w:rsidRPr="00CD0CE5" w:rsidRDefault="00BC367F" w:rsidP="00BC36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0CE5">
              <w:rPr>
                <w:rFonts w:ascii="Arial" w:hAnsi="Arial" w:cs="Arial"/>
                <w:sz w:val="20"/>
                <w:szCs w:val="20"/>
              </w:rPr>
              <w:t>202</w:t>
            </w:r>
          </w:p>
        </w:tc>
        <w:tc>
          <w:tcPr>
            <w:tcW w:w="5760" w:type="dxa"/>
          </w:tcPr>
          <w:p w14:paraId="03A913BE" w14:textId="2C65BCE3" w:rsidR="00BC367F" w:rsidRPr="00CD0CE5" w:rsidRDefault="006F3498" w:rsidP="006F34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3498">
              <w:rPr>
                <w:rFonts w:ascii="Arial" w:eastAsiaTheme="minorEastAsia" w:hAnsi="Arial" w:cs="Arial"/>
                <w:sz w:val="20"/>
                <w:szCs w:val="20"/>
              </w:rPr>
              <w:t>lung, LN</w:t>
            </w:r>
          </w:p>
        </w:tc>
      </w:tr>
      <w:tr w:rsidR="00BC367F" w:rsidRPr="00CD0CE5" w14:paraId="5D415887" w14:textId="77777777" w:rsidTr="00AB79F4">
        <w:tc>
          <w:tcPr>
            <w:tcW w:w="895" w:type="dxa"/>
          </w:tcPr>
          <w:p w14:paraId="74C8AE27" w14:textId="77777777" w:rsidR="00BC367F" w:rsidRPr="00CD0CE5" w:rsidRDefault="00BC367F" w:rsidP="00BC367F">
            <w:pPr>
              <w:ind w:right="3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0CE5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990" w:type="dxa"/>
          </w:tcPr>
          <w:p w14:paraId="51CE0647" w14:textId="77777777" w:rsidR="00BC367F" w:rsidRPr="00CD0CE5" w:rsidRDefault="00BC367F" w:rsidP="00BC36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0CE5">
              <w:rPr>
                <w:rFonts w:ascii="Arial" w:hAnsi="Arial" w:cs="Arial"/>
                <w:sz w:val="20"/>
                <w:szCs w:val="20"/>
              </w:rPr>
              <w:t>67</w:t>
            </w:r>
          </w:p>
        </w:tc>
        <w:tc>
          <w:tcPr>
            <w:tcW w:w="1080" w:type="dxa"/>
          </w:tcPr>
          <w:p w14:paraId="67D3B239" w14:textId="77777777" w:rsidR="00BC367F" w:rsidRPr="00CD0CE5" w:rsidRDefault="00BC367F" w:rsidP="00BC36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0CE5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900" w:type="dxa"/>
          </w:tcPr>
          <w:p w14:paraId="3F692C25" w14:textId="77777777" w:rsidR="00BC367F" w:rsidRPr="00CD0CE5" w:rsidRDefault="00BC367F" w:rsidP="00BC36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0CE5">
              <w:rPr>
                <w:rFonts w:ascii="Arial" w:hAnsi="Arial" w:cs="Arial"/>
                <w:sz w:val="20"/>
                <w:szCs w:val="20"/>
              </w:rPr>
              <w:t>W</w:t>
            </w:r>
          </w:p>
        </w:tc>
        <w:tc>
          <w:tcPr>
            <w:tcW w:w="2700" w:type="dxa"/>
            <w:vAlign w:val="bottom"/>
          </w:tcPr>
          <w:p w14:paraId="40CF4F73" w14:textId="1D438080" w:rsidR="00BC367F" w:rsidRPr="00CD0CE5" w:rsidRDefault="00BC367F" w:rsidP="00BC36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0CE5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170" w:type="dxa"/>
          </w:tcPr>
          <w:p w14:paraId="6C27B79B" w14:textId="77777777" w:rsidR="00BC367F" w:rsidRPr="00CD0CE5" w:rsidRDefault="00BC367F" w:rsidP="00BC36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0CE5">
              <w:rPr>
                <w:rFonts w:ascii="Arial" w:hAnsi="Arial" w:cs="Arial"/>
                <w:sz w:val="20"/>
                <w:szCs w:val="20"/>
              </w:rPr>
              <w:t>194</w:t>
            </w:r>
          </w:p>
        </w:tc>
        <w:tc>
          <w:tcPr>
            <w:tcW w:w="5760" w:type="dxa"/>
          </w:tcPr>
          <w:p w14:paraId="1B9FD1D3" w14:textId="3354C7E8" w:rsidR="00BC367F" w:rsidRPr="00CD0CE5" w:rsidRDefault="00B464A9" w:rsidP="00BC36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Q, LN</w:t>
            </w:r>
          </w:p>
        </w:tc>
      </w:tr>
      <w:tr w:rsidR="00BC367F" w:rsidRPr="00CD0CE5" w14:paraId="2116C7DD" w14:textId="77777777" w:rsidTr="00AB79F4">
        <w:tc>
          <w:tcPr>
            <w:tcW w:w="895" w:type="dxa"/>
          </w:tcPr>
          <w:p w14:paraId="2EEE1AD2" w14:textId="77777777" w:rsidR="00BC367F" w:rsidRPr="00CD0CE5" w:rsidRDefault="00BC367F" w:rsidP="00BC367F">
            <w:pPr>
              <w:ind w:right="3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0CE5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990" w:type="dxa"/>
          </w:tcPr>
          <w:p w14:paraId="7F87B3B7" w14:textId="77777777" w:rsidR="00BC367F" w:rsidRPr="00CD0CE5" w:rsidRDefault="00BC367F" w:rsidP="00BC36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0CE5">
              <w:rPr>
                <w:rFonts w:ascii="Arial" w:hAnsi="Arial" w:cs="Arial"/>
                <w:sz w:val="20"/>
                <w:szCs w:val="20"/>
              </w:rPr>
              <w:t>56</w:t>
            </w:r>
          </w:p>
        </w:tc>
        <w:tc>
          <w:tcPr>
            <w:tcW w:w="1080" w:type="dxa"/>
          </w:tcPr>
          <w:p w14:paraId="140673FC" w14:textId="77777777" w:rsidR="00BC367F" w:rsidRPr="00CD0CE5" w:rsidRDefault="00BC367F" w:rsidP="00BC36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0CE5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900" w:type="dxa"/>
          </w:tcPr>
          <w:p w14:paraId="569C51CD" w14:textId="77777777" w:rsidR="00BC367F" w:rsidRPr="00CD0CE5" w:rsidRDefault="00BC367F" w:rsidP="00BC36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0CE5">
              <w:rPr>
                <w:rFonts w:ascii="Arial" w:hAnsi="Arial" w:cs="Arial"/>
                <w:sz w:val="20"/>
                <w:szCs w:val="20"/>
              </w:rPr>
              <w:t>W</w:t>
            </w:r>
          </w:p>
        </w:tc>
        <w:tc>
          <w:tcPr>
            <w:tcW w:w="2700" w:type="dxa"/>
            <w:vAlign w:val="bottom"/>
          </w:tcPr>
          <w:p w14:paraId="45FB1BB6" w14:textId="4A0D1D3C" w:rsidR="00BC367F" w:rsidRPr="00CD0CE5" w:rsidRDefault="00BC367F" w:rsidP="00BC36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0CE5">
              <w:rPr>
                <w:rFonts w:ascii="Arial" w:hAnsi="Arial" w:cs="Arial"/>
                <w:sz w:val="20"/>
                <w:szCs w:val="20"/>
              </w:rPr>
              <w:t>BRAF V600E</w:t>
            </w:r>
          </w:p>
        </w:tc>
        <w:tc>
          <w:tcPr>
            <w:tcW w:w="1170" w:type="dxa"/>
          </w:tcPr>
          <w:p w14:paraId="4D62E0B8" w14:textId="77777777" w:rsidR="00BC367F" w:rsidRPr="00CD0CE5" w:rsidRDefault="00BC367F" w:rsidP="00BC36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0CE5">
              <w:rPr>
                <w:rFonts w:ascii="Arial" w:hAnsi="Arial" w:cs="Arial"/>
                <w:sz w:val="20"/>
                <w:szCs w:val="20"/>
              </w:rPr>
              <w:t>215</w:t>
            </w:r>
          </w:p>
        </w:tc>
        <w:tc>
          <w:tcPr>
            <w:tcW w:w="5760" w:type="dxa"/>
          </w:tcPr>
          <w:p w14:paraId="5C757502" w14:textId="268AE55B" w:rsidR="00BC367F" w:rsidRPr="00CD0CE5" w:rsidRDefault="006F3498" w:rsidP="006F34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0CE5">
              <w:rPr>
                <w:rFonts w:ascii="Arial" w:hAnsi="Arial" w:cs="Arial"/>
                <w:color w:val="000000"/>
                <w:sz w:val="20"/>
                <w:szCs w:val="20"/>
              </w:rPr>
              <w:t>SQ, peripancreatic, bone</w:t>
            </w:r>
          </w:p>
        </w:tc>
      </w:tr>
      <w:tr w:rsidR="00BC367F" w:rsidRPr="00CD0CE5" w14:paraId="1DC43651" w14:textId="77777777" w:rsidTr="00AB79F4">
        <w:tc>
          <w:tcPr>
            <w:tcW w:w="895" w:type="dxa"/>
          </w:tcPr>
          <w:p w14:paraId="01FE1F9D" w14:textId="77777777" w:rsidR="00BC367F" w:rsidRPr="00CD0CE5" w:rsidRDefault="00BC367F" w:rsidP="00BC367F">
            <w:pPr>
              <w:ind w:right="3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0CE5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990" w:type="dxa"/>
          </w:tcPr>
          <w:p w14:paraId="0D0F719A" w14:textId="77777777" w:rsidR="00BC367F" w:rsidRPr="00CD0CE5" w:rsidRDefault="00BC367F" w:rsidP="00BC36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0CE5">
              <w:rPr>
                <w:rFonts w:ascii="Arial" w:hAnsi="Arial" w:cs="Arial"/>
                <w:sz w:val="20"/>
                <w:szCs w:val="20"/>
              </w:rPr>
              <w:t>79</w:t>
            </w:r>
          </w:p>
        </w:tc>
        <w:tc>
          <w:tcPr>
            <w:tcW w:w="1080" w:type="dxa"/>
          </w:tcPr>
          <w:p w14:paraId="2485D0D4" w14:textId="77777777" w:rsidR="00BC367F" w:rsidRPr="00CD0CE5" w:rsidRDefault="00BC367F" w:rsidP="00BC36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0CE5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900" w:type="dxa"/>
          </w:tcPr>
          <w:p w14:paraId="3CA9221C" w14:textId="77777777" w:rsidR="00BC367F" w:rsidRPr="00CD0CE5" w:rsidRDefault="00BC367F" w:rsidP="00BC36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0CE5">
              <w:rPr>
                <w:rFonts w:ascii="Arial" w:hAnsi="Arial" w:cs="Arial"/>
                <w:sz w:val="20"/>
                <w:szCs w:val="20"/>
              </w:rPr>
              <w:t>W</w:t>
            </w:r>
          </w:p>
        </w:tc>
        <w:tc>
          <w:tcPr>
            <w:tcW w:w="2700" w:type="dxa"/>
            <w:vAlign w:val="bottom"/>
          </w:tcPr>
          <w:p w14:paraId="3F8E533E" w14:textId="742750D3" w:rsidR="00BC367F" w:rsidRPr="00CD0CE5" w:rsidRDefault="00BC367F" w:rsidP="00BC36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0CE5">
              <w:rPr>
                <w:rFonts w:ascii="Arial" w:hAnsi="Arial" w:cs="Arial"/>
                <w:sz w:val="20"/>
                <w:szCs w:val="20"/>
              </w:rPr>
              <w:t>NF-1</w:t>
            </w:r>
          </w:p>
        </w:tc>
        <w:tc>
          <w:tcPr>
            <w:tcW w:w="1170" w:type="dxa"/>
          </w:tcPr>
          <w:p w14:paraId="521C4332" w14:textId="77777777" w:rsidR="00BC367F" w:rsidRPr="00CD0CE5" w:rsidRDefault="00BC367F" w:rsidP="00BC36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0CE5">
              <w:rPr>
                <w:rFonts w:ascii="Arial" w:hAnsi="Arial" w:cs="Arial"/>
                <w:sz w:val="20"/>
                <w:szCs w:val="20"/>
              </w:rPr>
              <w:t>215</w:t>
            </w:r>
          </w:p>
        </w:tc>
        <w:tc>
          <w:tcPr>
            <w:tcW w:w="5760" w:type="dxa"/>
          </w:tcPr>
          <w:p w14:paraId="49174BD0" w14:textId="07DA0A52" w:rsidR="00BC367F" w:rsidRPr="00CD0CE5" w:rsidRDefault="006F3498" w:rsidP="00BC36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0CE5">
              <w:rPr>
                <w:rFonts w:ascii="Arial" w:hAnsi="Arial" w:cs="Arial"/>
                <w:sz w:val="20"/>
                <w:szCs w:val="20"/>
              </w:rPr>
              <w:t>LN</w:t>
            </w:r>
          </w:p>
        </w:tc>
      </w:tr>
      <w:tr w:rsidR="00BC367F" w:rsidRPr="00CD0CE5" w14:paraId="16D3B9AB" w14:textId="77777777" w:rsidTr="00AB79F4">
        <w:tc>
          <w:tcPr>
            <w:tcW w:w="895" w:type="dxa"/>
          </w:tcPr>
          <w:p w14:paraId="0B648D68" w14:textId="77777777" w:rsidR="00BC367F" w:rsidRPr="00CD0CE5" w:rsidRDefault="00BC367F" w:rsidP="00BC367F">
            <w:pPr>
              <w:ind w:right="3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0CE5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990" w:type="dxa"/>
          </w:tcPr>
          <w:p w14:paraId="2B91894D" w14:textId="77777777" w:rsidR="00BC367F" w:rsidRPr="00CD0CE5" w:rsidRDefault="00BC367F" w:rsidP="00BC36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0CE5">
              <w:rPr>
                <w:rFonts w:ascii="Arial" w:hAnsi="Arial" w:cs="Arial"/>
                <w:sz w:val="20"/>
                <w:szCs w:val="20"/>
              </w:rPr>
              <w:t>61</w:t>
            </w:r>
          </w:p>
        </w:tc>
        <w:tc>
          <w:tcPr>
            <w:tcW w:w="1080" w:type="dxa"/>
          </w:tcPr>
          <w:p w14:paraId="094D237F" w14:textId="77777777" w:rsidR="00BC367F" w:rsidRPr="00CD0CE5" w:rsidRDefault="00BC367F" w:rsidP="00BC36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0CE5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900" w:type="dxa"/>
          </w:tcPr>
          <w:p w14:paraId="6F576E6A" w14:textId="77777777" w:rsidR="00BC367F" w:rsidRPr="00CD0CE5" w:rsidRDefault="00BC367F" w:rsidP="00BC36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0CE5">
              <w:rPr>
                <w:rFonts w:ascii="Arial" w:hAnsi="Arial" w:cs="Arial"/>
                <w:sz w:val="20"/>
                <w:szCs w:val="20"/>
              </w:rPr>
              <w:t>W</w:t>
            </w:r>
          </w:p>
        </w:tc>
        <w:tc>
          <w:tcPr>
            <w:tcW w:w="2700" w:type="dxa"/>
            <w:vAlign w:val="bottom"/>
          </w:tcPr>
          <w:p w14:paraId="0833C9F4" w14:textId="01E017A9" w:rsidR="00BC367F" w:rsidRPr="00CD0CE5" w:rsidRDefault="00BC367F" w:rsidP="00BC36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0CE5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170" w:type="dxa"/>
          </w:tcPr>
          <w:p w14:paraId="45D74944" w14:textId="77777777" w:rsidR="00BC367F" w:rsidRPr="00CD0CE5" w:rsidRDefault="00BC367F" w:rsidP="00BC36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0CE5">
              <w:rPr>
                <w:rFonts w:ascii="Arial" w:hAnsi="Arial" w:cs="Arial"/>
                <w:sz w:val="20"/>
                <w:szCs w:val="20"/>
              </w:rPr>
              <w:t>196</w:t>
            </w:r>
          </w:p>
        </w:tc>
        <w:tc>
          <w:tcPr>
            <w:tcW w:w="5760" w:type="dxa"/>
          </w:tcPr>
          <w:p w14:paraId="1CC6EF36" w14:textId="236C33A9" w:rsidR="00BC367F" w:rsidRPr="00CD0CE5" w:rsidRDefault="00BC367F" w:rsidP="00BC36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0CE5">
              <w:rPr>
                <w:rFonts w:ascii="Arial" w:hAnsi="Arial" w:cs="Arial"/>
                <w:sz w:val="20"/>
                <w:szCs w:val="20"/>
              </w:rPr>
              <w:t>SQ</w:t>
            </w:r>
          </w:p>
        </w:tc>
      </w:tr>
      <w:tr w:rsidR="00BC367F" w:rsidRPr="00CD0CE5" w14:paraId="3A4EB559" w14:textId="77777777" w:rsidTr="00AB79F4">
        <w:tc>
          <w:tcPr>
            <w:tcW w:w="895" w:type="dxa"/>
          </w:tcPr>
          <w:p w14:paraId="5386A0CC" w14:textId="77777777" w:rsidR="00BC367F" w:rsidRPr="00CD0CE5" w:rsidRDefault="00BC367F" w:rsidP="00BC367F">
            <w:pPr>
              <w:ind w:right="3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0CE5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990" w:type="dxa"/>
          </w:tcPr>
          <w:p w14:paraId="6ED39D7B" w14:textId="77777777" w:rsidR="00BC367F" w:rsidRPr="00CD0CE5" w:rsidRDefault="00BC367F" w:rsidP="00BC36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0CE5">
              <w:rPr>
                <w:rFonts w:ascii="Arial" w:hAnsi="Arial" w:cs="Arial"/>
                <w:sz w:val="20"/>
                <w:szCs w:val="20"/>
              </w:rPr>
              <w:t>73</w:t>
            </w:r>
          </w:p>
        </w:tc>
        <w:tc>
          <w:tcPr>
            <w:tcW w:w="1080" w:type="dxa"/>
          </w:tcPr>
          <w:p w14:paraId="474D5CB0" w14:textId="77777777" w:rsidR="00BC367F" w:rsidRPr="00CD0CE5" w:rsidRDefault="00BC367F" w:rsidP="00BC36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0CE5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900" w:type="dxa"/>
          </w:tcPr>
          <w:p w14:paraId="7DE9A014" w14:textId="77777777" w:rsidR="00BC367F" w:rsidRPr="00CD0CE5" w:rsidRDefault="00BC367F" w:rsidP="00BC36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0CE5">
              <w:rPr>
                <w:rFonts w:ascii="Arial" w:hAnsi="Arial" w:cs="Arial"/>
                <w:sz w:val="20"/>
                <w:szCs w:val="20"/>
              </w:rPr>
              <w:t>H</w:t>
            </w:r>
          </w:p>
        </w:tc>
        <w:tc>
          <w:tcPr>
            <w:tcW w:w="2700" w:type="dxa"/>
            <w:vAlign w:val="bottom"/>
          </w:tcPr>
          <w:p w14:paraId="06AF1ECC" w14:textId="70E73BDE" w:rsidR="00BC367F" w:rsidRPr="00CD0CE5" w:rsidRDefault="00BC367F" w:rsidP="00BC36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0CE5">
              <w:rPr>
                <w:rFonts w:ascii="Arial" w:hAnsi="Arial" w:cs="Arial"/>
                <w:sz w:val="20"/>
                <w:szCs w:val="20"/>
              </w:rPr>
              <w:t>NF-1</w:t>
            </w:r>
          </w:p>
        </w:tc>
        <w:tc>
          <w:tcPr>
            <w:tcW w:w="1170" w:type="dxa"/>
          </w:tcPr>
          <w:p w14:paraId="073D316F" w14:textId="77777777" w:rsidR="00BC367F" w:rsidRPr="00CD0CE5" w:rsidRDefault="00BC367F" w:rsidP="00BC36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0CE5">
              <w:rPr>
                <w:rFonts w:ascii="Arial" w:hAnsi="Arial" w:cs="Arial"/>
                <w:sz w:val="20"/>
                <w:szCs w:val="20"/>
              </w:rPr>
              <w:t>231</w:t>
            </w:r>
          </w:p>
        </w:tc>
        <w:tc>
          <w:tcPr>
            <w:tcW w:w="5760" w:type="dxa"/>
          </w:tcPr>
          <w:p w14:paraId="3A67C71F" w14:textId="397675A2" w:rsidR="00BC367F" w:rsidRPr="00CD0CE5" w:rsidRDefault="00BC367F" w:rsidP="00BC36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0CE5">
              <w:rPr>
                <w:rFonts w:ascii="Arial" w:hAnsi="Arial" w:cs="Arial"/>
                <w:sz w:val="20"/>
                <w:szCs w:val="20"/>
              </w:rPr>
              <w:t>LN, Lung, Liver</w:t>
            </w:r>
          </w:p>
        </w:tc>
      </w:tr>
      <w:tr w:rsidR="00BC367F" w:rsidRPr="00CD0CE5" w14:paraId="6CD13030" w14:textId="77777777" w:rsidTr="00AB79F4">
        <w:tc>
          <w:tcPr>
            <w:tcW w:w="895" w:type="dxa"/>
          </w:tcPr>
          <w:p w14:paraId="788FDCF0" w14:textId="77777777" w:rsidR="00BC367F" w:rsidRPr="00CD0CE5" w:rsidRDefault="00BC367F" w:rsidP="00BC367F">
            <w:pPr>
              <w:ind w:right="3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0CE5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990" w:type="dxa"/>
          </w:tcPr>
          <w:p w14:paraId="421BD993" w14:textId="77777777" w:rsidR="00BC367F" w:rsidRPr="00CD0CE5" w:rsidRDefault="00BC367F" w:rsidP="00BC36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0CE5">
              <w:rPr>
                <w:rFonts w:ascii="Arial" w:hAnsi="Arial" w:cs="Arial"/>
                <w:sz w:val="20"/>
                <w:szCs w:val="20"/>
              </w:rPr>
              <w:t>71</w:t>
            </w:r>
          </w:p>
        </w:tc>
        <w:tc>
          <w:tcPr>
            <w:tcW w:w="1080" w:type="dxa"/>
          </w:tcPr>
          <w:p w14:paraId="4176B5F1" w14:textId="77777777" w:rsidR="00BC367F" w:rsidRPr="00CD0CE5" w:rsidRDefault="00BC367F" w:rsidP="00BC36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0CE5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900" w:type="dxa"/>
          </w:tcPr>
          <w:p w14:paraId="022EBAB7" w14:textId="77777777" w:rsidR="00BC367F" w:rsidRPr="00CD0CE5" w:rsidRDefault="00BC367F" w:rsidP="00BC36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0CE5">
              <w:rPr>
                <w:rFonts w:ascii="Arial" w:hAnsi="Arial" w:cs="Arial"/>
                <w:sz w:val="20"/>
                <w:szCs w:val="20"/>
              </w:rPr>
              <w:t>W</w:t>
            </w:r>
          </w:p>
        </w:tc>
        <w:tc>
          <w:tcPr>
            <w:tcW w:w="2700" w:type="dxa"/>
            <w:vAlign w:val="bottom"/>
          </w:tcPr>
          <w:p w14:paraId="55BDC1FD" w14:textId="2CE6FB2F" w:rsidR="00BC367F" w:rsidRPr="00CD0CE5" w:rsidRDefault="00BC367F" w:rsidP="00BC36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0CE5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170" w:type="dxa"/>
          </w:tcPr>
          <w:p w14:paraId="6BC7FA00" w14:textId="77777777" w:rsidR="00BC367F" w:rsidRPr="00CD0CE5" w:rsidRDefault="00BC367F" w:rsidP="00BC36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0CE5">
              <w:rPr>
                <w:rFonts w:ascii="Arial" w:hAnsi="Arial" w:cs="Arial"/>
                <w:sz w:val="20"/>
                <w:szCs w:val="20"/>
              </w:rPr>
              <w:t>219</w:t>
            </w:r>
          </w:p>
        </w:tc>
        <w:tc>
          <w:tcPr>
            <w:tcW w:w="5760" w:type="dxa"/>
          </w:tcPr>
          <w:p w14:paraId="2415A114" w14:textId="123660D6" w:rsidR="00BC367F" w:rsidRPr="00CD0CE5" w:rsidRDefault="00E82D46" w:rsidP="00E82D46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E82D46">
              <w:rPr>
                <w:rFonts w:ascii="Arial" w:hAnsi="Arial" w:cs="Arial"/>
                <w:sz w:val="20"/>
                <w:szCs w:val="20"/>
              </w:rPr>
              <w:t>SQ, liver, lung, LN</w:t>
            </w:r>
          </w:p>
        </w:tc>
      </w:tr>
      <w:tr w:rsidR="00BC367F" w:rsidRPr="00CD0CE5" w14:paraId="056C3F4E" w14:textId="77777777" w:rsidTr="00B464A9">
        <w:trPr>
          <w:trHeight w:val="98"/>
        </w:trPr>
        <w:tc>
          <w:tcPr>
            <w:tcW w:w="895" w:type="dxa"/>
          </w:tcPr>
          <w:p w14:paraId="30329CEC" w14:textId="77777777" w:rsidR="00BC367F" w:rsidRPr="00CD0CE5" w:rsidRDefault="00BC367F" w:rsidP="00BC367F">
            <w:pPr>
              <w:ind w:right="3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0CE5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990" w:type="dxa"/>
          </w:tcPr>
          <w:p w14:paraId="20BACA66" w14:textId="77777777" w:rsidR="00BC367F" w:rsidRPr="00CD0CE5" w:rsidRDefault="00BC367F" w:rsidP="00BC36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0CE5">
              <w:rPr>
                <w:rFonts w:ascii="Arial" w:hAnsi="Arial" w:cs="Arial"/>
                <w:sz w:val="20"/>
                <w:szCs w:val="20"/>
              </w:rPr>
              <w:t>37</w:t>
            </w:r>
          </w:p>
        </w:tc>
        <w:tc>
          <w:tcPr>
            <w:tcW w:w="1080" w:type="dxa"/>
          </w:tcPr>
          <w:p w14:paraId="38F37B87" w14:textId="77777777" w:rsidR="00BC367F" w:rsidRPr="00CD0CE5" w:rsidRDefault="00BC367F" w:rsidP="00BC36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0CE5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900" w:type="dxa"/>
          </w:tcPr>
          <w:p w14:paraId="6FD6C707" w14:textId="77777777" w:rsidR="00BC367F" w:rsidRPr="00CD0CE5" w:rsidRDefault="00BC367F" w:rsidP="00BC36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0CE5">
              <w:rPr>
                <w:rFonts w:ascii="Arial" w:hAnsi="Arial" w:cs="Arial"/>
                <w:sz w:val="20"/>
                <w:szCs w:val="20"/>
              </w:rPr>
              <w:t>W</w:t>
            </w:r>
          </w:p>
        </w:tc>
        <w:tc>
          <w:tcPr>
            <w:tcW w:w="2700" w:type="dxa"/>
            <w:vAlign w:val="bottom"/>
          </w:tcPr>
          <w:p w14:paraId="1D9E4158" w14:textId="6F8754C2" w:rsidR="00BC367F" w:rsidRPr="00CD0CE5" w:rsidRDefault="00BC367F" w:rsidP="00BC36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0CE5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170" w:type="dxa"/>
          </w:tcPr>
          <w:p w14:paraId="5B3D92BA" w14:textId="77777777" w:rsidR="00BC367F" w:rsidRPr="00CD0CE5" w:rsidRDefault="00BC367F" w:rsidP="00BC36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0CE5">
              <w:rPr>
                <w:rFonts w:ascii="Arial" w:hAnsi="Arial" w:cs="Arial"/>
                <w:sz w:val="20"/>
                <w:szCs w:val="20"/>
              </w:rPr>
              <w:t>206</w:t>
            </w:r>
          </w:p>
        </w:tc>
        <w:tc>
          <w:tcPr>
            <w:tcW w:w="5760" w:type="dxa"/>
          </w:tcPr>
          <w:p w14:paraId="0B1D7DB5" w14:textId="563CA20B" w:rsidR="00BC367F" w:rsidRPr="00CD0CE5" w:rsidRDefault="00B464A9" w:rsidP="00BC367F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B464A9">
              <w:rPr>
                <w:rFonts w:ascii="Arial" w:hAnsi="Arial" w:cs="Arial"/>
                <w:sz w:val="20"/>
                <w:szCs w:val="20"/>
              </w:rPr>
              <w:t>LN, SQ</w:t>
            </w:r>
          </w:p>
        </w:tc>
      </w:tr>
      <w:tr w:rsidR="00BC367F" w:rsidRPr="00CD0CE5" w14:paraId="3BB784FA" w14:textId="77777777" w:rsidTr="00AB79F4">
        <w:tc>
          <w:tcPr>
            <w:tcW w:w="895" w:type="dxa"/>
          </w:tcPr>
          <w:p w14:paraId="24C54FCE" w14:textId="77777777" w:rsidR="00BC367F" w:rsidRPr="00CD0CE5" w:rsidRDefault="00BC367F" w:rsidP="00BC367F">
            <w:pPr>
              <w:ind w:right="3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0CE5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990" w:type="dxa"/>
          </w:tcPr>
          <w:p w14:paraId="40935BB7" w14:textId="77777777" w:rsidR="00BC367F" w:rsidRPr="00CD0CE5" w:rsidRDefault="00BC367F" w:rsidP="00BC36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0CE5">
              <w:rPr>
                <w:rFonts w:ascii="Arial" w:hAnsi="Arial" w:cs="Arial"/>
                <w:sz w:val="20"/>
                <w:szCs w:val="20"/>
              </w:rPr>
              <w:t>59</w:t>
            </w:r>
          </w:p>
        </w:tc>
        <w:tc>
          <w:tcPr>
            <w:tcW w:w="1080" w:type="dxa"/>
          </w:tcPr>
          <w:p w14:paraId="70325910" w14:textId="77777777" w:rsidR="00BC367F" w:rsidRPr="00CD0CE5" w:rsidRDefault="00BC367F" w:rsidP="00BC36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0CE5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900" w:type="dxa"/>
          </w:tcPr>
          <w:p w14:paraId="568FB5FE" w14:textId="77777777" w:rsidR="00BC367F" w:rsidRPr="00CD0CE5" w:rsidRDefault="00BC367F" w:rsidP="00BC36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0CE5">
              <w:rPr>
                <w:rFonts w:ascii="Arial" w:hAnsi="Arial" w:cs="Arial"/>
                <w:sz w:val="20"/>
                <w:szCs w:val="20"/>
              </w:rPr>
              <w:t>W</w:t>
            </w:r>
          </w:p>
        </w:tc>
        <w:tc>
          <w:tcPr>
            <w:tcW w:w="2700" w:type="dxa"/>
            <w:vAlign w:val="bottom"/>
          </w:tcPr>
          <w:p w14:paraId="6245C2CA" w14:textId="5E2E152F" w:rsidR="00BC367F" w:rsidRPr="00CD0CE5" w:rsidRDefault="00BC367F" w:rsidP="00BC36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0CE5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170" w:type="dxa"/>
          </w:tcPr>
          <w:p w14:paraId="294EA057" w14:textId="77777777" w:rsidR="00BC367F" w:rsidRPr="00CD0CE5" w:rsidRDefault="00BC367F" w:rsidP="00BC36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0CE5">
              <w:rPr>
                <w:rFonts w:ascii="Arial" w:hAnsi="Arial" w:cs="Arial"/>
                <w:sz w:val="20"/>
                <w:szCs w:val="20"/>
              </w:rPr>
              <w:t>153</w:t>
            </w:r>
          </w:p>
        </w:tc>
        <w:tc>
          <w:tcPr>
            <w:tcW w:w="5760" w:type="dxa"/>
          </w:tcPr>
          <w:p w14:paraId="26523B3E" w14:textId="36E68833" w:rsidR="00BC367F" w:rsidRPr="00CD0CE5" w:rsidRDefault="00CD0CE5" w:rsidP="00BC36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0CE5">
              <w:rPr>
                <w:rFonts w:ascii="Arial" w:hAnsi="Arial" w:cs="Arial"/>
                <w:sz w:val="20"/>
                <w:szCs w:val="20"/>
              </w:rPr>
              <w:t>Lung, liver, LN</w:t>
            </w:r>
          </w:p>
        </w:tc>
      </w:tr>
      <w:tr w:rsidR="00BC367F" w:rsidRPr="00CD0CE5" w14:paraId="6F6C8FB2" w14:textId="77777777" w:rsidTr="00AB79F4">
        <w:tc>
          <w:tcPr>
            <w:tcW w:w="895" w:type="dxa"/>
          </w:tcPr>
          <w:p w14:paraId="0A75414B" w14:textId="77777777" w:rsidR="00BC367F" w:rsidRPr="00CD0CE5" w:rsidRDefault="00BC367F" w:rsidP="00BC367F">
            <w:pPr>
              <w:ind w:right="3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0CE5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990" w:type="dxa"/>
          </w:tcPr>
          <w:p w14:paraId="4F567EE3" w14:textId="77777777" w:rsidR="00BC367F" w:rsidRPr="00CD0CE5" w:rsidRDefault="00BC367F" w:rsidP="00BC36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0CE5">
              <w:rPr>
                <w:rFonts w:ascii="Arial" w:hAnsi="Arial" w:cs="Arial"/>
                <w:sz w:val="20"/>
                <w:szCs w:val="20"/>
              </w:rPr>
              <w:t>70</w:t>
            </w:r>
          </w:p>
        </w:tc>
        <w:tc>
          <w:tcPr>
            <w:tcW w:w="1080" w:type="dxa"/>
          </w:tcPr>
          <w:p w14:paraId="444E9D7C" w14:textId="77777777" w:rsidR="00BC367F" w:rsidRPr="00CD0CE5" w:rsidRDefault="00BC367F" w:rsidP="00BC36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0CE5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900" w:type="dxa"/>
          </w:tcPr>
          <w:p w14:paraId="16FC81C7" w14:textId="77777777" w:rsidR="00BC367F" w:rsidRPr="00CD0CE5" w:rsidRDefault="00BC367F" w:rsidP="00BC36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0CE5">
              <w:rPr>
                <w:rFonts w:ascii="Arial" w:hAnsi="Arial" w:cs="Arial"/>
                <w:sz w:val="20"/>
                <w:szCs w:val="20"/>
              </w:rPr>
              <w:t>W</w:t>
            </w:r>
          </w:p>
        </w:tc>
        <w:tc>
          <w:tcPr>
            <w:tcW w:w="2700" w:type="dxa"/>
            <w:vAlign w:val="bottom"/>
          </w:tcPr>
          <w:p w14:paraId="700B8010" w14:textId="621925D7" w:rsidR="00BC367F" w:rsidRPr="00CD0CE5" w:rsidRDefault="00BC367F" w:rsidP="00BC36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0CE5">
              <w:rPr>
                <w:rFonts w:ascii="Arial" w:hAnsi="Arial" w:cs="Arial"/>
                <w:sz w:val="20"/>
                <w:szCs w:val="20"/>
              </w:rPr>
              <w:t>NRAS</w:t>
            </w:r>
          </w:p>
        </w:tc>
        <w:tc>
          <w:tcPr>
            <w:tcW w:w="1170" w:type="dxa"/>
          </w:tcPr>
          <w:p w14:paraId="043CDEAD" w14:textId="77777777" w:rsidR="00BC367F" w:rsidRPr="00CD0CE5" w:rsidRDefault="00BC367F" w:rsidP="00BC36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0CE5">
              <w:rPr>
                <w:rFonts w:ascii="Arial" w:hAnsi="Arial" w:cs="Arial"/>
                <w:sz w:val="20"/>
                <w:szCs w:val="20"/>
              </w:rPr>
              <w:t>305</w:t>
            </w:r>
          </w:p>
        </w:tc>
        <w:tc>
          <w:tcPr>
            <w:tcW w:w="5760" w:type="dxa"/>
          </w:tcPr>
          <w:p w14:paraId="1980709A" w14:textId="3B6B342D" w:rsidR="00BC367F" w:rsidRPr="00CD0CE5" w:rsidRDefault="00BC367F" w:rsidP="00BC36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0CE5">
              <w:rPr>
                <w:rFonts w:ascii="Arial" w:hAnsi="Arial" w:cs="Arial"/>
                <w:sz w:val="20"/>
                <w:szCs w:val="20"/>
              </w:rPr>
              <w:t>Lung</w:t>
            </w:r>
          </w:p>
        </w:tc>
      </w:tr>
      <w:tr w:rsidR="00BC367F" w:rsidRPr="00CD0CE5" w14:paraId="247065D0" w14:textId="77777777" w:rsidTr="00AB79F4">
        <w:tc>
          <w:tcPr>
            <w:tcW w:w="895" w:type="dxa"/>
          </w:tcPr>
          <w:p w14:paraId="32D19201" w14:textId="77777777" w:rsidR="00BC367F" w:rsidRPr="00CD0CE5" w:rsidRDefault="00BC367F" w:rsidP="00BC367F">
            <w:pPr>
              <w:ind w:right="3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0CE5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990" w:type="dxa"/>
          </w:tcPr>
          <w:p w14:paraId="2CDB113F" w14:textId="77777777" w:rsidR="00BC367F" w:rsidRPr="00CD0CE5" w:rsidRDefault="00BC367F" w:rsidP="00BC36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0CE5">
              <w:rPr>
                <w:rFonts w:ascii="Arial" w:hAnsi="Arial" w:cs="Arial"/>
                <w:sz w:val="20"/>
                <w:szCs w:val="20"/>
              </w:rPr>
              <w:t>54</w:t>
            </w:r>
          </w:p>
        </w:tc>
        <w:tc>
          <w:tcPr>
            <w:tcW w:w="1080" w:type="dxa"/>
          </w:tcPr>
          <w:p w14:paraId="6B317267" w14:textId="77777777" w:rsidR="00BC367F" w:rsidRPr="00CD0CE5" w:rsidRDefault="00BC367F" w:rsidP="00BC36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0CE5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900" w:type="dxa"/>
          </w:tcPr>
          <w:p w14:paraId="62FED56C" w14:textId="77777777" w:rsidR="00BC367F" w:rsidRPr="00CD0CE5" w:rsidRDefault="00BC367F" w:rsidP="00BC36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0CE5">
              <w:rPr>
                <w:rFonts w:ascii="Arial" w:hAnsi="Arial" w:cs="Arial"/>
                <w:sz w:val="20"/>
                <w:szCs w:val="20"/>
              </w:rPr>
              <w:t>H</w:t>
            </w:r>
          </w:p>
        </w:tc>
        <w:tc>
          <w:tcPr>
            <w:tcW w:w="2700" w:type="dxa"/>
            <w:vAlign w:val="bottom"/>
          </w:tcPr>
          <w:p w14:paraId="654E81C0" w14:textId="79CD9872" w:rsidR="00BC367F" w:rsidRPr="00CD0CE5" w:rsidRDefault="00BC367F" w:rsidP="00BC36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0CE5">
              <w:rPr>
                <w:rFonts w:ascii="Arial" w:hAnsi="Arial" w:cs="Arial"/>
                <w:sz w:val="20"/>
                <w:szCs w:val="20"/>
              </w:rPr>
              <w:t>QN</w:t>
            </w:r>
          </w:p>
        </w:tc>
        <w:tc>
          <w:tcPr>
            <w:tcW w:w="1170" w:type="dxa"/>
          </w:tcPr>
          <w:p w14:paraId="0FD483B6" w14:textId="77777777" w:rsidR="00BC367F" w:rsidRPr="00CD0CE5" w:rsidRDefault="00BC367F" w:rsidP="00BC36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0CE5">
              <w:rPr>
                <w:rFonts w:ascii="Arial" w:hAnsi="Arial" w:cs="Arial"/>
                <w:sz w:val="20"/>
                <w:szCs w:val="20"/>
              </w:rPr>
              <w:t>213</w:t>
            </w:r>
          </w:p>
        </w:tc>
        <w:tc>
          <w:tcPr>
            <w:tcW w:w="5760" w:type="dxa"/>
          </w:tcPr>
          <w:p w14:paraId="7770260B" w14:textId="03C10BE3" w:rsidR="00BC367F" w:rsidRPr="00CD0CE5" w:rsidRDefault="00BC367F" w:rsidP="00BC36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0CE5">
              <w:rPr>
                <w:rFonts w:ascii="Arial" w:hAnsi="Arial" w:cs="Arial"/>
                <w:sz w:val="20"/>
                <w:szCs w:val="20"/>
              </w:rPr>
              <w:t>LN, Lung, Liver, Pancreas</w:t>
            </w:r>
          </w:p>
        </w:tc>
      </w:tr>
      <w:tr w:rsidR="00BC367F" w:rsidRPr="00CD0CE5" w14:paraId="39603E01" w14:textId="77777777" w:rsidTr="00AB79F4">
        <w:tc>
          <w:tcPr>
            <w:tcW w:w="895" w:type="dxa"/>
          </w:tcPr>
          <w:p w14:paraId="06FEB31C" w14:textId="77777777" w:rsidR="00BC367F" w:rsidRPr="00CD0CE5" w:rsidRDefault="00BC367F" w:rsidP="00BC367F">
            <w:pPr>
              <w:ind w:right="3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0CE5"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990" w:type="dxa"/>
          </w:tcPr>
          <w:p w14:paraId="7429E4C7" w14:textId="77777777" w:rsidR="00BC367F" w:rsidRPr="00CD0CE5" w:rsidRDefault="00BC367F" w:rsidP="00BC36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0CE5">
              <w:rPr>
                <w:rFonts w:ascii="Arial" w:hAnsi="Arial" w:cs="Arial"/>
                <w:sz w:val="20"/>
                <w:szCs w:val="20"/>
              </w:rPr>
              <w:t>65</w:t>
            </w:r>
          </w:p>
        </w:tc>
        <w:tc>
          <w:tcPr>
            <w:tcW w:w="1080" w:type="dxa"/>
          </w:tcPr>
          <w:p w14:paraId="063A9B8F" w14:textId="77777777" w:rsidR="00BC367F" w:rsidRPr="00CD0CE5" w:rsidRDefault="00BC367F" w:rsidP="00BC36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0CE5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900" w:type="dxa"/>
          </w:tcPr>
          <w:p w14:paraId="116E7AC5" w14:textId="77777777" w:rsidR="00BC367F" w:rsidRPr="00CD0CE5" w:rsidRDefault="00BC367F" w:rsidP="00BC36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0CE5">
              <w:rPr>
                <w:rFonts w:ascii="Arial" w:hAnsi="Arial" w:cs="Arial"/>
                <w:sz w:val="20"/>
                <w:szCs w:val="20"/>
              </w:rPr>
              <w:t>W</w:t>
            </w:r>
          </w:p>
        </w:tc>
        <w:tc>
          <w:tcPr>
            <w:tcW w:w="2700" w:type="dxa"/>
            <w:vAlign w:val="bottom"/>
          </w:tcPr>
          <w:p w14:paraId="5668856C" w14:textId="5F5E4A78" w:rsidR="00BC367F" w:rsidRPr="00CD0CE5" w:rsidRDefault="00BC367F" w:rsidP="00BC36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0CE5">
              <w:rPr>
                <w:rFonts w:ascii="Arial" w:hAnsi="Arial" w:cs="Arial"/>
                <w:sz w:val="20"/>
                <w:szCs w:val="20"/>
              </w:rPr>
              <w:t>QN</w:t>
            </w:r>
          </w:p>
        </w:tc>
        <w:tc>
          <w:tcPr>
            <w:tcW w:w="1170" w:type="dxa"/>
          </w:tcPr>
          <w:p w14:paraId="02D3605F" w14:textId="77777777" w:rsidR="00BC367F" w:rsidRPr="00CD0CE5" w:rsidRDefault="00BC367F" w:rsidP="00BC36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0CE5">
              <w:rPr>
                <w:rFonts w:ascii="Arial" w:hAnsi="Arial" w:cs="Arial"/>
                <w:sz w:val="20"/>
                <w:szCs w:val="20"/>
              </w:rPr>
              <w:t>165</w:t>
            </w:r>
          </w:p>
        </w:tc>
        <w:tc>
          <w:tcPr>
            <w:tcW w:w="5760" w:type="dxa"/>
          </w:tcPr>
          <w:p w14:paraId="598E0B9C" w14:textId="1DA07CEF" w:rsidR="00BC367F" w:rsidRPr="00CD0CE5" w:rsidRDefault="00BC367F" w:rsidP="00BC36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0CE5">
              <w:rPr>
                <w:rFonts w:ascii="Arial" w:hAnsi="Arial" w:cs="Arial"/>
                <w:sz w:val="20"/>
                <w:szCs w:val="20"/>
              </w:rPr>
              <w:t>Bone, LN, Soft Tissue</w:t>
            </w:r>
          </w:p>
        </w:tc>
      </w:tr>
      <w:tr w:rsidR="00BC367F" w:rsidRPr="00CD0CE5" w14:paraId="1979AD8A" w14:textId="77777777" w:rsidTr="00AB79F4">
        <w:tc>
          <w:tcPr>
            <w:tcW w:w="895" w:type="dxa"/>
          </w:tcPr>
          <w:p w14:paraId="3C37727F" w14:textId="77777777" w:rsidR="00BC367F" w:rsidRPr="00CD0CE5" w:rsidRDefault="00BC367F" w:rsidP="00BC367F">
            <w:pPr>
              <w:ind w:right="3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0CE5"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990" w:type="dxa"/>
          </w:tcPr>
          <w:p w14:paraId="36304C93" w14:textId="77777777" w:rsidR="00BC367F" w:rsidRPr="00CD0CE5" w:rsidRDefault="00BC367F" w:rsidP="00BC36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0CE5">
              <w:rPr>
                <w:rFonts w:ascii="Arial" w:hAnsi="Arial" w:cs="Arial"/>
                <w:sz w:val="20"/>
                <w:szCs w:val="20"/>
              </w:rPr>
              <w:t>53</w:t>
            </w:r>
          </w:p>
        </w:tc>
        <w:tc>
          <w:tcPr>
            <w:tcW w:w="1080" w:type="dxa"/>
          </w:tcPr>
          <w:p w14:paraId="75F68674" w14:textId="77777777" w:rsidR="00BC367F" w:rsidRPr="00CD0CE5" w:rsidRDefault="00BC367F" w:rsidP="00BC36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0CE5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900" w:type="dxa"/>
          </w:tcPr>
          <w:p w14:paraId="0D91154B" w14:textId="77777777" w:rsidR="00BC367F" w:rsidRPr="00CD0CE5" w:rsidRDefault="00BC367F" w:rsidP="00BC36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0CE5">
              <w:rPr>
                <w:rFonts w:ascii="Arial" w:hAnsi="Arial" w:cs="Arial"/>
                <w:sz w:val="20"/>
                <w:szCs w:val="20"/>
              </w:rPr>
              <w:t>W</w:t>
            </w:r>
          </w:p>
        </w:tc>
        <w:tc>
          <w:tcPr>
            <w:tcW w:w="2700" w:type="dxa"/>
            <w:vAlign w:val="bottom"/>
          </w:tcPr>
          <w:p w14:paraId="11EA892F" w14:textId="3D84A464" w:rsidR="00BC367F" w:rsidRPr="00CD0CE5" w:rsidRDefault="00BC367F" w:rsidP="00BC36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0CE5">
              <w:rPr>
                <w:rFonts w:ascii="Arial" w:hAnsi="Arial" w:cs="Arial"/>
                <w:sz w:val="20"/>
                <w:szCs w:val="20"/>
              </w:rPr>
              <w:t>BRAF V600K</w:t>
            </w:r>
          </w:p>
        </w:tc>
        <w:tc>
          <w:tcPr>
            <w:tcW w:w="1170" w:type="dxa"/>
          </w:tcPr>
          <w:p w14:paraId="6D9D869F" w14:textId="77777777" w:rsidR="00BC367F" w:rsidRPr="00CD0CE5" w:rsidRDefault="00BC367F" w:rsidP="00BC36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0CE5">
              <w:rPr>
                <w:rFonts w:ascii="Arial" w:hAnsi="Arial" w:cs="Arial"/>
                <w:sz w:val="20"/>
                <w:szCs w:val="20"/>
              </w:rPr>
              <w:t>153</w:t>
            </w:r>
          </w:p>
        </w:tc>
        <w:tc>
          <w:tcPr>
            <w:tcW w:w="5760" w:type="dxa"/>
          </w:tcPr>
          <w:p w14:paraId="4119E52C" w14:textId="1A7A0E4F" w:rsidR="00CD0CE5" w:rsidRPr="00CD0CE5" w:rsidRDefault="00CD0CE5" w:rsidP="00CD0CE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0CE5">
              <w:rPr>
                <w:rFonts w:ascii="Arial" w:hAnsi="Arial" w:cs="Arial"/>
                <w:sz w:val="20"/>
                <w:szCs w:val="20"/>
              </w:rPr>
              <w:t>SQ</w:t>
            </w:r>
          </w:p>
        </w:tc>
      </w:tr>
      <w:tr w:rsidR="00BC367F" w:rsidRPr="00CD0CE5" w14:paraId="774B358E" w14:textId="77777777" w:rsidTr="00AB79F4">
        <w:tc>
          <w:tcPr>
            <w:tcW w:w="895" w:type="dxa"/>
          </w:tcPr>
          <w:p w14:paraId="6C0357D4" w14:textId="77777777" w:rsidR="00BC367F" w:rsidRPr="00CD0CE5" w:rsidRDefault="00BC367F" w:rsidP="00BC367F">
            <w:pPr>
              <w:ind w:right="3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0CE5"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990" w:type="dxa"/>
          </w:tcPr>
          <w:p w14:paraId="574D51E8" w14:textId="77777777" w:rsidR="00BC367F" w:rsidRPr="00CD0CE5" w:rsidRDefault="00BC367F" w:rsidP="00BC36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0CE5"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1080" w:type="dxa"/>
          </w:tcPr>
          <w:p w14:paraId="4C4C0EB7" w14:textId="77777777" w:rsidR="00BC367F" w:rsidRPr="00CD0CE5" w:rsidRDefault="00BC367F" w:rsidP="00BC36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0CE5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900" w:type="dxa"/>
          </w:tcPr>
          <w:p w14:paraId="1CDD6FBA" w14:textId="77777777" w:rsidR="00BC367F" w:rsidRPr="00CD0CE5" w:rsidRDefault="00BC367F" w:rsidP="00BC36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0CE5">
              <w:rPr>
                <w:rFonts w:ascii="Arial" w:hAnsi="Arial" w:cs="Arial"/>
                <w:sz w:val="20"/>
                <w:szCs w:val="20"/>
              </w:rPr>
              <w:t>W</w:t>
            </w:r>
          </w:p>
        </w:tc>
        <w:tc>
          <w:tcPr>
            <w:tcW w:w="2700" w:type="dxa"/>
            <w:vAlign w:val="bottom"/>
          </w:tcPr>
          <w:p w14:paraId="761405F6" w14:textId="07B4D666" w:rsidR="00BC367F" w:rsidRPr="00CD0CE5" w:rsidRDefault="00BC367F" w:rsidP="00BC36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0CE5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170" w:type="dxa"/>
          </w:tcPr>
          <w:p w14:paraId="7935B4EF" w14:textId="77777777" w:rsidR="00BC367F" w:rsidRPr="00CD0CE5" w:rsidRDefault="00BC367F" w:rsidP="00BC36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0CE5">
              <w:rPr>
                <w:rFonts w:ascii="Arial" w:hAnsi="Arial" w:cs="Arial"/>
                <w:sz w:val="20"/>
                <w:szCs w:val="20"/>
              </w:rPr>
              <w:t>193</w:t>
            </w:r>
          </w:p>
        </w:tc>
        <w:tc>
          <w:tcPr>
            <w:tcW w:w="5760" w:type="dxa"/>
          </w:tcPr>
          <w:p w14:paraId="592B9049" w14:textId="2B1771FC" w:rsidR="00BC367F" w:rsidRPr="00CD0CE5" w:rsidRDefault="00BC367F" w:rsidP="00BC36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0CE5">
              <w:rPr>
                <w:rFonts w:ascii="Arial" w:hAnsi="Arial" w:cs="Arial"/>
                <w:sz w:val="20"/>
                <w:szCs w:val="20"/>
              </w:rPr>
              <w:t>Lung</w:t>
            </w:r>
          </w:p>
        </w:tc>
      </w:tr>
      <w:tr w:rsidR="00BC367F" w:rsidRPr="00CD0CE5" w14:paraId="0C1F712C" w14:textId="77777777" w:rsidTr="00AB79F4">
        <w:tc>
          <w:tcPr>
            <w:tcW w:w="895" w:type="dxa"/>
          </w:tcPr>
          <w:p w14:paraId="1B527E27" w14:textId="77777777" w:rsidR="00BC367F" w:rsidRPr="00CD0CE5" w:rsidRDefault="00BC367F" w:rsidP="00BC367F">
            <w:pPr>
              <w:ind w:right="3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0CE5">
              <w:rPr>
                <w:rFonts w:ascii="Arial" w:hAnsi="Arial" w:cs="Arial"/>
                <w:sz w:val="20"/>
                <w:szCs w:val="20"/>
              </w:rPr>
              <w:t>29</w:t>
            </w:r>
          </w:p>
        </w:tc>
        <w:tc>
          <w:tcPr>
            <w:tcW w:w="990" w:type="dxa"/>
          </w:tcPr>
          <w:p w14:paraId="46BE517E" w14:textId="77777777" w:rsidR="00BC367F" w:rsidRPr="00CD0CE5" w:rsidRDefault="00BC367F" w:rsidP="00BC36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0CE5">
              <w:rPr>
                <w:rFonts w:ascii="Arial" w:hAnsi="Arial" w:cs="Arial"/>
                <w:sz w:val="20"/>
                <w:szCs w:val="20"/>
              </w:rPr>
              <w:t>70</w:t>
            </w:r>
          </w:p>
        </w:tc>
        <w:tc>
          <w:tcPr>
            <w:tcW w:w="1080" w:type="dxa"/>
          </w:tcPr>
          <w:p w14:paraId="0E4938E0" w14:textId="77777777" w:rsidR="00BC367F" w:rsidRPr="00CD0CE5" w:rsidRDefault="00BC367F" w:rsidP="00BC36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0CE5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900" w:type="dxa"/>
          </w:tcPr>
          <w:p w14:paraId="2A17A4A5" w14:textId="77777777" w:rsidR="00BC367F" w:rsidRPr="00CD0CE5" w:rsidRDefault="00BC367F" w:rsidP="00BC36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0CE5">
              <w:rPr>
                <w:rFonts w:ascii="Arial" w:hAnsi="Arial" w:cs="Arial"/>
                <w:sz w:val="20"/>
                <w:szCs w:val="20"/>
              </w:rPr>
              <w:t>W</w:t>
            </w:r>
          </w:p>
        </w:tc>
        <w:tc>
          <w:tcPr>
            <w:tcW w:w="2700" w:type="dxa"/>
            <w:vAlign w:val="bottom"/>
          </w:tcPr>
          <w:p w14:paraId="68141B6A" w14:textId="6DE7B593" w:rsidR="00BC367F" w:rsidRPr="00CD0CE5" w:rsidRDefault="00BC367F" w:rsidP="00BC36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0CE5">
              <w:rPr>
                <w:rFonts w:ascii="Arial" w:hAnsi="Arial" w:cs="Arial"/>
                <w:sz w:val="20"/>
                <w:szCs w:val="20"/>
              </w:rPr>
              <w:t>BRAF V600E</w:t>
            </w:r>
          </w:p>
        </w:tc>
        <w:tc>
          <w:tcPr>
            <w:tcW w:w="1170" w:type="dxa"/>
          </w:tcPr>
          <w:p w14:paraId="666CAAAA" w14:textId="77777777" w:rsidR="00BC367F" w:rsidRPr="00CD0CE5" w:rsidRDefault="00BC367F" w:rsidP="00BC36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0CE5">
              <w:rPr>
                <w:rFonts w:ascii="Arial" w:hAnsi="Arial" w:cs="Arial"/>
                <w:sz w:val="20"/>
                <w:szCs w:val="20"/>
              </w:rPr>
              <w:t>683</w:t>
            </w:r>
          </w:p>
        </w:tc>
        <w:tc>
          <w:tcPr>
            <w:tcW w:w="5760" w:type="dxa"/>
          </w:tcPr>
          <w:p w14:paraId="274E910D" w14:textId="7DC44747" w:rsidR="00BC367F" w:rsidRPr="00CD0CE5" w:rsidRDefault="00BC367F" w:rsidP="00BC36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0CE5">
              <w:rPr>
                <w:rFonts w:ascii="Arial" w:hAnsi="Arial" w:cs="Arial"/>
                <w:sz w:val="20"/>
                <w:szCs w:val="20"/>
              </w:rPr>
              <w:t>LN, Bone, Spinal meninges</w:t>
            </w:r>
          </w:p>
        </w:tc>
      </w:tr>
      <w:tr w:rsidR="00BC367F" w:rsidRPr="00CD0CE5" w14:paraId="0EB0BABF" w14:textId="77777777" w:rsidTr="00AB79F4">
        <w:tc>
          <w:tcPr>
            <w:tcW w:w="895" w:type="dxa"/>
          </w:tcPr>
          <w:p w14:paraId="2D456978" w14:textId="77777777" w:rsidR="00BC367F" w:rsidRPr="00CD0CE5" w:rsidRDefault="00BC367F" w:rsidP="00BC367F">
            <w:pPr>
              <w:ind w:right="3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0CE5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990" w:type="dxa"/>
          </w:tcPr>
          <w:p w14:paraId="5AEBFB2E" w14:textId="77777777" w:rsidR="00BC367F" w:rsidRPr="00CD0CE5" w:rsidRDefault="00BC367F" w:rsidP="00BC36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0CE5">
              <w:rPr>
                <w:rFonts w:ascii="Arial" w:hAnsi="Arial" w:cs="Arial"/>
                <w:sz w:val="20"/>
                <w:szCs w:val="20"/>
              </w:rPr>
              <w:t>64</w:t>
            </w:r>
          </w:p>
        </w:tc>
        <w:tc>
          <w:tcPr>
            <w:tcW w:w="1080" w:type="dxa"/>
          </w:tcPr>
          <w:p w14:paraId="2A1004B4" w14:textId="77777777" w:rsidR="00BC367F" w:rsidRPr="00CD0CE5" w:rsidRDefault="00BC367F" w:rsidP="00BC36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0CE5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900" w:type="dxa"/>
          </w:tcPr>
          <w:p w14:paraId="439143EF" w14:textId="77777777" w:rsidR="00BC367F" w:rsidRPr="00CD0CE5" w:rsidRDefault="00BC367F" w:rsidP="00BC36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0CE5">
              <w:rPr>
                <w:rFonts w:ascii="Arial" w:hAnsi="Arial" w:cs="Arial"/>
                <w:sz w:val="20"/>
                <w:szCs w:val="20"/>
              </w:rPr>
              <w:t>W</w:t>
            </w:r>
          </w:p>
        </w:tc>
        <w:tc>
          <w:tcPr>
            <w:tcW w:w="2700" w:type="dxa"/>
            <w:vAlign w:val="bottom"/>
          </w:tcPr>
          <w:p w14:paraId="36E7F9CC" w14:textId="6D2DB918" w:rsidR="00BC367F" w:rsidRPr="00CD0CE5" w:rsidRDefault="00BC367F" w:rsidP="00BC36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0CE5">
              <w:rPr>
                <w:rFonts w:ascii="Arial" w:hAnsi="Arial" w:cs="Arial"/>
                <w:sz w:val="20"/>
                <w:szCs w:val="20"/>
              </w:rPr>
              <w:t>QN</w:t>
            </w:r>
          </w:p>
        </w:tc>
        <w:tc>
          <w:tcPr>
            <w:tcW w:w="1170" w:type="dxa"/>
          </w:tcPr>
          <w:p w14:paraId="7C66D601" w14:textId="77777777" w:rsidR="00BC367F" w:rsidRPr="00CD0CE5" w:rsidRDefault="00BC367F" w:rsidP="00BC36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0CE5">
              <w:rPr>
                <w:rFonts w:ascii="Arial" w:hAnsi="Arial" w:cs="Arial"/>
                <w:sz w:val="20"/>
                <w:szCs w:val="20"/>
              </w:rPr>
              <w:t>305</w:t>
            </w:r>
          </w:p>
        </w:tc>
        <w:tc>
          <w:tcPr>
            <w:tcW w:w="5760" w:type="dxa"/>
          </w:tcPr>
          <w:p w14:paraId="26D32EA2" w14:textId="7F97D851" w:rsidR="00BC367F" w:rsidRPr="00CD0CE5" w:rsidRDefault="00BC367F" w:rsidP="00BC36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0CE5">
              <w:rPr>
                <w:rFonts w:ascii="Arial" w:hAnsi="Arial" w:cs="Arial"/>
                <w:sz w:val="20"/>
                <w:szCs w:val="20"/>
              </w:rPr>
              <w:t>SQ</w:t>
            </w:r>
          </w:p>
        </w:tc>
      </w:tr>
      <w:tr w:rsidR="00BC367F" w:rsidRPr="00CD0CE5" w14:paraId="420A53C6" w14:textId="77777777" w:rsidTr="00AB79F4">
        <w:tc>
          <w:tcPr>
            <w:tcW w:w="895" w:type="dxa"/>
          </w:tcPr>
          <w:p w14:paraId="2CF8E636" w14:textId="77777777" w:rsidR="00BC367F" w:rsidRPr="00CD0CE5" w:rsidRDefault="00BC367F" w:rsidP="00BC367F">
            <w:pPr>
              <w:ind w:right="3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0CE5">
              <w:rPr>
                <w:rFonts w:ascii="Arial" w:hAnsi="Arial" w:cs="Arial"/>
                <w:sz w:val="20"/>
                <w:szCs w:val="20"/>
              </w:rPr>
              <w:t>31</w:t>
            </w:r>
          </w:p>
        </w:tc>
        <w:tc>
          <w:tcPr>
            <w:tcW w:w="990" w:type="dxa"/>
          </w:tcPr>
          <w:p w14:paraId="63A481A1" w14:textId="77777777" w:rsidR="00BC367F" w:rsidRPr="00CD0CE5" w:rsidRDefault="00BC367F" w:rsidP="00BC36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0CE5">
              <w:rPr>
                <w:rFonts w:ascii="Arial" w:hAnsi="Arial" w:cs="Arial"/>
                <w:sz w:val="20"/>
                <w:szCs w:val="20"/>
              </w:rPr>
              <w:t>48</w:t>
            </w:r>
          </w:p>
        </w:tc>
        <w:tc>
          <w:tcPr>
            <w:tcW w:w="1080" w:type="dxa"/>
          </w:tcPr>
          <w:p w14:paraId="390DD96D" w14:textId="77777777" w:rsidR="00BC367F" w:rsidRPr="00CD0CE5" w:rsidRDefault="00BC367F" w:rsidP="00BC36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0CE5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900" w:type="dxa"/>
          </w:tcPr>
          <w:p w14:paraId="635AFF91" w14:textId="77777777" w:rsidR="00BC367F" w:rsidRPr="00CD0CE5" w:rsidRDefault="00BC367F" w:rsidP="00BC36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0CE5">
              <w:rPr>
                <w:rFonts w:ascii="Arial" w:hAnsi="Arial" w:cs="Arial"/>
                <w:sz w:val="20"/>
                <w:szCs w:val="20"/>
              </w:rPr>
              <w:t>W</w:t>
            </w:r>
          </w:p>
        </w:tc>
        <w:tc>
          <w:tcPr>
            <w:tcW w:w="2700" w:type="dxa"/>
            <w:vAlign w:val="bottom"/>
          </w:tcPr>
          <w:p w14:paraId="350B36C4" w14:textId="0E22AEC1" w:rsidR="00BC367F" w:rsidRPr="00CD0CE5" w:rsidRDefault="00BC367F" w:rsidP="00BC36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0CE5">
              <w:rPr>
                <w:rFonts w:ascii="Arial" w:hAnsi="Arial" w:cs="Arial"/>
                <w:sz w:val="20"/>
                <w:szCs w:val="20"/>
              </w:rPr>
              <w:t>BRAF V600E</w:t>
            </w:r>
          </w:p>
        </w:tc>
        <w:tc>
          <w:tcPr>
            <w:tcW w:w="1170" w:type="dxa"/>
          </w:tcPr>
          <w:p w14:paraId="0A40D5EC" w14:textId="77777777" w:rsidR="00BC367F" w:rsidRPr="00CD0CE5" w:rsidRDefault="00BC367F" w:rsidP="00BC36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0CE5">
              <w:rPr>
                <w:rFonts w:ascii="Arial" w:hAnsi="Arial" w:cs="Arial"/>
                <w:sz w:val="20"/>
                <w:szCs w:val="20"/>
              </w:rPr>
              <w:t>184</w:t>
            </w:r>
          </w:p>
        </w:tc>
        <w:tc>
          <w:tcPr>
            <w:tcW w:w="5760" w:type="dxa"/>
          </w:tcPr>
          <w:p w14:paraId="73954F26" w14:textId="047E7993" w:rsidR="00BC367F" w:rsidRPr="00CD0CE5" w:rsidRDefault="00BC367F" w:rsidP="00BC36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0CE5">
              <w:rPr>
                <w:rFonts w:ascii="Arial" w:hAnsi="Arial" w:cs="Arial"/>
                <w:sz w:val="20"/>
                <w:szCs w:val="20"/>
              </w:rPr>
              <w:t>SQ</w:t>
            </w:r>
          </w:p>
        </w:tc>
      </w:tr>
      <w:tr w:rsidR="00BC367F" w:rsidRPr="00CD0CE5" w14:paraId="04A4071C" w14:textId="77777777" w:rsidTr="00AB79F4">
        <w:tc>
          <w:tcPr>
            <w:tcW w:w="895" w:type="dxa"/>
          </w:tcPr>
          <w:p w14:paraId="213CAD38" w14:textId="77777777" w:rsidR="00BC367F" w:rsidRPr="00CD0CE5" w:rsidRDefault="00BC367F" w:rsidP="00BC367F">
            <w:pPr>
              <w:ind w:right="3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0CE5"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990" w:type="dxa"/>
          </w:tcPr>
          <w:p w14:paraId="2FCE1277" w14:textId="77777777" w:rsidR="00BC367F" w:rsidRPr="00CD0CE5" w:rsidRDefault="00BC367F" w:rsidP="00BC36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0CE5">
              <w:rPr>
                <w:rFonts w:ascii="Arial" w:hAnsi="Arial" w:cs="Arial"/>
                <w:sz w:val="20"/>
                <w:szCs w:val="20"/>
              </w:rPr>
              <w:t>48</w:t>
            </w:r>
          </w:p>
        </w:tc>
        <w:tc>
          <w:tcPr>
            <w:tcW w:w="1080" w:type="dxa"/>
          </w:tcPr>
          <w:p w14:paraId="0FA71FE6" w14:textId="77777777" w:rsidR="00BC367F" w:rsidRPr="00CD0CE5" w:rsidRDefault="00BC367F" w:rsidP="00BC36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0CE5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900" w:type="dxa"/>
          </w:tcPr>
          <w:p w14:paraId="197F64AB" w14:textId="77777777" w:rsidR="00BC367F" w:rsidRPr="00CD0CE5" w:rsidRDefault="00BC367F" w:rsidP="00BC36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0CE5">
              <w:rPr>
                <w:rFonts w:ascii="Arial" w:hAnsi="Arial" w:cs="Arial"/>
                <w:sz w:val="20"/>
                <w:szCs w:val="20"/>
              </w:rPr>
              <w:t>W</w:t>
            </w:r>
          </w:p>
        </w:tc>
        <w:tc>
          <w:tcPr>
            <w:tcW w:w="2700" w:type="dxa"/>
            <w:vAlign w:val="bottom"/>
          </w:tcPr>
          <w:p w14:paraId="4745AABE" w14:textId="2DDA4487" w:rsidR="00BC367F" w:rsidRPr="00CD0CE5" w:rsidRDefault="00BC367F" w:rsidP="00BC36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0CE5">
              <w:rPr>
                <w:rFonts w:ascii="Arial" w:hAnsi="Arial" w:cs="Arial"/>
                <w:sz w:val="20"/>
                <w:szCs w:val="20"/>
              </w:rPr>
              <w:t>NF-1</w:t>
            </w:r>
          </w:p>
        </w:tc>
        <w:tc>
          <w:tcPr>
            <w:tcW w:w="1170" w:type="dxa"/>
          </w:tcPr>
          <w:p w14:paraId="56B424D2" w14:textId="77777777" w:rsidR="00BC367F" w:rsidRPr="00CD0CE5" w:rsidRDefault="00BC367F" w:rsidP="00BC36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0CE5">
              <w:rPr>
                <w:rFonts w:ascii="Arial" w:hAnsi="Arial" w:cs="Arial"/>
                <w:sz w:val="20"/>
                <w:szCs w:val="20"/>
              </w:rPr>
              <w:t>151</w:t>
            </w:r>
          </w:p>
        </w:tc>
        <w:tc>
          <w:tcPr>
            <w:tcW w:w="5760" w:type="dxa"/>
          </w:tcPr>
          <w:p w14:paraId="7F19321A" w14:textId="030AA252" w:rsidR="00BC367F" w:rsidRPr="00CD0CE5" w:rsidRDefault="00BC367F" w:rsidP="00BC36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0CE5">
              <w:rPr>
                <w:rFonts w:ascii="Arial" w:hAnsi="Arial" w:cs="Arial"/>
                <w:sz w:val="20"/>
                <w:szCs w:val="20"/>
              </w:rPr>
              <w:t>Lung</w:t>
            </w:r>
          </w:p>
        </w:tc>
      </w:tr>
      <w:tr w:rsidR="00BC367F" w:rsidRPr="00CD0CE5" w14:paraId="5AA26055" w14:textId="77777777" w:rsidTr="00AB79F4">
        <w:tc>
          <w:tcPr>
            <w:tcW w:w="895" w:type="dxa"/>
          </w:tcPr>
          <w:p w14:paraId="23B173CC" w14:textId="77777777" w:rsidR="00BC367F" w:rsidRPr="00CD0CE5" w:rsidRDefault="00BC367F" w:rsidP="00BC367F">
            <w:pPr>
              <w:ind w:right="3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0CE5">
              <w:rPr>
                <w:rFonts w:ascii="Arial" w:hAnsi="Arial" w:cs="Arial"/>
                <w:sz w:val="20"/>
                <w:szCs w:val="20"/>
              </w:rPr>
              <w:t>33</w:t>
            </w:r>
          </w:p>
        </w:tc>
        <w:tc>
          <w:tcPr>
            <w:tcW w:w="990" w:type="dxa"/>
          </w:tcPr>
          <w:p w14:paraId="69B41C8B" w14:textId="77777777" w:rsidR="00BC367F" w:rsidRPr="00CD0CE5" w:rsidRDefault="00BC367F" w:rsidP="00BC36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0CE5">
              <w:rPr>
                <w:rFonts w:ascii="Arial" w:hAnsi="Arial" w:cs="Arial"/>
                <w:sz w:val="20"/>
                <w:szCs w:val="20"/>
              </w:rPr>
              <w:t>76</w:t>
            </w:r>
          </w:p>
        </w:tc>
        <w:tc>
          <w:tcPr>
            <w:tcW w:w="1080" w:type="dxa"/>
          </w:tcPr>
          <w:p w14:paraId="3DB7EC9E" w14:textId="77777777" w:rsidR="00BC367F" w:rsidRPr="00CD0CE5" w:rsidRDefault="00BC367F" w:rsidP="00BC36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0CE5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900" w:type="dxa"/>
          </w:tcPr>
          <w:p w14:paraId="53FD475C" w14:textId="77777777" w:rsidR="00BC367F" w:rsidRPr="00CD0CE5" w:rsidRDefault="00BC367F" w:rsidP="00BC36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0CE5">
              <w:rPr>
                <w:rFonts w:ascii="Arial" w:hAnsi="Arial" w:cs="Arial"/>
                <w:sz w:val="20"/>
                <w:szCs w:val="20"/>
              </w:rPr>
              <w:t>W</w:t>
            </w:r>
          </w:p>
        </w:tc>
        <w:tc>
          <w:tcPr>
            <w:tcW w:w="2700" w:type="dxa"/>
            <w:vAlign w:val="bottom"/>
          </w:tcPr>
          <w:p w14:paraId="36A765B8" w14:textId="3D06B712" w:rsidR="00BC367F" w:rsidRPr="00CD0CE5" w:rsidRDefault="00BC367F" w:rsidP="00BC36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0CE5">
              <w:rPr>
                <w:rFonts w:ascii="Arial" w:hAnsi="Arial" w:cs="Arial"/>
                <w:sz w:val="20"/>
                <w:szCs w:val="20"/>
              </w:rPr>
              <w:t>QN</w:t>
            </w:r>
          </w:p>
        </w:tc>
        <w:tc>
          <w:tcPr>
            <w:tcW w:w="1170" w:type="dxa"/>
          </w:tcPr>
          <w:p w14:paraId="4EF620C1" w14:textId="77777777" w:rsidR="00BC367F" w:rsidRPr="00CD0CE5" w:rsidRDefault="00BC367F" w:rsidP="00BC36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760" w:type="dxa"/>
          </w:tcPr>
          <w:p w14:paraId="42D403CB" w14:textId="3B87D031" w:rsidR="00BC367F" w:rsidRPr="00CD0CE5" w:rsidRDefault="00CD0CE5" w:rsidP="00BC36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0CE5">
              <w:rPr>
                <w:rFonts w:ascii="Arial" w:hAnsi="Arial" w:cs="Arial"/>
                <w:sz w:val="20"/>
                <w:szCs w:val="20"/>
              </w:rPr>
              <w:t>locally advanced</w:t>
            </w:r>
          </w:p>
        </w:tc>
      </w:tr>
      <w:tr w:rsidR="00BC367F" w:rsidRPr="00CD0CE5" w14:paraId="2EDF610F" w14:textId="77777777" w:rsidTr="00AB79F4">
        <w:tc>
          <w:tcPr>
            <w:tcW w:w="895" w:type="dxa"/>
          </w:tcPr>
          <w:p w14:paraId="225671B3" w14:textId="77777777" w:rsidR="00BC367F" w:rsidRPr="00CD0CE5" w:rsidRDefault="00BC367F" w:rsidP="00BC367F">
            <w:pPr>
              <w:ind w:right="3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0CE5">
              <w:rPr>
                <w:rFonts w:ascii="Arial" w:hAnsi="Arial" w:cs="Arial"/>
                <w:sz w:val="20"/>
                <w:szCs w:val="20"/>
              </w:rPr>
              <w:t>34</w:t>
            </w:r>
          </w:p>
        </w:tc>
        <w:tc>
          <w:tcPr>
            <w:tcW w:w="990" w:type="dxa"/>
          </w:tcPr>
          <w:p w14:paraId="6954AB2E" w14:textId="77777777" w:rsidR="00BC367F" w:rsidRPr="00CD0CE5" w:rsidRDefault="00BC367F" w:rsidP="00BC36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0CE5">
              <w:rPr>
                <w:rFonts w:ascii="Arial" w:hAnsi="Arial" w:cs="Arial"/>
                <w:sz w:val="20"/>
                <w:szCs w:val="20"/>
              </w:rPr>
              <w:t>63</w:t>
            </w:r>
          </w:p>
        </w:tc>
        <w:tc>
          <w:tcPr>
            <w:tcW w:w="1080" w:type="dxa"/>
          </w:tcPr>
          <w:p w14:paraId="7037E4AA" w14:textId="77777777" w:rsidR="00BC367F" w:rsidRPr="00CD0CE5" w:rsidRDefault="00BC367F" w:rsidP="00BC36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0CE5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900" w:type="dxa"/>
          </w:tcPr>
          <w:p w14:paraId="2B4C4F9C" w14:textId="77777777" w:rsidR="00BC367F" w:rsidRPr="00CD0CE5" w:rsidRDefault="00BC367F" w:rsidP="00BC36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0CE5">
              <w:rPr>
                <w:rFonts w:ascii="Arial" w:hAnsi="Arial" w:cs="Arial"/>
                <w:sz w:val="20"/>
                <w:szCs w:val="20"/>
              </w:rPr>
              <w:t>W</w:t>
            </w:r>
          </w:p>
        </w:tc>
        <w:tc>
          <w:tcPr>
            <w:tcW w:w="2700" w:type="dxa"/>
            <w:vAlign w:val="bottom"/>
          </w:tcPr>
          <w:p w14:paraId="2996E545" w14:textId="26D2E6F2" w:rsidR="00BC367F" w:rsidRPr="00CD0CE5" w:rsidRDefault="00BC367F" w:rsidP="00BC36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0CE5">
              <w:rPr>
                <w:rFonts w:ascii="Arial" w:hAnsi="Arial" w:cs="Arial"/>
                <w:sz w:val="20"/>
                <w:szCs w:val="20"/>
              </w:rPr>
              <w:t>BRAF V600E</w:t>
            </w:r>
          </w:p>
        </w:tc>
        <w:tc>
          <w:tcPr>
            <w:tcW w:w="1170" w:type="dxa"/>
          </w:tcPr>
          <w:p w14:paraId="1CE65A7D" w14:textId="77777777" w:rsidR="00BC367F" w:rsidRPr="00CD0CE5" w:rsidRDefault="00BC367F" w:rsidP="00BC36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0CE5">
              <w:rPr>
                <w:rFonts w:ascii="Arial" w:hAnsi="Arial" w:cs="Arial"/>
                <w:sz w:val="20"/>
                <w:szCs w:val="20"/>
              </w:rPr>
              <w:t>172</w:t>
            </w:r>
          </w:p>
        </w:tc>
        <w:tc>
          <w:tcPr>
            <w:tcW w:w="5760" w:type="dxa"/>
          </w:tcPr>
          <w:p w14:paraId="0BDCC0DC" w14:textId="4A01D3D1" w:rsidR="00BC367F" w:rsidRPr="00CD0CE5" w:rsidRDefault="00BC367F" w:rsidP="00BC36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0CE5">
              <w:rPr>
                <w:rFonts w:ascii="Arial" w:hAnsi="Arial" w:cs="Arial"/>
                <w:sz w:val="20"/>
                <w:szCs w:val="20"/>
              </w:rPr>
              <w:t>GI, Lung</w:t>
            </w:r>
          </w:p>
        </w:tc>
      </w:tr>
      <w:tr w:rsidR="00BC367F" w:rsidRPr="00CD0CE5" w14:paraId="446032E0" w14:textId="77777777" w:rsidTr="00AB79F4">
        <w:tc>
          <w:tcPr>
            <w:tcW w:w="895" w:type="dxa"/>
          </w:tcPr>
          <w:p w14:paraId="4A9B4B93" w14:textId="77777777" w:rsidR="00BC367F" w:rsidRPr="00CD0CE5" w:rsidRDefault="00BC367F" w:rsidP="00BC367F">
            <w:pPr>
              <w:ind w:right="3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0CE5">
              <w:rPr>
                <w:rFonts w:ascii="Arial" w:hAnsi="Arial" w:cs="Arial"/>
                <w:sz w:val="20"/>
                <w:szCs w:val="20"/>
              </w:rPr>
              <w:t>35</w:t>
            </w:r>
          </w:p>
        </w:tc>
        <w:tc>
          <w:tcPr>
            <w:tcW w:w="990" w:type="dxa"/>
          </w:tcPr>
          <w:p w14:paraId="42AF190C" w14:textId="77777777" w:rsidR="00BC367F" w:rsidRPr="00CD0CE5" w:rsidRDefault="00BC367F" w:rsidP="00BC36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0CE5">
              <w:rPr>
                <w:rFonts w:ascii="Arial" w:hAnsi="Arial" w:cs="Arial"/>
                <w:sz w:val="20"/>
                <w:szCs w:val="20"/>
              </w:rPr>
              <w:t>49</w:t>
            </w:r>
          </w:p>
        </w:tc>
        <w:tc>
          <w:tcPr>
            <w:tcW w:w="1080" w:type="dxa"/>
          </w:tcPr>
          <w:p w14:paraId="5260C89C" w14:textId="77777777" w:rsidR="00BC367F" w:rsidRPr="00CD0CE5" w:rsidRDefault="00BC367F" w:rsidP="00BC36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0CE5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900" w:type="dxa"/>
          </w:tcPr>
          <w:p w14:paraId="65FCEE0C" w14:textId="77777777" w:rsidR="00BC367F" w:rsidRPr="00CD0CE5" w:rsidRDefault="00BC367F" w:rsidP="00BC36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0CE5">
              <w:rPr>
                <w:rFonts w:ascii="Arial" w:hAnsi="Arial" w:cs="Arial"/>
                <w:sz w:val="20"/>
                <w:szCs w:val="20"/>
              </w:rPr>
              <w:t>W</w:t>
            </w:r>
          </w:p>
        </w:tc>
        <w:tc>
          <w:tcPr>
            <w:tcW w:w="2700" w:type="dxa"/>
            <w:vAlign w:val="bottom"/>
          </w:tcPr>
          <w:p w14:paraId="33453959" w14:textId="561514E9" w:rsidR="00BC367F" w:rsidRPr="00CD0CE5" w:rsidRDefault="00BC367F" w:rsidP="00BC36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0CE5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170" w:type="dxa"/>
          </w:tcPr>
          <w:p w14:paraId="01B5CFE5" w14:textId="77777777" w:rsidR="00BC367F" w:rsidRPr="00CD0CE5" w:rsidRDefault="00BC367F" w:rsidP="00BC36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0CE5">
              <w:rPr>
                <w:rFonts w:ascii="Arial" w:hAnsi="Arial" w:cs="Arial"/>
                <w:sz w:val="20"/>
                <w:szCs w:val="20"/>
              </w:rPr>
              <w:t>293</w:t>
            </w:r>
          </w:p>
        </w:tc>
        <w:tc>
          <w:tcPr>
            <w:tcW w:w="5760" w:type="dxa"/>
          </w:tcPr>
          <w:p w14:paraId="798D7F79" w14:textId="412B9EE6" w:rsidR="00BC367F" w:rsidRPr="00CD0CE5" w:rsidRDefault="00BC367F" w:rsidP="00BC36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0CE5">
              <w:rPr>
                <w:rFonts w:ascii="Arial" w:hAnsi="Arial" w:cs="Arial"/>
                <w:sz w:val="20"/>
                <w:szCs w:val="20"/>
              </w:rPr>
              <w:t>LN, Pancreas, Abdomen, Lung</w:t>
            </w:r>
          </w:p>
        </w:tc>
      </w:tr>
      <w:tr w:rsidR="00BC367F" w:rsidRPr="00CD0CE5" w14:paraId="20DDC3B3" w14:textId="77777777" w:rsidTr="00AB79F4">
        <w:tc>
          <w:tcPr>
            <w:tcW w:w="895" w:type="dxa"/>
          </w:tcPr>
          <w:p w14:paraId="398CA733" w14:textId="77777777" w:rsidR="00BC367F" w:rsidRPr="00CD0CE5" w:rsidRDefault="00BC367F" w:rsidP="00BC367F">
            <w:pPr>
              <w:ind w:right="3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0CE5">
              <w:rPr>
                <w:rFonts w:ascii="Arial" w:hAnsi="Arial" w:cs="Arial"/>
                <w:sz w:val="20"/>
                <w:szCs w:val="20"/>
              </w:rPr>
              <w:t>36</w:t>
            </w:r>
          </w:p>
        </w:tc>
        <w:tc>
          <w:tcPr>
            <w:tcW w:w="990" w:type="dxa"/>
          </w:tcPr>
          <w:p w14:paraId="63F7119D" w14:textId="77777777" w:rsidR="00BC367F" w:rsidRPr="00CD0CE5" w:rsidRDefault="00BC367F" w:rsidP="00BC36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0CE5">
              <w:rPr>
                <w:rFonts w:ascii="Arial" w:hAnsi="Arial" w:cs="Arial"/>
                <w:sz w:val="20"/>
                <w:szCs w:val="20"/>
              </w:rPr>
              <w:t>87</w:t>
            </w:r>
          </w:p>
        </w:tc>
        <w:tc>
          <w:tcPr>
            <w:tcW w:w="1080" w:type="dxa"/>
          </w:tcPr>
          <w:p w14:paraId="186B95D2" w14:textId="77777777" w:rsidR="00BC367F" w:rsidRPr="00CD0CE5" w:rsidRDefault="00BC367F" w:rsidP="00BC36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0CE5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900" w:type="dxa"/>
          </w:tcPr>
          <w:p w14:paraId="725F4E56" w14:textId="77777777" w:rsidR="00BC367F" w:rsidRPr="00CD0CE5" w:rsidRDefault="00BC367F" w:rsidP="00BC36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0CE5">
              <w:rPr>
                <w:rFonts w:ascii="Arial" w:hAnsi="Arial" w:cs="Arial"/>
                <w:sz w:val="20"/>
                <w:szCs w:val="20"/>
              </w:rPr>
              <w:t>W</w:t>
            </w:r>
          </w:p>
        </w:tc>
        <w:tc>
          <w:tcPr>
            <w:tcW w:w="2700" w:type="dxa"/>
            <w:vAlign w:val="bottom"/>
          </w:tcPr>
          <w:p w14:paraId="4D4D2A29" w14:textId="0ED3A6E0" w:rsidR="00BC367F" w:rsidRPr="00CD0CE5" w:rsidRDefault="00BC367F" w:rsidP="00BC36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0CE5">
              <w:rPr>
                <w:rFonts w:ascii="Arial" w:hAnsi="Arial" w:cs="Arial"/>
                <w:sz w:val="20"/>
                <w:szCs w:val="20"/>
              </w:rPr>
              <w:t>BRAF V600E</w:t>
            </w:r>
          </w:p>
        </w:tc>
        <w:tc>
          <w:tcPr>
            <w:tcW w:w="1170" w:type="dxa"/>
          </w:tcPr>
          <w:p w14:paraId="2457368C" w14:textId="77777777" w:rsidR="00BC367F" w:rsidRPr="00CD0CE5" w:rsidRDefault="00BC367F" w:rsidP="00BC36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0CE5">
              <w:rPr>
                <w:rFonts w:ascii="Arial" w:hAnsi="Arial" w:cs="Arial"/>
                <w:sz w:val="20"/>
                <w:szCs w:val="20"/>
              </w:rPr>
              <w:t>359</w:t>
            </w:r>
          </w:p>
        </w:tc>
        <w:tc>
          <w:tcPr>
            <w:tcW w:w="5760" w:type="dxa"/>
          </w:tcPr>
          <w:p w14:paraId="2BFCEB5B" w14:textId="2EAA76F4" w:rsidR="00BC367F" w:rsidRPr="00CD0CE5" w:rsidRDefault="00BC367F" w:rsidP="00BC36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0CE5">
              <w:rPr>
                <w:rFonts w:ascii="Arial" w:hAnsi="Arial" w:cs="Arial"/>
                <w:sz w:val="20"/>
                <w:szCs w:val="20"/>
              </w:rPr>
              <w:t>Liver, Bone, LN</w:t>
            </w:r>
          </w:p>
        </w:tc>
      </w:tr>
      <w:tr w:rsidR="00BC367F" w:rsidRPr="00CD0CE5" w14:paraId="4C12466C" w14:textId="77777777" w:rsidTr="00AB79F4">
        <w:tc>
          <w:tcPr>
            <w:tcW w:w="895" w:type="dxa"/>
          </w:tcPr>
          <w:p w14:paraId="76A961FF" w14:textId="77777777" w:rsidR="00BC367F" w:rsidRPr="00CD0CE5" w:rsidRDefault="00BC367F" w:rsidP="00BC367F">
            <w:pPr>
              <w:ind w:right="3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0CE5">
              <w:rPr>
                <w:rFonts w:ascii="Arial" w:hAnsi="Arial" w:cs="Arial"/>
                <w:sz w:val="20"/>
                <w:szCs w:val="20"/>
              </w:rPr>
              <w:t>37</w:t>
            </w:r>
          </w:p>
        </w:tc>
        <w:tc>
          <w:tcPr>
            <w:tcW w:w="990" w:type="dxa"/>
          </w:tcPr>
          <w:p w14:paraId="5B2167C6" w14:textId="77777777" w:rsidR="00BC367F" w:rsidRPr="00CD0CE5" w:rsidRDefault="00BC367F" w:rsidP="00BC36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0CE5">
              <w:rPr>
                <w:rFonts w:ascii="Arial" w:hAnsi="Arial" w:cs="Arial"/>
                <w:sz w:val="20"/>
                <w:szCs w:val="20"/>
              </w:rPr>
              <w:t>73</w:t>
            </w:r>
          </w:p>
        </w:tc>
        <w:tc>
          <w:tcPr>
            <w:tcW w:w="1080" w:type="dxa"/>
          </w:tcPr>
          <w:p w14:paraId="2B97059A" w14:textId="77777777" w:rsidR="00BC367F" w:rsidRPr="00CD0CE5" w:rsidRDefault="00BC367F" w:rsidP="00BC36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0CE5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900" w:type="dxa"/>
          </w:tcPr>
          <w:p w14:paraId="5BBEA349" w14:textId="77777777" w:rsidR="00BC367F" w:rsidRPr="00CD0CE5" w:rsidRDefault="00BC367F" w:rsidP="00BC36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0CE5">
              <w:rPr>
                <w:rFonts w:ascii="Arial" w:hAnsi="Arial" w:cs="Arial"/>
                <w:sz w:val="20"/>
                <w:szCs w:val="20"/>
              </w:rPr>
              <w:t>W</w:t>
            </w:r>
          </w:p>
        </w:tc>
        <w:tc>
          <w:tcPr>
            <w:tcW w:w="2700" w:type="dxa"/>
            <w:vAlign w:val="bottom"/>
          </w:tcPr>
          <w:p w14:paraId="3B8B0628" w14:textId="281B499B" w:rsidR="00BC367F" w:rsidRPr="00CD0CE5" w:rsidRDefault="00BC367F" w:rsidP="00BC36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0CE5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170" w:type="dxa"/>
          </w:tcPr>
          <w:p w14:paraId="5F77EFD1" w14:textId="77777777" w:rsidR="00BC367F" w:rsidRPr="00CD0CE5" w:rsidRDefault="00BC367F" w:rsidP="00BC36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0CE5">
              <w:rPr>
                <w:rFonts w:ascii="Arial" w:hAnsi="Arial" w:cs="Arial"/>
                <w:sz w:val="20"/>
                <w:szCs w:val="20"/>
              </w:rPr>
              <w:t>214</w:t>
            </w:r>
          </w:p>
        </w:tc>
        <w:tc>
          <w:tcPr>
            <w:tcW w:w="5760" w:type="dxa"/>
          </w:tcPr>
          <w:p w14:paraId="5ADC2F5F" w14:textId="0E751D94" w:rsidR="00BC367F" w:rsidRPr="00CD0CE5" w:rsidRDefault="00BC367F" w:rsidP="00BC36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0CE5">
              <w:rPr>
                <w:rFonts w:ascii="Arial" w:hAnsi="Arial" w:cs="Arial"/>
                <w:sz w:val="20"/>
                <w:szCs w:val="20"/>
              </w:rPr>
              <w:t>LN</w:t>
            </w:r>
          </w:p>
        </w:tc>
      </w:tr>
      <w:tr w:rsidR="00BC367F" w:rsidRPr="00CD0CE5" w14:paraId="441E9E3C" w14:textId="77777777" w:rsidTr="00AB79F4">
        <w:tc>
          <w:tcPr>
            <w:tcW w:w="895" w:type="dxa"/>
          </w:tcPr>
          <w:p w14:paraId="74248130" w14:textId="77777777" w:rsidR="00BC367F" w:rsidRPr="00CD0CE5" w:rsidRDefault="00BC367F" w:rsidP="00BC367F">
            <w:pPr>
              <w:ind w:right="3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0CE5">
              <w:rPr>
                <w:rFonts w:ascii="Arial" w:hAnsi="Arial" w:cs="Arial"/>
                <w:sz w:val="20"/>
                <w:szCs w:val="20"/>
              </w:rPr>
              <w:t>38</w:t>
            </w:r>
          </w:p>
        </w:tc>
        <w:tc>
          <w:tcPr>
            <w:tcW w:w="990" w:type="dxa"/>
          </w:tcPr>
          <w:p w14:paraId="377CF41E" w14:textId="77777777" w:rsidR="00BC367F" w:rsidRPr="00CD0CE5" w:rsidRDefault="00BC367F" w:rsidP="00BC36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0CE5">
              <w:rPr>
                <w:rFonts w:ascii="Arial" w:hAnsi="Arial" w:cs="Arial"/>
                <w:sz w:val="20"/>
                <w:szCs w:val="20"/>
              </w:rPr>
              <w:t>77</w:t>
            </w:r>
          </w:p>
        </w:tc>
        <w:tc>
          <w:tcPr>
            <w:tcW w:w="1080" w:type="dxa"/>
          </w:tcPr>
          <w:p w14:paraId="4FADE91B" w14:textId="77777777" w:rsidR="00BC367F" w:rsidRPr="00CD0CE5" w:rsidRDefault="00BC367F" w:rsidP="00BC36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0CE5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900" w:type="dxa"/>
          </w:tcPr>
          <w:p w14:paraId="5DD49237" w14:textId="77777777" w:rsidR="00BC367F" w:rsidRPr="00CD0CE5" w:rsidRDefault="00BC367F" w:rsidP="00BC36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0CE5">
              <w:rPr>
                <w:rFonts w:ascii="Arial" w:hAnsi="Arial" w:cs="Arial"/>
                <w:sz w:val="20"/>
                <w:szCs w:val="20"/>
              </w:rPr>
              <w:t>W</w:t>
            </w:r>
          </w:p>
        </w:tc>
        <w:tc>
          <w:tcPr>
            <w:tcW w:w="2700" w:type="dxa"/>
            <w:vAlign w:val="bottom"/>
          </w:tcPr>
          <w:p w14:paraId="3EFA26EA" w14:textId="682B8F7B" w:rsidR="00BC367F" w:rsidRPr="00CD0CE5" w:rsidRDefault="00BC367F" w:rsidP="00BC36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0CE5">
              <w:rPr>
                <w:rFonts w:ascii="Arial" w:hAnsi="Arial" w:cs="Arial"/>
                <w:sz w:val="20"/>
                <w:szCs w:val="20"/>
              </w:rPr>
              <w:t>NF-1</w:t>
            </w:r>
          </w:p>
        </w:tc>
        <w:tc>
          <w:tcPr>
            <w:tcW w:w="1170" w:type="dxa"/>
          </w:tcPr>
          <w:p w14:paraId="1DB3BE2B" w14:textId="77777777" w:rsidR="00BC367F" w:rsidRPr="00CD0CE5" w:rsidRDefault="00BC367F" w:rsidP="00BC36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0CE5">
              <w:rPr>
                <w:rFonts w:ascii="Arial" w:hAnsi="Arial" w:cs="Arial"/>
                <w:sz w:val="20"/>
                <w:szCs w:val="20"/>
              </w:rPr>
              <w:t>281</w:t>
            </w:r>
          </w:p>
        </w:tc>
        <w:tc>
          <w:tcPr>
            <w:tcW w:w="5760" w:type="dxa"/>
          </w:tcPr>
          <w:p w14:paraId="13D7427E" w14:textId="30E44CCA" w:rsidR="00BC367F" w:rsidRPr="00CD0CE5" w:rsidRDefault="00BC367F" w:rsidP="00BC36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0CE5">
              <w:rPr>
                <w:rFonts w:ascii="Arial" w:hAnsi="Arial" w:cs="Arial"/>
                <w:sz w:val="20"/>
                <w:szCs w:val="20"/>
              </w:rPr>
              <w:t>Pancreas, Liver, Bone</w:t>
            </w:r>
          </w:p>
        </w:tc>
      </w:tr>
      <w:tr w:rsidR="00BC367F" w:rsidRPr="00CD0CE5" w14:paraId="71900601" w14:textId="77777777" w:rsidTr="00AB79F4">
        <w:tc>
          <w:tcPr>
            <w:tcW w:w="895" w:type="dxa"/>
          </w:tcPr>
          <w:p w14:paraId="65A9420E" w14:textId="77777777" w:rsidR="00BC367F" w:rsidRPr="00CD0CE5" w:rsidRDefault="00BC367F" w:rsidP="00BC367F">
            <w:pPr>
              <w:ind w:right="3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0CE5">
              <w:rPr>
                <w:rFonts w:ascii="Arial" w:hAnsi="Arial" w:cs="Arial"/>
                <w:sz w:val="20"/>
                <w:szCs w:val="20"/>
              </w:rPr>
              <w:lastRenderedPageBreak/>
              <w:t>39</w:t>
            </w:r>
          </w:p>
        </w:tc>
        <w:tc>
          <w:tcPr>
            <w:tcW w:w="990" w:type="dxa"/>
          </w:tcPr>
          <w:p w14:paraId="29580042" w14:textId="77777777" w:rsidR="00BC367F" w:rsidRPr="00CD0CE5" w:rsidRDefault="00BC367F" w:rsidP="00BC36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0CE5">
              <w:rPr>
                <w:rFonts w:ascii="Arial" w:hAnsi="Arial" w:cs="Arial"/>
                <w:sz w:val="20"/>
                <w:szCs w:val="20"/>
              </w:rPr>
              <w:t>49</w:t>
            </w:r>
          </w:p>
        </w:tc>
        <w:tc>
          <w:tcPr>
            <w:tcW w:w="1080" w:type="dxa"/>
          </w:tcPr>
          <w:p w14:paraId="300EB068" w14:textId="77777777" w:rsidR="00BC367F" w:rsidRPr="00CD0CE5" w:rsidRDefault="00BC367F" w:rsidP="00BC36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0CE5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900" w:type="dxa"/>
          </w:tcPr>
          <w:p w14:paraId="3E9243BF" w14:textId="77777777" w:rsidR="00BC367F" w:rsidRPr="00CD0CE5" w:rsidRDefault="00BC367F" w:rsidP="00BC36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0CE5">
              <w:rPr>
                <w:rFonts w:ascii="Arial" w:hAnsi="Arial" w:cs="Arial"/>
                <w:sz w:val="20"/>
                <w:szCs w:val="20"/>
              </w:rPr>
              <w:t>W</w:t>
            </w:r>
          </w:p>
        </w:tc>
        <w:tc>
          <w:tcPr>
            <w:tcW w:w="2700" w:type="dxa"/>
            <w:vAlign w:val="bottom"/>
          </w:tcPr>
          <w:p w14:paraId="0C3DD88C" w14:textId="4105120C" w:rsidR="00BC367F" w:rsidRPr="00CD0CE5" w:rsidRDefault="00BC367F" w:rsidP="00BC36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0CE5">
              <w:rPr>
                <w:rFonts w:ascii="Arial" w:hAnsi="Arial" w:cs="Arial"/>
                <w:sz w:val="20"/>
                <w:szCs w:val="20"/>
              </w:rPr>
              <w:t>NRAS</w:t>
            </w:r>
          </w:p>
        </w:tc>
        <w:tc>
          <w:tcPr>
            <w:tcW w:w="1170" w:type="dxa"/>
          </w:tcPr>
          <w:p w14:paraId="3BA92463" w14:textId="77777777" w:rsidR="00BC367F" w:rsidRPr="00CD0CE5" w:rsidRDefault="00BC367F" w:rsidP="00BC36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0CE5">
              <w:rPr>
                <w:rFonts w:ascii="Arial" w:hAnsi="Arial" w:cs="Arial"/>
                <w:sz w:val="20"/>
                <w:szCs w:val="20"/>
              </w:rPr>
              <w:t>191</w:t>
            </w:r>
          </w:p>
        </w:tc>
        <w:tc>
          <w:tcPr>
            <w:tcW w:w="5760" w:type="dxa"/>
          </w:tcPr>
          <w:p w14:paraId="23F4633E" w14:textId="1E241FF2" w:rsidR="00BC367F" w:rsidRPr="00CD0CE5" w:rsidRDefault="00BC367F" w:rsidP="00BC36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0CE5">
              <w:rPr>
                <w:rFonts w:ascii="Arial" w:hAnsi="Arial" w:cs="Arial"/>
                <w:sz w:val="20"/>
                <w:szCs w:val="20"/>
              </w:rPr>
              <w:t>SQ, LN</w:t>
            </w:r>
          </w:p>
        </w:tc>
      </w:tr>
      <w:tr w:rsidR="00BC367F" w:rsidRPr="00CD0CE5" w14:paraId="671D5C68" w14:textId="77777777" w:rsidTr="00AB79F4">
        <w:tc>
          <w:tcPr>
            <w:tcW w:w="895" w:type="dxa"/>
          </w:tcPr>
          <w:p w14:paraId="3D435551" w14:textId="77777777" w:rsidR="00BC367F" w:rsidRPr="00CD0CE5" w:rsidRDefault="00BC367F" w:rsidP="00BC367F">
            <w:pPr>
              <w:ind w:right="3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0CE5"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990" w:type="dxa"/>
          </w:tcPr>
          <w:p w14:paraId="5B2CCF21" w14:textId="77777777" w:rsidR="00BC367F" w:rsidRPr="00CD0CE5" w:rsidRDefault="00BC367F" w:rsidP="00BC36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0CE5"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1080" w:type="dxa"/>
          </w:tcPr>
          <w:p w14:paraId="6113027F" w14:textId="77777777" w:rsidR="00BC367F" w:rsidRPr="00CD0CE5" w:rsidRDefault="00BC367F" w:rsidP="00BC36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0CE5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900" w:type="dxa"/>
          </w:tcPr>
          <w:p w14:paraId="3153B65A" w14:textId="77777777" w:rsidR="00BC367F" w:rsidRPr="00CD0CE5" w:rsidRDefault="00BC367F" w:rsidP="00BC36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0CE5">
              <w:rPr>
                <w:rFonts w:ascii="Arial" w:hAnsi="Arial" w:cs="Arial"/>
                <w:sz w:val="20"/>
                <w:szCs w:val="20"/>
              </w:rPr>
              <w:t>W</w:t>
            </w:r>
          </w:p>
        </w:tc>
        <w:tc>
          <w:tcPr>
            <w:tcW w:w="2700" w:type="dxa"/>
            <w:vAlign w:val="bottom"/>
          </w:tcPr>
          <w:p w14:paraId="738769F7" w14:textId="66A04738" w:rsidR="00BC367F" w:rsidRPr="00CD0CE5" w:rsidRDefault="00BC367F" w:rsidP="00BC36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0CE5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170" w:type="dxa"/>
          </w:tcPr>
          <w:p w14:paraId="2CF92FAE" w14:textId="77777777" w:rsidR="00BC367F" w:rsidRPr="00CD0CE5" w:rsidRDefault="00BC367F" w:rsidP="00BC36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0CE5">
              <w:rPr>
                <w:rFonts w:ascii="Arial" w:hAnsi="Arial" w:cs="Arial"/>
                <w:sz w:val="20"/>
                <w:szCs w:val="20"/>
              </w:rPr>
              <w:t>167</w:t>
            </w:r>
          </w:p>
        </w:tc>
        <w:tc>
          <w:tcPr>
            <w:tcW w:w="5760" w:type="dxa"/>
          </w:tcPr>
          <w:p w14:paraId="12C33D8F" w14:textId="0ECB85F8" w:rsidR="00BC367F" w:rsidRPr="00CD0CE5" w:rsidRDefault="005C2381" w:rsidP="00BC36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eastAsiaTheme="minorEastAsia" w:hAnsi="Calibri" w:cs="Calibri"/>
                <w:color w:val="000000"/>
              </w:rPr>
              <w:t>SQ</w:t>
            </w:r>
            <w:r>
              <w:rPr>
                <w:rFonts w:ascii="Calibri" w:eastAsiaTheme="minorEastAsia" w:hAnsi="Calibri" w:cs="Calibri"/>
                <w:color w:val="000000"/>
              </w:rPr>
              <w:t>, bone</w:t>
            </w:r>
            <w:r>
              <w:rPr>
                <w:rFonts w:ascii="Calibri" w:eastAsiaTheme="minorEastAsia" w:hAnsi="Calibri" w:cs="Calibri"/>
                <w:color w:val="000000"/>
              </w:rPr>
              <w:t>,</w:t>
            </w:r>
            <w:r w:rsidR="004E4CFB">
              <w:rPr>
                <w:rFonts w:ascii="Calibri" w:eastAsiaTheme="minorEastAsia" w:hAnsi="Calibri" w:cs="Calibri"/>
                <w:color w:val="000000"/>
              </w:rPr>
              <w:t xml:space="preserve"> </w:t>
            </w:r>
            <w:r>
              <w:rPr>
                <w:rFonts w:ascii="Calibri" w:eastAsiaTheme="minorEastAsia" w:hAnsi="Calibri" w:cs="Calibri"/>
                <w:color w:val="000000"/>
              </w:rPr>
              <w:t>LN</w:t>
            </w:r>
          </w:p>
        </w:tc>
      </w:tr>
      <w:tr w:rsidR="00BC367F" w:rsidRPr="00CD0CE5" w14:paraId="16961923" w14:textId="77777777" w:rsidTr="00AB79F4">
        <w:tc>
          <w:tcPr>
            <w:tcW w:w="895" w:type="dxa"/>
          </w:tcPr>
          <w:p w14:paraId="6C6EEA3B" w14:textId="77777777" w:rsidR="00BC367F" w:rsidRPr="00CD0CE5" w:rsidRDefault="00BC367F" w:rsidP="00BC367F">
            <w:pPr>
              <w:ind w:right="3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0CE5">
              <w:rPr>
                <w:rFonts w:ascii="Arial" w:hAnsi="Arial" w:cs="Arial"/>
                <w:sz w:val="20"/>
                <w:szCs w:val="20"/>
              </w:rPr>
              <w:t>41</w:t>
            </w:r>
          </w:p>
        </w:tc>
        <w:tc>
          <w:tcPr>
            <w:tcW w:w="990" w:type="dxa"/>
          </w:tcPr>
          <w:p w14:paraId="761CBB36" w14:textId="77777777" w:rsidR="00BC367F" w:rsidRPr="00CD0CE5" w:rsidRDefault="00BC367F" w:rsidP="00BC36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0CE5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080" w:type="dxa"/>
          </w:tcPr>
          <w:p w14:paraId="47470878" w14:textId="77777777" w:rsidR="00BC367F" w:rsidRPr="00CD0CE5" w:rsidRDefault="00BC367F" w:rsidP="00BC36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0CE5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900" w:type="dxa"/>
          </w:tcPr>
          <w:p w14:paraId="0B1CB532" w14:textId="77777777" w:rsidR="00BC367F" w:rsidRPr="00CD0CE5" w:rsidRDefault="00BC367F" w:rsidP="00BC36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0CE5">
              <w:rPr>
                <w:rFonts w:ascii="Arial" w:hAnsi="Arial" w:cs="Arial"/>
                <w:sz w:val="20"/>
                <w:szCs w:val="20"/>
              </w:rPr>
              <w:t>W</w:t>
            </w:r>
          </w:p>
        </w:tc>
        <w:tc>
          <w:tcPr>
            <w:tcW w:w="2700" w:type="dxa"/>
            <w:vAlign w:val="bottom"/>
          </w:tcPr>
          <w:p w14:paraId="675FEB38" w14:textId="6BEAE9AE" w:rsidR="00BC367F" w:rsidRPr="00CD0CE5" w:rsidRDefault="00BC367F" w:rsidP="00BC36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0CE5">
              <w:rPr>
                <w:rFonts w:ascii="Arial" w:hAnsi="Arial" w:cs="Arial"/>
                <w:color w:val="000000"/>
                <w:sz w:val="20"/>
                <w:szCs w:val="20"/>
              </w:rPr>
              <w:t>BRAF insertion</w:t>
            </w:r>
          </w:p>
        </w:tc>
        <w:tc>
          <w:tcPr>
            <w:tcW w:w="1170" w:type="dxa"/>
          </w:tcPr>
          <w:p w14:paraId="65CFBC0D" w14:textId="77777777" w:rsidR="00BC367F" w:rsidRPr="00CD0CE5" w:rsidRDefault="00BC367F" w:rsidP="00BC36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0CE5">
              <w:rPr>
                <w:rFonts w:ascii="Arial" w:hAnsi="Arial" w:cs="Arial"/>
                <w:sz w:val="20"/>
                <w:szCs w:val="20"/>
              </w:rPr>
              <w:t>193</w:t>
            </w:r>
          </w:p>
        </w:tc>
        <w:tc>
          <w:tcPr>
            <w:tcW w:w="5760" w:type="dxa"/>
          </w:tcPr>
          <w:p w14:paraId="374614BB" w14:textId="4F8AAB14" w:rsidR="00BC367F" w:rsidRPr="00CD0CE5" w:rsidRDefault="00BC367F" w:rsidP="00BC36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0CE5">
              <w:rPr>
                <w:rFonts w:ascii="Arial" w:hAnsi="Arial" w:cs="Arial"/>
                <w:sz w:val="20"/>
                <w:szCs w:val="20"/>
              </w:rPr>
              <w:t>LN, Lung</w:t>
            </w:r>
          </w:p>
        </w:tc>
      </w:tr>
      <w:tr w:rsidR="00BC367F" w:rsidRPr="00CD0CE5" w14:paraId="5F48FEF8" w14:textId="77777777" w:rsidTr="00AB79F4">
        <w:tc>
          <w:tcPr>
            <w:tcW w:w="895" w:type="dxa"/>
          </w:tcPr>
          <w:p w14:paraId="174F06F8" w14:textId="77777777" w:rsidR="00BC367F" w:rsidRPr="00CD0CE5" w:rsidRDefault="00BC367F" w:rsidP="00BC367F">
            <w:pPr>
              <w:ind w:right="3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0CE5">
              <w:rPr>
                <w:rFonts w:ascii="Arial" w:hAnsi="Arial" w:cs="Arial"/>
                <w:sz w:val="20"/>
                <w:szCs w:val="20"/>
              </w:rPr>
              <w:t>42</w:t>
            </w:r>
          </w:p>
        </w:tc>
        <w:tc>
          <w:tcPr>
            <w:tcW w:w="990" w:type="dxa"/>
          </w:tcPr>
          <w:p w14:paraId="4DCB14DC" w14:textId="77777777" w:rsidR="00BC367F" w:rsidRPr="00CD0CE5" w:rsidRDefault="00BC367F" w:rsidP="00BC36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0CE5">
              <w:rPr>
                <w:rFonts w:ascii="Arial" w:hAnsi="Arial" w:cs="Arial"/>
                <w:sz w:val="20"/>
                <w:szCs w:val="20"/>
              </w:rPr>
              <w:t>48</w:t>
            </w:r>
          </w:p>
        </w:tc>
        <w:tc>
          <w:tcPr>
            <w:tcW w:w="1080" w:type="dxa"/>
          </w:tcPr>
          <w:p w14:paraId="02EC21AE" w14:textId="77777777" w:rsidR="00BC367F" w:rsidRPr="00CD0CE5" w:rsidRDefault="00BC367F" w:rsidP="00BC36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0CE5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900" w:type="dxa"/>
          </w:tcPr>
          <w:p w14:paraId="37D4B6F3" w14:textId="77777777" w:rsidR="00BC367F" w:rsidRPr="00CD0CE5" w:rsidRDefault="00BC367F" w:rsidP="00BC36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0CE5">
              <w:rPr>
                <w:rFonts w:ascii="Arial" w:hAnsi="Arial" w:cs="Arial"/>
                <w:sz w:val="20"/>
                <w:szCs w:val="20"/>
              </w:rPr>
              <w:t>W</w:t>
            </w:r>
          </w:p>
        </w:tc>
        <w:tc>
          <w:tcPr>
            <w:tcW w:w="2700" w:type="dxa"/>
            <w:vAlign w:val="bottom"/>
          </w:tcPr>
          <w:p w14:paraId="767B5E98" w14:textId="5429B163" w:rsidR="00BC367F" w:rsidRPr="00CD0CE5" w:rsidRDefault="00BC367F" w:rsidP="00BC36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0CE5">
              <w:rPr>
                <w:rFonts w:ascii="Arial" w:hAnsi="Arial" w:cs="Arial"/>
                <w:sz w:val="20"/>
                <w:szCs w:val="20"/>
              </w:rPr>
              <w:t>BRAF V600E</w:t>
            </w:r>
          </w:p>
        </w:tc>
        <w:tc>
          <w:tcPr>
            <w:tcW w:w="1170" w:type="dxa"/>
          </w:tcPr>
          <w:p w14:paraId="75E8E7A6" w14:textId="77777777" w:rsidR="00BC367F" w:rsidRPr="00CD0CE5" w:rsidRDefault="00BC367F" w:rsidP="00BC36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0CE5">
              <w:rPr>
                <w:rFonts w:ascii="Arial" w:hAnsi="Arial" w:cs="Arial"/>
                <w:sz w:val="20"/>
                <w:szCs w:val="20"/>
              </w:rPr>
              <w:t>139</w:t>
            </w:r>
          </w:p>
        </w:tc>
        <w:tc>
          <w:tcPr>
            <w:tcW w:w="5760" w:type="dxa"/>
          </w:tcPr>
          <w:p w14:paraId="7565D929" w14:textId="28A2DA80" w:rsidR="00BC367F" w:rsidRPr="00CD0CE5" w:rsidRDefault="00BC367F" w:rsidP="00BC36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0CE5">
              <w:rPr>
                <w:rFonts w:ascii="Arial" w:hAnsi="Arial" w:cs="Arial"/>
                <w:sz w:val="20"/>
                <w:szCs w:val="20"/>
              </w:rPr>
              <w:t>Lung, LN, SQ</w:t>
            </w:r>
          </w:p>
        </w:tc>
      </w:tr>
      <w:tr w:rsidR="00BC367F" w:rsidRPr="00CD0CE5" w14:paraId="25EBE3EC" w14:textId="77777777" w:rsidTr="00AB79F4">
        <w:tc>
          <w:tcPr>
            <w:tcW w:w="895" w:type="dxa"/>
          </w:tcPr>
          <w:p w14:paraId="0E6A5147" w14:textId="77777777" w:rsidR="00BC367F" w:rsidRPr="00CD0CE5" w:rsidRDefault="00BC367F" w:rsidP="00BC367F">
            <w:pPr>
              <w:ind w:right="3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0CE5">
              <w:rPr>
                <w:rFonts w:ascii="Arial" w:hAnsi="Arial" w:cs="Arial"/>
                <w:sz w:val="20"/>
                <w:szCs w:val="20"/>
              </w:rPr>
              <w:t>43</w:t>
            </w:r>
          </w:p>
        </w:tc>
        <w:tc>
          <w:tcPr>
            <w:tcW w:w="990" w:type="dxa"/>
          </w:tcPr>
          <w:p w14:paraId="1FBCDAD3" w14:textId="77777777" w:rsidR="00BC367F" w:rsidRPr="00CD0CE5" w:rsidRDefault="00BC367F" w:rsidP="00BC36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0CE5">
              <w:rPr>
                <w:rFonts w:ascii="Arial" w:hAnsi="Arial" w:cs="Arial"/>
                <w:sz w:val="20"/>
                <w:szCs w:val="20"/>
              </w:rPr>
              <w:t>73</w:t>
            </w:r>
          </w:p>
        </w:tc>
        <w:tc>
          <w:tcPr>
            <w:tcW w:w="1080" w:type="dxa"/>
          </w:tcPr>
          <w:p w14:paraId="2B2395D0" w14:textId="77777777" w:rsidR="00BC367F" w:rsidRPr="00CD0CE5" w:rsidRDefault="00BC367F" w:rsidP="00BC36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0CE5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900" w:type="dxa"/>
          </w:tcPr>
          <w:p w14:paraId="0F371924" w14:textId="77777777" w:rsidR="00BC367F" w:rsidRPr="00CD0CE5" w:rsidRDefault="00BC367F" w:rsidP="00BC36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0CE5">
              <w:rPr>
                <w:rFonts w:ascii="Arial" w:hAnsi="Arial" w:cs="Arial"/>
                <w:sz w:val="20"/>
                <w:szCs w:val="20"/>
              </w:rPr>
              <w:t>W</w:t>
            </w:r>
          </w:p>
        </w:tc>
        <w:tc>
          <w:tcPr>
            <w:tcW w:w="2700" w:type="dxa"/>
            <w:vAlign w:val="bottom"/>
          </w:tcPr>
          <w:p w14:paraId="4FCC45FB" w14:textId="7DF3219B" w:rsidR="00BC367F" w:rsidRPr="00CD0CE5" w:rsidRDefault="00BC367F" w:rsidP="00BC36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0CE5">
              <w:rPr>
                <w:rFonts w:ascii="Arial" w:hAnsi="Arial" w:cs="Arial"/>
                <w:sz w:val="20"/>
                <w:szCs w:val="20"/>
              </w:rPr>
              <w:t>C-KIT</w:t>
            </w:r>
          </w:p>
        </w:tc>
        <w:tc>
          <w:tcPr>
            <w:tcW w:w="1170" w:type="dxa"/>
          </w:tcPr>
          <w:p w14:paraId="6AA58818" w14:textId="77777777" w:rsidR="00BC367F" w:rsidRPr="00CD0CE5" w:rsidRDefault="00BC367F" w:rsidP="00BC36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0CE5">
              <w:rPr>
                <w:rFonts w:ascii="Arial" w:hAnsi="Arial" w:cs="Arial"/>
                <w:sz w:val="20"/>
                <w:szCs w:val="20"/>
              </w:rPr>
              <w:t>154</w:t>
            </w:r>
          </w:p>
        </w:tc>
        <w:tc>
          <w:tcPr>
            <w:tcW w:w="5760" w:type="dxa"/>
          </w:tcPr>
          <w:p w14:paraId="4FF9317A" w14:textId="5D56AD5A" w:rsidR="00BC367F" w:rsidRPr="00CD0CE5" w:rsidRDefault="00BC367F" w:rsidP="00BC36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0CE5">
              <w:rPr>
                <w:rFonts w:ascii="Arial" w:hAnsi="Arial" w:cs="Arial"/>
                <w:sz w:val="20"/>
                <w:szCs w:val="20"/>
              </w:rPr>
              <w:t>SQ, Bone, Lung</w:t>
            </w:r>
          </w:p>
        </w:tc>
      </w:tr>
      <w:tr w:rsidR="00BC367F" w:rsidRPr="00CD0CE5" w14:paraId="7D438280" w14:textId="77777777" w:rsidTr="00AB79F4">
        <w:tc>
          <w:tcPr>
            <w:tcW w:w="895" w:type="dxa"/>
          </w:tcPr>
          <w:p w14:paraId="65939CF7" w14:textId="77777777" w:rsidR="00BC367F" w:rsidRPr="00CD0CE5" w:rsidRDefault="00BC367F" w:rsidP="00BC367F">
            <w:pPr>
              <w:ind w:right="3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0CE5">
              <w:rPr>
                <w:rFonts w:ascii="Arial" w:hAnsi="Arial" w:cs="Arial"/>
                <w:sz w:val="20"/>
                <w:szCs w:val="20"/>
              </w:rPr>
              <w:t>44</w:t>
            </w:r>
          </w:p>
        </w:tc>
        <w:tc>
          <w:tcPr>
            <w:tcW w:w="990" w:type="dxa"/>
          </w:tcPr>
          <w:p w14:paraId="6AF98D77" w14:textId="77777777" w:rsidR="00BC367F" w:rsidRPr="00CD0CE5" w:rsidRDefault="00BC367F" w:rsidP="00BC36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0CE5">
              <w:rPr>
                <w:rFonts w:ascii="Arial" w:hAnsi="Arial" w:cs="Arial"/>
                <w:sz w:val="20"/>
                <w:szCs w:val="20"/>
              </w:rPr>
              <w:t>75</w:t>
            </w:r>
          </w:p>
        </w:tc>
        <w:tc>
          <w:tcPr>
            <w:tcW w:w="1080" w:type="dxa"/>
          </w:tcPr>
          <w:p w14:paraId="02B4F0FD" w14:textId="77777777" w:rsidR="00BC367F" w:rsidRPr="00CD0CE5" w:rsidRDefault="00BC367F" w:rsidP="00BC36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0CE5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900" w:type="dxa"/>
          </w:tcPr>
          <w:p w14:paraId="728DDCD2" w14:textId="77777777" w:rsidR="00BC367F" w:rsidRPr="00CD0CE5" w:rsidRDefault="00BC367F" w:rsidP="00BC36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0CE5">
              <w:rPr>
                <w:rFonts w:ascii="Arial" w:hAnsi="Arial" w:cs="Arial"/>
                <w:sz w:val="20"/>
                <w:szCs w:val="20"/>
              </w:rPr>
              <w:t>PI</w:t>
            </w:r>
          </w:p>
        </w:tc>
        <w:tc>
          <w:tcPr>
            <w:tcW w:w="2700" w:type="dxa"/>
            <w:vAlign w:val="bottom"/>
          </w:tcPr>
          <w:p w14:paraId="475D45FF" w14:textId="735D29DF" w:rsidR="00BC367F" w:rsidRPr="00CD0CE5" w:rsidRDefault="00BC367F" w:rsidP="00BC36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0CE5">
              <w:rPr>
                <w:rFonts w:ascii="Arial" w:hAnsi="Arial" w:cs="Arial"/>
                <w:sz w:val="20"/>
                <w:szCs w:val="20"/>
              </w:rPr>
              <w:t>HRAS</w:t>
            </w:r>
          </w:p>
        </w:tc>
        <w:tc>
          <w:tcPr>
            <w:tcW w:w="1170" w:type="dxa"/>
          </w:tcPr>
          <w:p w14:paraId="60533302" w14:textId="77777777" w:rsidR="00BC367F" w:rsidRPr="00CD0CE5" w:rsidRDefault="00BC367F" w:rsidP="00BC36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0CE5">
              <w:rPr>
                <w:rFonts w:ascii="Arial" w:hAnsi="Arial" w:cs="Arial"/>
                <w:sz w:val="20"/>
                <w:szCs w:val="20"/>
              </w:rPr>
              <w:t>181</w:t>
            </w:r>
          </w:p>
        </w:tc>
        <w:tc>
          <w:tcPr>
            <w:tcW w:w="5760" w:type="dxa"/>
          </w:tcPr>
          <w:p w14:paraId="7F33B213" w14:textId="2F828E7B" w:rsidR="00BC367F" w:rsidRPr="00CD0CE5" w:rsidRDefault="00BC367F" w:rsidP="00BC36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0CE5">
              <w:rPr>
                <w:rFonts w:ascii="Arial" w:hAnsi="Arial" w:cs="Arial"/>
                <w:sz w:val="20"/>
                <w:szCs w:val="20"/>
              </w:rPr>
              <w:t>LN</w:t>
            </w:r>
          </w:p>
        </w:tc>
      </w:tr>
      <w:tr w:rsidR="00BC367F" w:rsidRPr="00CD0CE5" w14:paraId="2BE48FC7" w14:textId="77777777" w:rsidTr="00AB79F4">
        <w:tc>
          <w:tcPr>
            <w:tcW w:w="895" w:type="dxa"/>
          </w:tcPr>
          <w:p w14:paraId="21F27598" w14:textId="77777777" w:rsidR="00BC367F" w:rsidRPr="00CD0CE5" w:rsidRDefault="00BC367F" w:rsidP="00BC367F">
            <w:pPr>
              <w:ind w:right="3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0CE5">
              <w:rPr>
                <w:rFonts w:ascii="Arial" w:hAnsi="Arial" w:cs="Arial"/>
                <w:sz w:val="20"/>
                <w:szCs w:val="20"/>
              </w:rPr>
              <w:t>45</w:t>
            </w:r>
          </w:p>
        </w:tc>
        <w:tc>
          <w:tcPr>
            <w:tcW w:w="990" w:type="dxa"/>
          </w:tcPr>
          <w:p w14:paraId="6D95FCE4" w14:textId="77777777" w:rsidR="00BC367F" w:rsidRPr="00CD0CE5" w:rsidRDefault="00BC367F" w:rsidP="00BC36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0CE5">
              <w:rPr>
                <w:rFonts w:ascii="Arial" w:hAnsi="Arial" w:cs="Arial"/>
                <w:sz w:val="20"/>
                <w:szCs w:val="20"/>
              </w:rPr>
              <w:t>46</w:t>
            </w:r>
          </w:p>
        </w:tc>
        <w:tc>
          <w:tcPr>
            <w:tcW w:w="1080" w:type="dxa"/>
          </w:tcPr>
          <w:p w14:paraId="2E13AB45" w14:textId="77777777" w:rsidR="00BC367F" w:rsidRPr="00CD0CE5" w:rsidRDefault="00BC367F" w:rsidP="00BC36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0CE5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900" w:type="dxa"/>
          </w:tcPr>
          <w:p w14:paraId="439E33E2" w14:textId="77777777" w:rsidR="00BC367F" w:rsidRPr="00CD0CE5" w:rsidRDefault="00BC367F" w:rsidP="00BC36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0CE5">
              <w:rPr>
                <w:rFonts w:ascii="Arial" w:hAnsi="Arial" w:cs="Arial"/>
                <w:sz w:val="20"/>
                <w:szCs w:val="20"/>
              </w:rPr>
              <w:t>W</w:t>
            </w:r>
          </w:p>
        </w:tc>
        <w:tc>
          <w:tcPr>
            <w:tcW w:w="2700" w:type="dxa"/>
            <w:vAlign w:val="bottom"/>
          </w:tcPr>
          <w:p w14:paraId="27393953" w14:textId="4FB17193" w:rsidR="00BC367F" w:rsidRPr="00CD0CE5" w:rsidRDefault="00BC367F" w:rsidP="00BC36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0CE5">
              <w:rPr>
                <w:rFonts w:ascii="Arial" w:hAnsi="Arial" w:cs="Arial"/>
                <w:sz w:val="20"/>
                <w:szCs w:val="20"/>
              </w:rPr>
              <w:t>BRAF V600E</w:t>
            </w:r>
          </w:p>
        </w:tc>
        <w:tc>
          <w:tcPr>
            <w:tcW w:w="1170" w:type="dxa"/>
          </w:tcPr>
          <w:p w14:paraId="5958DEEC" w14:textId="77777777" w:rsidR="00BC367F" w:rsidRPr="00CD0CE5" w:rsidRDefault="00BC367F" w:rsidP="00BC36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0CE5">
              <w:rPr>
                <w:rFonts w:ascii="Arial" w:hAnsi="Arial" w:cs="Arial"/>
                <w:sz w:val="20"/>
                <w:szCs w:val="20"/>
              </w:rPr>
              <w:t>176</w:t>
            </w:r>
          </w:p>
        </w:tc>
        <w:tc>
          <w:tcPr>
            <w:tcW w:w="5760" w:type="dxa"/>
          </w:tcPr>
          <w:p w14:paraId="08BF3F1A" w14:textId="31C8FEF3" w:rsidR="00BC367F" w:rsidRPr="00CD0CE5" w:rsidRDefault="00BC367F" w:rsidP="00BC36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0CE5">
              <w:rPr>
                <w:rFonts w:ascii="Arial" w:hAnsi="Arial" w:cs="Arial"/>
                <w:sz w:val="20"/>
                <w:szCs w:val="20"/>
              </w:rPr>
              <w:t>SQ, Bone, Lung</w:t>
            </w:r>
          </w:p>
        </w:tc>
      </w:tr>
      <w:tr w:rsidR="00BC367F" w:rsidRPr="00CD0CE5" w14:paraId="34F080D7" w14:textId="77777777" w:rsidTr="00AB79F4">
        <w:tc>
          <w:tcPr>
            <w:tcW w:w="895" w:type="dxa"/>
          </w:tcPr>
          <w:p w14:paraId="7A6C9C22" w14:textId="77777777" w:rsidR="00BC367F" w:rsidRPr="00CD0CE5" w:rsidRDefault="00BC367F" w:rsidP="00BC367F">
            <w:pPr>
              <w:ind w:right="3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0CE5">
              <w:rPr>
                <w:rFonts w:ascii="Arial" w:hAnsi="Arial" w:cs="Arial"/>
                <w:sz w:val="20"/>
                <w:szCs w:val="20"/>
              </w:rPr>
              <w:t>46</w:t>
            </w:r>
          </w:p>
        </w:tc>
        <w:tc>
          <w:tcPr>
            <w:tcW w:w="990" w:type="dxa"/>
          </w:tcPr>
          <w:p w14:paraId="33AEB233" w14:textId="77777777" w:rsidR="00BC367F" w:rsidRPr="00CD0CE5" w:rsidRDefault="00BC367F" w:rsidP="00BC36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0CE5">
              <w:rPr>
                <w:rFonts w:ascii="Arial" w:hAnsi="Arial" w:cs="Arial"/>
                <w:sz w:val="20"/>
                <w:szCs w:val="20"/>
              </w:rPr>
              <w:t>51</w:t>
            </w:r>
          </w:p>
        </w:tc>
        <w:tc>
          <w:tcPr>
            <w:tcW w:w="1080" w:type="dxa"/>
          </w:tcPr>
          <w:p w14:paraId="4FF70CF1" w14:textId="77777777" w:rsidR="00BC367F" w:rsidRPr="00CD0CE5" w:rsidRDefault="00BC367F" w:rsidP="00BC36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0CE5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900" w:type="dxa"/>
          </w:tcPr>
          <w:p w14:paraId="53B85F27" w14:textId="77777777" w:rsidR="00BC367F" w:rsidRPr="00CD0CE5" w:rsidRDefault="00BC367F" w:rsidP="00BC36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0CE5">
              <w:rPr>
                <w:rFonts w:ascii="Arial" w:hAnsi="Arial" w:cs="Arial"/>
                <w:sz w:val="20"/>
                <w:szCs w:val="20"/>
              </w:rPr>
              <w:t>W</w:t>
            </w:r>
          </w:p>
        </w:tc>
        <w:tc>
          <w:tcPr>
            <w:tcW w:w="2700" w:type="dxa"/>
            <w:vAlign w:val="bottom"/>
          </w:tcPr>
          <w:p w14:paraId="632740B2" w14:textId="05DDF296" w:rsidR="00BC367F" w:rsidRPr="00CD0CE5" w:rsidRDefault="00BC367F" w:rsidP="00BC36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0CE5">
              <w:rPr>
                <w:rFonts w:ascii="Arial" w:hAnsi="Arial" w:cs="Arial"/>
                <w:sz w:val="20"/>
                <w:szCs w:val="20"/>
              </w:rPr>
              <w:t>BRAF V600K</w:t>
            </w:r>
          </w:p>
        </w:tc>
        <w:tc>
          <w:tcPr>
            <w:tcW w:w="1170" w:type="dxa"/>
          </w:tcPr>
          <w:p w14:paraId="73E9CB39" w14:textId="77777777" w:rsidR="00BC367F" w:rsidRPr="00CD0CE5" w:rsidRDefault="00BC367F" w:rsidP="00BC36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0CE5">
              <w:rPr>
                <w:rFonts w:ascii="Arial" w:hAnsi="Arial" w:cs="Arial"/>
                <w:sz w:val="20"/>
                <w:szCs w:val="20"/>
              </w:rPr>
              <w:t>109</w:t>
            </w:r>
          </w:p>
        </w:tc>
        <w:tc>
          <w:tcPr>
            <w:tcW w:w="5760" w:type="dxa"/>
          </w:tcPr>
          <w:p w14:paraId="3281B459" w14:textId="17535FC3" w:rsidR="00BC367F" w:rsidRPr="00CD0CE5" w:rsidRDefault="00BC367F" w:rsidP="00BC36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0CE5">
              <w:rPr>
                <w:rFonts w:ascii="Arial" w:hAnsi="Arial" w:cs="Arial"/>
                <w:sz w:val="20"/>
                <w:szCs w:val="20"/>
              </w:rPr>
              <w:t>Lung, LN</w:t>
            </w:r>
          </w:p>
        </w:tc>
      </w:tr>
      <w:tr w:rsidR="00BC367F" w:rsidRPr="00CD0CE5" w14:paraId="75372564" w14:textId="77777777" w:rsidTr="00AB79F4">
        <w:tc>
          <w:tcPr>
            <w:tcW w:w="895" w:type="dxa"/>
          </w:tcPr>
          <w:p w14:paraId="098B8F07" w14:textId="77777777" w:rsidR="00BC367F" w:rsidRPr="00CD0CE5" w:rsidRDefault="00BC367F" w:rsidP="00BC367F">
            <w:pPr>
              <w:ind w:right="3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0CE5">
              <w:rPr>
                <w:rFonts w:ascii="Arial" w:hAnsi="Arial" w:cs="Arial"/>
                <w:sz w:val="20"/>
                <w:szCs w:val="20"/>
              </w:rPr>
              <w:t>47</w:t>
            </w:r>
          </w:p>
        </w:tc>
        <w:tc>
          <w:tcPr>
            <w:tcW w:w="990" w:type="dxa"/>
          </w:tcPr>
          <w:p w14:paraId="49FAA7A1" w14:textId="77777777" w:rsidR="00BC367F" w:rsidRPr="00CD0CE5" w:rsidRDefault="00BC367F" w:rsidP="00BC36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0CE5">
              <w:rPr>
                <w:rFonts w:ascii="Arial" w:hAnsi="Arial" w:cs="Arial"/>
                <w:sz w:val="20"/>
                <w:szCs w:val="20"/>
              </w:rPr>
              <w:t>81</w:t>
            </w:r>
          </w:p>
        </w:tc>
        <w:tc>
          <w:tcPr>
            <w:tcW w:w="1080" w:type="dxa"/>
          </w:tcPr>
          <w:p w14:paraId="2FFDAC26" w14:textId="77777777" w:rsidR="00BC367F" w:rsidRPr="00CD0CE5" w:rsidRDefault="00BC367F" w:rsidP="00BC36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0CE5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900" w:type="dxa"/>
          </w:tcPr>
          <w:p w14:paraId="31C1ED6C" w14:textId="77777777" w:rsidR="00BC367F" w:rsidRPr="00CD0CE5" w:rsidRDefault="00BC367F" w:rsidP="00BC36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0CE5">
              <w:rPr>
                <w:rFonts w:ascii="Arial" w:hAnsi="Arial" w:cs="Arial"/>
                <w:sz w:val="20"/>
                <w:szCs w:val="20"/>
              </w:rPr>
              <w:t>W</w:t>
            </w:r>
          </w:p>
        </w:tc>
        <w:tc>
          <w:tcPr>
            <w:tcW w:w="2700" w:type="dxa"/>
            <w:vAlign w:val="bottom"/>
          </w:tcPr>
          <w:p w14:paraId="77BE03E0" w14:textId="7A8CDE61" w:rsidR="00BC367F" w:rsidRPr="00CD0CE5" w:rsidRDefault="00BC367F" w:rsidP="00BC36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0CE5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170" w:type="dxa"/>
          </w:tcPr>
          <w:p w14:paraId="4FA798B1" w14:textId="77777777" w:rsidR="00BC367F" w:rsidRPr="00CD0CE5" w:rsidRDefault="00BC367F" w:rsidP="00BC36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0CE5">
              <w:rPr>
                <w:rFonts w:ascii="Arial" w:hAnsi="Arial" w:cs="Arial"/>
                <w:sz w:val="20"/>
                <w:szCs w:val="20"/>
              </w:rPr>
              <w:t>161</w:t>
            </w:r>
          </w:p>
        </w:tc>
        <w:tc>
          <w:tcPr>
            <w:tcW w:w="5760" w:type="dxa"/>
          </w:tcPr>
          <w:p w14:paraId="000C5C22" w14:textId="73D9935B" w:rsidR="00BC367F" w:rsidRPr="00CD0CE5" w:rsidRDefault="00BC367F" w:rsidP="00BC36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0CE5">
              <w:rPr>
                <w:rFonts w:ascii="Arial" w:hAnsi="Arial" w:cs="Arial"/>
                <w:sz w:val="20"/>
                <w:szCs w:val="20"/>
              </w:rPr>
              <w:t>Lung</w:t>
            </w:r>
          </w:p>
        </w:tc>
      </w:tr>
      <w:tr w:rsidR="00BC367F" w:rsidRPr="00CD0CE5" w14:paraId="028B5424" w14:textId="77777777" w:rsidTr="00AB79F4">
        <w:tc>
          <w:tcPr>
            <w:tcW w:w="895" w:type="dxa"/>
          </w:tcPr>
          <w:p w14:paraId="5FA27180" w14:textId="77777777" w:rsidR="00BC367F" w:rsidRPr="00CD0CE5" w:rsidRDefault="00BC367F" w:rsidP="00BC367F">
            <w:pPr>
              <w:ind w:right="3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0CE5">
              <w:rPr>
                <w:rFonts w:ascii="Arial" w:hAnsi="Arial" w:cs="Arial"/>
                <w:sz w:val="20"/>
                <w:szCs w:val="20"/>
              </w:rPr>
              <w:t>48</w:t>
            </w:r>
          </w:p>
        </w:tc>
        <w:tc>
          <w:tcPr>
            <w:tcW w:w="990" w:type="dxa"/>
          </w:tcPr>
          <w:p w14:paraId="75E932DC" w14:textId="77777777" w:rsidR="00BC367F" w:rsidRPr="00CD0CE5" w:rsidRDefault="00BC367F" w:rsidP="00BC36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0CE5">
              <w:rPr>
                <w:rFonts w:ascii="Arial" w:hAnsi="Arial" w:cs="Arial"/>
                <w:sz w:val="20"/>
                <w:szCs w:val="20"/>
              </w:rPr>
              <w:t>58</w:t>
            </w:r>
          </w:p>
        </w:tc>
        <w:tc>
          <w:tcPr>
            <w:tcW w:w="1080" w:type="dxa"/>
          </w:tcPr>
          <w:p w14:paraId="0E510954" w14:textId="77777777" w:rsidR="00BC367F" w:rsidRPr="00CD0CE5" w:rsidRDefault="00BC367F" w:rsidP="00BC36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0CE5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900" w:type="dxa"/>
          </w:tcPr>
          <w:p w14:paraId="55DF821A" w14:textId="77777777" w:rsidR="00BC367F" w:rsidRPr="00CD0CE5" w:rsidRDefault="00BC367F" w:rsidP="00BC36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0CE5">
              <w:rPr>
                <w:rFonts w:ascii="Arial" w:hAnsi="Arial" w:cs="Arial"/>
                <w:sz w:val="20"/>
                <w:szCs w:val="20"/>
              </w:rPr>
              <w:t>H</w:t>
            </w:r>
          </w:p>
        </w:tc>
        <w:tc>
          <w:tcPr>
            <w:tcW w:w="2700" w:type="dxa"/>
            <w:vAlign w:val="bottom"/>
          </w:tcPr>
          <w:p w14:paraId="7A8F0E30" w14:textId="365D6234" w:rsidR="00BC367F" w:rsidRPr="00CD0CE5" w:rsidRDefault="00BC367F" w:rsidP="00BC36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0CE5">
              <w:rPr>
                <w:rFonts w:ascii="Arial" w:hAnsi="Arial" w:cs="Arial"/>
                <w:sz w:val="20"/>
                <w:szCs w:val="20"/>
              </w:rPr>
              <w:t>KRAS</w:t>
            </w:r>
          </w:p>
        </w:tc>
        <w:tc>
          <w:tcPr>
            <w:tcW w:w="1170" w:type="dxa"/>
          </w:tcPr>
          <w:p w14:paraId="5D20331C" w14:textId="77777777" w:rsidR="00BC367F" w:rsidRPr="00CD0CE5" w:rsidRDefault="00BC367F" w:rsidP="00BC36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0CE5">
              <w:rPr>
                <w:rFonts w:ascii="Arial" w:hAnsi="Arial" w:cs="Arial"/>
                <w:sz w:val="20"/>
                <w:szCs w:val="20"/>
              </w:rPr>
              <w:t>187</w:t>
            </w:r>
          </w:p>
        </w:tc>
        <w:tc>
          <w:tcPr>
            <w:tcW w:w="5760" w:type="dxa"/>
          </w:tcPr>
          <w:p w14:paraId="69126A77" w14:textId="29633FC4" w:rsidR="00BC367F" w:rsidRPr="00CD0CE5" w:rsidRDefault="00BC367F" w:rsidP="00BC36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0CE5">
              <w:rPr>
                <w:rFonts w:ascii="Arial" w:hAnsi="Arial" w:cs="Arial"/>
                <w:sz w:val="20"/>
                <w:szCs w:val="20"/>
              </w:rPr>
              <w:t>Liver, Bone</w:t>
            </w:r>
          </w:p>
        </w:tc>
      </w:tr>
      <w:tr w:rsidR="00BC367F" w:rsidRPr="00CD0CE5" w14:paraId="24323861" w14:textId="77777777" w:rsidTr="00AB79F4">
        <w:tc>
          <w:tcPr>
            <w:tcW w:w="895" w:type="dxa"/>
          </w:tcPr>
          <w:p w14:paraId="362794B0" w14:textId="77777777" w:rsidR="00BC367F" w:rsidRPr="00CD0CE5" w:rsidRDefault="00BC367F" w:rsidP="00BC367F">
            <w:pPr>
              <w:ind w:right="3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0CE5">
              <w:rPr>
                <w:rFonts w:ascii="Arial" w:hAnsi="Arial" w:cs="Arial"/>
                <w:sz w:val="20"/>
                <w:szCs w:val="20"/>
              </w:rPr>
              <w:t>49</w:t>
            </w:r>
          </w:p>
        </w:tc>
        <w:tc>
          <w:tcPr>
            <w:tcW w:w="990" w:type="dxa"/>
          </w:tcPr>
          <w:p w14:paraId="277FF2D7" w14:textId="77777777" w:rsidR="00BC367F" w:rsidRPr="00CD0CE5" w:rsidRDefault="00BC367F" w:rsidP="00BC36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0CE5">
              <w:rPr>
                <w:rFonts w:ascii="Arial" w:hAnsi="Arial" w:cs="Arial"/>
                <w:sz w:val="20"/>
                <w:szCs w:val="20"/>
              </w:rPr>
              <w:t>63</w:t>
            </w:r>
          </w:p>
        </w:tc>
        <w:tc>
          <w:tcPr>
            <w:tcW w:w="1080" w:type="dxa"/>
          </w:tcPr>
          <w:p w14:paraId="7293F6D9" w14:textId="77777777" w:rsidR="00BC367F" w:rsidRPr="00CD0CE5" w:rsidRDefault="00BC367F" w:rsidP="00BC36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0CE5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900" w:type="dxa"/>
          </w:tcPr>
          <w:p w14:paraId="3171CD62" w14:textId="77777777" w:rsidR="00BC367F" w:rsidRPr="00CD0CE5" w:rsidRDefault="00BC367F" w:rsidP="00BC36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0CE5">
              <w:rPr>
                <w:rFonts w:ascii="Arial" w:hAnsi="Arial" w:cs="Arial"/>
                <w:sz w:val="20"/>
                <w:szCs w:val="20"/>
              </w:rPr>
              <w:t>W</w:t>
            </w:r>
          </w:p>
        </w:tc>
        <w:tc>
          <w:tcPr>
            <w:tcW w:w="2700" w:type="dxa"/>
            <w:vAlign w:val="bottom"/>
          </w:tcPr>
          <w:p w14:paraId="75E0E750" w14:textId="378D3B35" w:rsidR="00BC367F" w:rsidRPr="00CD0CE5" w:rsidRDefault="00BC367F" w:rsidP="00BC36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0CE5">
              <w:rPr>
                <w:rFonts w:ascii="Arial" w:hAnsi="Arial" w:cs="Arial"/>
                <w:sz w:val="20"/>
                <w:szCs w:val="20"/>
              </w:rPr>
              <w:t>QN</w:t>
            </w:r>
          </w:p>
        </w:tc>
        <w:tc>
          <w:tcPr>
            <w:tcW w:w="1170" w:type="dxa"/>
          </w:tcPr>
          <w:p w14:paraId="5016E98A" w14:textId="77777777" w:rsidR="00BC367F" w:rsidRPr="00CD0CE5" w:rsidRDefault="00BC367F" w:rsidP="00BC36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0CE5">
              <w:rPr>
                <w:rFonts w:ascii="Arial" w:hAnsi="Arial" w:cs="Arial"/>
                <w:sz w:val="20"/>
                <w:szCs w:val="20"/>
              </w:rPr>
              <w:t>160</w:t>
            </w:r>
          </w:p>
        </w:tc>
        <w:tc>
          <w:tcPr>
            <w:tcW w:w="5760" w:type="dxa"/>
          </w:tcPr>
          <w:p w14:paraId="12B42669" w14:textId="69787B3F" w:rsidR="00BC367F" w:rsidRPr="00CD0CE5" w:rsidRDefault="00CD0CE5" w:rsidP="00BC36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0CE5">
              <w:rPr>
                <w:rFonts w:ascii="Arial" w:hAnsi="Arial" w:cs="Arial"/>
                <w:sz w:val="20"/>
                <w:szCs w:val="20"/>
              </w:rPr>
              <w:t>SQ, LN, Liver</w:t>
            </w:r>
          </w:p>
        </w:tc>
      </w:tr>
      <w:tr w:rsidR="00BC367F" w:rsidRPr="00CD0CE5" w14:paraId="2537EA09" w14:textId="77777777" w:rsidTr="00AB79F4">
        <w:tc>
          <w:tcPr>
            <w:tcW w:w="895" w:type="dxa"/>
          </w:tcPr>
          <w:p w14:paraId="35A9977D" w14:textId="77777777" w:rsidR="00BC367F" w:rsidRPr="00CD0CE5" w:rsidRDefault="00BC367F" w:rsidP="00BC367F">
            <w:pPr>
              <w:ind w:right="3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0CE5">
              <w:rPr>
                <w:rFonts w:ascii="Arial" w:hAnsi="Arial" w:cs="Arial"/>
                <w:sz w:val="20"/>
                <w:szCs w:val="20"/>
              </w:rPr>
              <w:t>50</w:t>
            </w:r>
          </w:p>
        </w:tc>
        <w:tc>
          <w:tcPr>
            <w:tcW w:w="990" w:type="dxa"/>
          </w:tcPr>
          <w:p w14:paraId="46255D5E" w14:textId="77777777" w:rsidR="00BC367F" w:rsidRPr="00CD0CE5" w:rsidRDefault="00BC367F" w:rsidP="00BC36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0CE5">
              <w:rPr>
                <w:rFonts w:ascii="Arial" w:hAnsi="Arial" w:cs="Arial"/>
                <w:sz w:val="20"/>
                <w:szCs w:val="20"/>
              </w:rPr>
              <w:t>46</w:t>
            </w:r>
          </w:p>
        </w:tc>
        <w:tc>
          <w:tcPr>
            <w:tcW w:w="1080" w:type="dxa"/>
          </w:tcPr>
          <w:p w14:paraId="227BB984" w14:textId="77777777" w:rsidR="00BC367F" w:rsidRPr="00CD0CE5" w:rsidRDefault="00BC367F" w:rsidP="00BC36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0CE5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900" w:type="dxa"/>
          </w:tcPr>
          <w:p w14:paraId="7F88B2AC" w14:textId="77777777" w:rsidR="00BC367F" w:rsidRPr="00CD0CE5" w:rsidRDefault="00BC367F" w:rsidP="00BC36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0CE5">
              <w:rPr>
                <w:rFonts w:ascii="Arial" w:hAnsi="Arial" w:cs="Arial"/>
                <w:sz w:val="20"/>
                <w:szCs w:val="20"/>
              </w:rPr>
              <w:t>PI</w:t>
            </w:r>
          </w:p>
        </w:tc>
        <w:tc>
          <w:tcPr>
            <w:tcW w:w="2700" w:type="dxa"/>
            <w:vAlign w:val="bottom"/>
          </w:tcPr>
          <w:p w14:paraId="3A3B79C1" w14:textId="661446DD" w:rsidR="00BC367F" w:rsidRPr="00CD0CE5" w:rsidRDefault="00BC367F" w:rsidP="00BC36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0CE5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170" w:type="dxa"/>
          </w:tcPr>
          <w:p w14:paraId="16BAB1F7" w14:textId="77777777" w:rsidR="00BC367F" w:rsidRPr="00CD0CE5" w:rsidRDefault="00BC367F" w:rsidP="00BC36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0CE5">
              <w:rPr>
                <w:rFonts w:ascii="Arial" w:hAnsi="Arial" w:cs="Arial"/>
                <w:sz w:val="20"/>
                <w:szCs w:val="20"/>
              </w:rPr>
              <w:t>138</w:t>
            </w:r>
          </w:p>
        </w:tc>
        <w:tc>
          <w:tcPr>
            <w:tcW w:w="5760" w:type="dxa"/>
          </w:tcPr>
          <w:p w14:paraId="1981D793" w14:textId="320838A6" w:rsidR="00BC367F" w:rsidRPr="00CD0CE5" w:rsidRDefault="00BC367F" w:rsidP="00BC36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0CE5">
              <w:rPr>
                <w:rFonts w:ascii="Arial" w:hAnsi="Arial" w:cs="Arial"/>
                <w:sz w:val="20"/>
                <w:szCs w:val="20"/>
              </w:rPr>
              <w:t>Lung, SQ, LN</w:t>
            </w:r>
          </w:p>
        </w:tc>
      </w:tr>
      <w:tr w:rsidR="00BC367F" w:rsidRPr="00CD0CE5" w14:paraId="61C0376C" w14:textId="77777777" w:rsidTr="00AB79F4">
        <w:tc>
          <w:tcPr>
            <w:tcW w:w="895" w:type="dxa"/>
          </w:tcPr>
          <w:p w14:paraId="6D1A279E" w14:textId="77777777" w:rsidR="00BC367F" w:rsidRPr="00CD0CE5" w:rsidRDefault="00BC367F" w:rsidP="00BC367F">
            <w:pPr>
              <w:ind w:right="3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0CE5">
              <w:rPr>
                <w:rFonts w:ascii="Arial" w:hAnsi="Arial" w:cs="Arial"/>
                <w:sz w:val="20"/>
                <w:szCs w:val="20"/>
              </w:rPr>
              <w:t>51</w:t>
            </w:r>
          </w:p>
        </w:tc>
        <w:tc>
          <w:tcPr>
            <w:tcW w:w="990" w:type="dxa"/>
          </w:tcPr>
          <w:p w14:paraId="1F6EDC20" w14:textId="77777777" w:rsidR="00BC367F" w:rsidRPr="00CD0CE5" w:rsidRDefault="00BC367F" w:rsidP="00BC36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0CE5"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1080" w:type="dxa"/>
          </w:tcPr>
          <w:p w14:paraId="7AFF7789" w14:textId="77777777" w:rsidR="00BC367F" w:rsidRPr="00CD0CE5" w:rsidRDefault="00BC367F" w:rsidP="00BC36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0CE5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900" w:type="dxa"/>
          </w:tcPr>
          <w:p w14:paraId="3599C0A6" w14:textId="77777777" w:rsidR="00BC367F" w:rsidRPr="00CD0CE5" w:rsidRDefault="00BC367F" w:rsidP="00BC36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0CE5">
              <w:rPr>
                <w:rFonts w:ascii="Arial" w:hAnsi="Arial" w:cs="Arial"/>
                <w:sz w:val="20"/>
                <w:szCs w:val="20"/>
              </w:rPr>
              <w:t>W</w:t>
            </w:r>
          </w:p>
        </w:tc>
        <w:tc>
          <w:tcPr>
            <w:tcW w:w="2700" w:type="dxa"/>
            <w:vAlign w:val="bottom"/>
          </w:tcPr>
          <w:p w14:paraId="66808023" w14:textId="220FD3BA" w:rsidR="00BC367F" w:rsidRPr="00CD0CE5" w:rsidRDefault="00BC367F" w:rsidP="00BC36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0CE5">
              <w:rPr>
                <w:rFonts w:ascii="Arial" w:hAnsi="Arial" w:cs="Arial"/>
                <w:sz w:val="20"/>
                <w:szCs w:val="20"/>
              </w:rPr>
              <w:t>BRAF V600E</w:t>
            </w:r>
          </w:p>
        </w:tc>
        <w:tc>
          <w:tcPr>
            <w:tcW w:w="1170" w:type="dxa"/>
          </w:tcPr>
          <w:p w14:paraId="6AC0A4C4" w14:textId="77777777" w:rsidR="00BC367F" w:rsidRPr="00CD0CE5" w:rsidRDefault="00BC367F" w:rsidP="00BC36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0CE5">
              <w:rPr>
                <w:rFonts w:ascii="Arial" w:hAnsi="Arial" w:cs="Arial"/>
                <w:sz w:val="20"/>
                <w:szCs w:val="20"/>
              </w:rPr>
              <w:t>161</w:t>
            </w:r>
          </w:p>
        </w:tc>
        <w:tc>
          <w:tcPr>
            <w:tcW w:w="5760" w:type="dxa"/>
          </w:tcPr>
          <w:p w14:paraId="2674968C" w14:textId="68390C89" w:rsidR="00BC367F" w:rsidRPr="00CD0CE5" w:rsidRDefault="00BC367F" w:rsidP="00BC36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0CE5">
              <w:rPr>
                <w:rFonts w:ascii="Arial" w:hAnsi="Arial" w:cs="Arial"/>
                <w:sz w:val="20"/>
                <w:szCs w:val="20"/>
              </w:rPr>
              <w:t>LN, Adrenal, Bone</w:t>
            </w:r>
          </w:p>
        </w:tc>
      </w:tr>
      <w:tr w:rsidR="00BC367F" w:rsidRPr="00CD0CE5" w14:paraId="0C8B4109" w14:textId="77777777" w:rsidTr="00AB79F4">
        <w:tc>
          <w:tcPr>
            <w:tcW w:w="895" w:type="dxa"/>
          </w:tcPr>
          <w:p w14:paraId="261B1DC7" w14:textId="77777777" w:rsidR="00BC367F" w:rsidRPr="00CD0CE5" w:rsidRDefault="00BC367F" w:rsidP="00BC367F">
            <w:pPr>
              <w:ind w:right="3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0CE5">
              <w:rPr>
                <w:rFonts w:ascii="Arial" w:hAnsi="Arial" w:cs="Arial"/>
                <w:sz w:val="20"/>
                <w:szCs w:val="20"/>
              </w:rPr>
              <w:t>52</w:t>
            </w:r>
          </w:p>
        </w:tc>
        <w:tc>
          <w:tcPr>
            <w:tcW w:w="990" w:type="dxa"/>
          </w:tcPr>
          <w:p w14:paraId="79521236" w14:textId="77777777" w:rsidR="00BC367F" w:rsidRPr="00CD0CE5" w:rsidRDefault="00BC367F" w:rsidP="00BC36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0CE5">
              <w:rPr>
                <w:rFonts w:ascii="Arial" w:hAnsi="Arial" w:cs="Arial"/>
                <w:sz w:val="20"/>
                <w:szCs w:val="20"/>
              </w:rPr>
              <w:t>43</w:t>
            </w:r>
          </w:p>
        </w:tc>
        <w:tc>
          <w:tcPr>
            <w:tcW w:w="1080" w:type="dxa"/>
          </w:tcPr>
          <w:p w14:paraId="5C91A74A" w14:textId="77777777" w:rsidR="00BC367F" w:rsidRPr="00CD0CE5" w:rsidRDefault="00BC367F" w:rsidP="00BC36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0CE5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900" w:type="dxa"/>
          </w:tcPr>
          <w:p w14:paraId="5ACB9D85" w14:textId="77777777" w:rsidR="00BC367F" w:rsidRPr="00CD0CE5" w:rsidRDefault="00BC367F" w:rsidP="00BC36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0CE5">
              <w:rPr>
                <w:rFonts w:ascii="Arial" w:hAnsi="Arial" w:cs="Arial"/>
                <w:sz w:val="20"/>
                <w:szCs w:val="20"/>
              </w:rPr>
              <w:t>W</w:t>
            </w:r>
          </w:p>
        </w:tc>
        <w:tc>
          <w:tcPr>
            <w:tcW w:w="2700" w:type="dxa"/>
            <w:vAlign w:val="bottom"/>
          </w:tcPr>
          <w:p w14:paraId="5066D6C6" w14:textId="27A32EFA" w:rsidR="00BC367F" w:rsidRPr="00CD0CE5" w:rsidRDefault="00BC367F" w:rsidP="00BC36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0CE5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170" w:type="dxa"/>
          </w:tcPr>
          <w:p w14:paraId="144A5382" w14:textId="77777777" w:rsidR="00BC367F" w:rsidRPr="00CD0CE5" w:rsidRDefault="00BC367F" w:rsidP="00BC36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0CE5">
              <w:rPr>
                <w:rFonts w:ascii="Arial" w:hAnsi="Arial" w:cs="Arial"/>
                <w:sz w:val="20"/>
                <w:szCs w:val="20"/>
              </w:rPr>
              <w:t>157</w:t>
            </w:r>
          </w:p>
        </w:tc>
        <w:tc>
          <w:tcPr>
            <w:tcW w:w="5760" w:type="dxa"/>
          </w:tcPr>
          <w:p w14:paraId="76EA1096" w14:textId="48FA71A0" w:rsidR="00BC367F" w:rsidRPr="00CD0CE5" w:rsidRDefault="00E82D46" w:rsidP="00BC36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N</w:t>
            </w:r>
          </w:p>
        </w:tc>
      </w:tr>
      <w:tr w:rsidR="00BC367F" w:rsidRPr="00CD0CE5" w14:paraId="6CEA2265" w14:textId="77777777" w:rsidTr="00AB79F4">
        <w:tc>
          <w:tcPr>
            <w:tcW w:w="895" w:type="dxa"/>
          </w:tcPr>
          <w:p w14:paraId="554AA7F2" w14:textId="77777777" w:rsidR="00BC367F" w:rsidRPr="00CD0CE5" w:rsidRDefault="00BC367F" w:rsidP="00BC367F">
            <w:pPr>
              <w:ind w:right="3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0CE5">
              <w:rPr>
                <w:rFonts w:ascii="Arial" w:hAnsi="Arial" w:cs="Arial"/>
                <w:sz w:val="20"/>
                <w:szCs w:val="20"/>
              </w:rPr>
              <w:t>53</w:t>
            </w:r>
          </w:p>
        </w:tc>
        <w:tc>
          <w:tcPr>
            <w:tcW w:w="990" w:type="dxa"/>
          </w:tcPr>
          <w:p w14:paraId="2C19D92A" w14:textId="77777777" w:rsidR="00BC367F" w:rsidRPr="00CD0CE5" w:rsidRDefault="00BC367F" w:rsidP="00BC36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0CE5">
              <w:rPr>
                <w:rFonts w:ascii="Arial" w:hAnsi="Arial" w:cs="Arial"/>
                <w:sz w:val="20"/>
                <w:szCs w:val="20"/>
              </w:rPr>
              <w:t>44</w:t>
            </w:r>
          </w:p>
        </w:tc>
        <w:tc>
          <w:tcPr>
            <w:tcW w:w="1080" w:type="dxa"/>
          </w:tcPr>
          <w:p w14:paraId="76ACE976" w14:textId="77777777" w:rsidR="00BC367F" w:rsidRPr="00CD0CE5" w:rsidRDefault="00BC367F" w:rsidP="00BC36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0CE5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900" w:type="dxa"/>
          </w:tcPr>
          <w:p w14:paraId="62853F76" w14:textId="77777777" w:rsidR="00BC367F" w:rsidRPr="00CD0CE5" w:rsidRDefault="00BC367F" w:rsidP="00BC36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0CE5">
              <w:rPr>
                <w:rFonts w:ascii="Arial" w:hAnsi="Arial" w:cs="Arial"/>
                <w:sz w:val="20"/>
                <w:szCs w:val="20"/>
              </w:rPr>
              <w:t>W</w:t>
            </w:r>
          </w:p>
        </w:tc>
        <w:tc>
          <w:tcPr>
            <w:tcW w:w="2700" w:type="dxa"/>
            <w:vAlign w:val="bottom"/>
          </w:tcPr>
          <w:p w14:paraId="2CE08BC7" w14:textId="5886F364" w:rsidR="00BC367F" w:rsidRPr="00CD0CE5" w:rsidRDefault="00BC367F" w:rsidP="00BC36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0CE5">
              <w:rPr>
                <w:rFonts w:ascii="Arial" w:hAnsi="Arial" w:cs="Arial"/>
                <w:sz w:val="20"/>
                <w:szCs w:val="20"/>
              </w:rPr>
              <w:t>RAF-1</w:t>
            </w:r>
          </w:p>
        </w:tc>
        <w:tc>
          <w:tcPr>
            <w:tcW w:w="1170" w:type="dxa"/>
          </w:tcPr>
          <w:p w14:paraId="3D5F1913" w14:textId="77777777" w:rsidR="00BC367F" w:rsidRPr="00CD0CE5" w:rsidRDefault="00BC367F" w:rsidP="00BC36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0CE5">
              <w:rPr>
                <w:rFonts w:ascii="Arial" w:hAnsi="Arial" w:cs="Arial"/>
                <w:sz w:val="20"/>
                <w:szCs w:val="20"/>
              </w:rPr>
              <w:t>240</w:t>
            </w:r>
          </w:p>
        </w:tc>
        <w:tc>
          <w:tcPr>
            <w:tcW w:w="5760" w:type="dxa"/>
          </w:tcPr>
          <w:p w14:paraId="5079D4EB" w14:textId="2102D16C" w:rsidR="00BC367F" w:rsidRPr="00CD0CE5" w:rsidRDefault="00BC367F" w:rsidP="00BC36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0CE5">
              <w:rPr>
                <w:rFonts w:ascii="Arial" w:hAnsi="Arial" w:cs="Arial"/>
                <w:sz w:val="20"/>
                <w:szCs w:val="20"/>
              </w:rPr>
              <w:t>LN, Liver, Bone</w:t>
            </w:r>
          </w:p>
        </w:tc>
      </w:tr>
      <w:tr w:rsidR="00BC367F" w:rsidRPr="00CD0CE5" w14:paraId="530613DE" w14:textId="77777777" w:rsidTr="00AB79F4">
        <w:tc>
          <w:tcPr>
            <w:tcW w:w="895" w:type="dxa"/>
          </w:tcPr>
          <w:p w14:paraId="6D367386" w14:textId="77777777" w:rsidR="00BC367F" w:rsidRPr="00CD0CE5" w:rsidRDefault="00BC367F" w:rsidP="00BC367F">
            <w:pPr>
              <w:ind w:right="3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0CE5">
              <w:rPr>
                <w:rFonts w:ascii="Arial" w:hAnsi="Arial" w:cs="Arial"/>
                <w:sz w:val="20"/>
                <w:szCs w:val="20"/>
              </w:rPr>
              <w:t>54</w:t>
            </w:r>
          </w:p>
        </w:tc>
        <w:tc>
          <w:tcPr>
            <w:tcW w:w="990" w:type="dxa"/>
          </w:tcPr>
          <w:p w14:paraId="5CFADF07" w14:textId="77777777" w:rsidR="00BC367F" w:rsidRPr="00CD0CE5" w:rsidRDefault="00BC367F" w:rsidP="00BC36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0CE5">
              <w:rPr>
                <w:rFonts w:ascii="Arial" w:hAnsi="Arial" w:cs="Arial"/>
                <w:sz w:val="20"/>
                <w:szCs w:val="20"/>
              </w:rPr>
              <w:t>66</w:t>
            </w:r>
          </w:p>
        </w:tc>
        <w:tc>
          <w:tcPr>
            <w:tcW w:w="1080" w:type="dxa"/>
          </w:tcPr>
          <w:p w14:paraId="1F4AF96B" w14:textId="77777777" w:rsidR="00BC367F" w:rsidRPr="00CD0CE5" w:rsidRDefault="00BC367F" w:rsidP="00BC36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0CE5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900" w:type="dxa"/>
          </w:tcPr>
          <w:p w14:paraId="1A4F4A9A" w14:textId="77777777" w:rsidR="00BC367F" w:rsidRPr="00CD0CE5" w:rsidRDefault="00BC367F" w:rsidP="00BC36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0CE5">
              <w:rPr>
                <w:rFonts w:ascii="Arial" w:hAnsi="Arial" w:cs="Arial"/>
                <w:sz w:val="20"/>
                <w:szCs w:val="20"/>
              </w:rPr>
              <w:t>W</w:t>
            </w:r>
          </w:p>
        </w:tc>
        <w:tc>
          <w:tcPr>
            <w:tcW w:w="2700" w:type="dxa"/>
            <w:vAlign w:val="bottom"/>
          </w:tcPr>
          <w:p w14:paraId="6EEDA96B" w14:textId="0ACD9891" w:rsidR="00BC367F" w:rsidRPr="00CD0CE5" w:rsidRDefault="00BC367F" w:rsidP="00BC36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0CE5">
              <w:rPr>
                <w:rFonts w:ascii="Arial" w:hAnsi="Arial" w:cs="Arial"/>
                <w:sz w:val="20"/>
                <w:szCs w:val="20"/>
              </w:rPr>
              <w:t>BRAF V600E</w:t>
            </w:r>
          </w:p>
        </w:tc>
        <w:tc>
          <w:tcPr>
            <w:tcW w:w="1170" w:type="dxa"/>
          </w:tcPr>
          <w:p w14:paraId="2E8965E8" w14:textId="77777777" w:rsidR="00BC367F" w:rsidRPr="00CD0CE5" w:rsidRDefault="00BC367F" w:rsidP="00BC36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0CE5">
              <w:rPr>
                <w:rFonts w:ascii="Arial" w:hAnsi="Arial" w:cs="Arial"/>
                <w:sz w:val="20"/>
                <w:szCs w:val="20"/>
              </w:rPr>
              <w:t>196</w:t>
            </w:r>
          </w:p>
        </w:tc>
        <w:tc>
          <w:tcPr>
            <w:tcW w:w="5760" w:type="dxa"/>
          </w:tcPr>
          <w:p w14:paraId="6131EAB5" w14:textId="282E1EA6" w:rsidR="00BC367F" w:rsidRPr="00CD0CE5" w:rsidRDefault="00CD0CE5" w:rsidP="00CD0CE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0CE5">
              <w:rPr>
                <w:rFonts w:ascii="Arial" w:hAnsi="Arial" w:cs="Arial"/>
                <w:sz w:val="20"/>
                <w:szCs w:val="20"/>
              </w:rPr>
              <w:t xml:space="preserve">SQ, LN </w:t>
            </w:r>
          </w:p>
        </w:tc>
      </w:tr>
      <w:tr w:rsidR="00BC367F" w:rsidRPr="00CD0CE5" w14:paraId="012337EF" w14:textId="77777777" w:rsidTr="00AB79F4">
        <w:tc>
          <w:tcPr>
            <w:tcW w:w="895" w:type="dxa"/>
          </w:tcPr>
          <w:p w14:paraId="2B351DFE" w14:textId="77777777" w:rsidR="00BC367F" w:rsidRPr="00CD0CE5" w:rsidRDefault="00BC367F" w:rsidP="00BC367F">
            <w:pPr>
              <w:ind w:right="3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0CE5">
              <w:rPr>
                <w:rFonts w:ascii="Arial" w:hAnsi="Arial" w:cs="Arial"/>
                <w:sz w:val="20"/>
                <w:szCs w:val="20"/>
              </w:rPr>
              <w:t>55</w:t>
            </w:r>
          </w:p>
        </w:tc>
        <w:tc>
          <w:tcPr>
            <w:tcW w:w="990" w:type="dxa"/>
          </w:tcPr>
          <w:p w14:paraId="2FCC53CB" w14:textId="77777777" w:rsidR="00BC367F" w:rsidRPr="00CD0CE5" w:rsidRDefault="00BC367F" w:rsidP="00BC36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0CE5">
              <w:rPr>
                <w:rFonts w:ascii="Arial" w:hAnsi="Arial" w:cs="Arial"/>
                <w:sz w:val="20"/>
                <w:szCs w:val="20"/>
              </w:rPr>
              <w:t>65</w:t>
            </w:r>
          </w:p>
        </w:tc>
        <w:tc>
          <w:tcPr>
            <w:tcW w:w="1080" w:type="dxa"/>
          </w:tcPr>
          <w:p w14:paraId="4CB76744" w14:textId="77777777" w:rsidR="00BC367F" w:rsidRPr="00CD0CE5" w:rsidRDefault="00BC367F" w:rsidP="00BC36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0CE5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900" w:type="dxa"/>
          </w:tcPr>
          <w:p w14:paraId="33017159" w14:textId="77777777" w:rsidR="00BC367F" w:rsidRPr="00CD0CE5" w:rsidRDefault="00BC367F" w:rsidP="00BC36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0CE5">
              <w:rPr>
                <w:rFonts w:ascii="Arial" w:hAnsi="Arial" w:cs="Arial"/>
                <w:sz w:val="20"/>
                <w:szCs w:val="20"/>
              </w:rPr>
              <w:t>W</w:t>
            </w:r>
          </w:p>
        </w:tc>
        <w:tc>
          <w:tcPr>
            <w:tcW w:w="2700" w:type="dxa"/>
            <w:vAlign w:val="bottom"/>
          </w:tcPr>
          <w:p w14:paraId="59662E69" w14:textId="0C62A6E7" w:rsidR="00BC367F" w:rsidRPr="00CD0CE5" w:rsidRDefault="00BC367F" w:rsidP="00BC36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0CE5">
              <w:rPr>
                <w:rFonts w:ascii="Arial" w:hAnsi="Arial" w:cs="Arial"/>
                <w:sz w:val="20"/>
                <w:szCs w:val="20"/>
              </w:rPr>
              <w:t>NRAS</w:t>
            </w:r>
          </w:p>
        </w:tc>
        <w:tc>
          <w:tcPr>
            <w:tcW w:w="1170" w:type="dxa"/>
          </w:tcPr>
          <w:p w14:paraId="400F4C22" w14:textId="77777777" w:rsidR="00BC367F" w:rsidRPr="00CD0CE5" w:rsidRDefault="00BC367F" w:rsidP="00BC36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0CE5">
              <w:rPr>
                <w:rFonts w:ascii="Arial" w:hAnsi="Arial" w:cs="Arial"/>
                <w:sz w:val="20"/>
                <w:szCs w:val="20"/>
              </w:rPr>
              <w:t>184</w:t>
            </w:r>
          </w:p>
        </w:tc>
        <w:tc>
          <w:tcPr>
            <w:tcW w:w="5760" w:type="dxa"/>
          </w:tcPr>
          <w:p w14:paraId="66811583" w14:textId="4C9EA5C9" w:rsidR="00BC367F" w:rsidRPr="00CD0CE5" w:rsidRDefault="00BC367F" w:rsidP="00BC36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0CE5">
              <w:rPr>
                <w:rFonts w:ascii="Arial" w:hAnsi="Arial" w:cs="Arial"/>
                <w:sz w:val="20"/>
                <w:szCs w:val="20"/>
              </w:rPr>
              <w:t>LN</w:t>
            </w:r>
          </w:p>
        </w:tc>
      </w:tr>
      <w:tr w:rsidR="00BC367F" w:rsidRPr="00CD0CE5" w14:paraId="15DF807F" w14:textId="77777777" w:rsidTr="00AB79F4">
        <w:tc>
          <w:tcPr>
            <w:tcW w:w="895" w:type="dxa"/>
          </w:tcPr>
          <w:p w14:paraId="3F256A2C" w14:textId="77777777" w:rsidR="00BC367F" w:rsidRPr="00CD0CE5" w:rsidRDefault="00BC367F" w:rsidP="00BC367F">
            <w:pPr>
              <w:ind w:right="3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0CE5">
              <w:rPr>
                <w:rFonts w:ascii="Arial" w:hAnsi="Arial" w:cs="Arial"/>
                <w:sz w:val="20"/>
                <w:szCs w:val="20"/>
              </w:rPr>
              <w:t>56</w:t>
            </w:r>
          </w:p>
        </w:tc>
        <w:tc>
          <w:tcPr>
            <w:tcW w:w="990" w:type="dxa"/>
          </w:tcPr>
          <w:p w14:paraId="1966E31E" w14:textId="77777777" w:rsidR="00BC367F" w:rsidRPr="00CD0CE5" w:rsidRDefault="00BC367F" w:rsidP="00BC36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0CE5">
              <w:rPr>
                <w:rFonts w:ascii="Arial" w:hAnsi="Arial" w:cs="Arial"/>
                <w:sz w:val="20"/>
                <w:szCs w:val="20"/>
              </w:rPr>
              <w:t>37</w:t>
            </w:r>
          </w:p>
        </w:tc>
        <w:tc>
          <w:tcPr>
            <w:tcW w:w="1080" w:type="dxa"/>
          </w:tcPr>
          <w:p w14:paraId="1B23BFA1" w14:textId="77777777" w:rsidR="00BC367F" w:rsidRPr="00CD0CE5" w:rsidRDefault="00BC367F" w:rsidP="00BC36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0CE5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900" w:type="dxa"/>
          </w:tcPr>
          <w:p w14:paraId="457B5323" w14:textId="77777777" w:rsidR="00BC367F" w:rsidRPr="00CD0CE5" w:rsidRDefault="00BC367F" w:rsidP="00BC36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0CE5">
              <w:rPr>
                <w:rFonts w:ascii="Arial" w:hAnsi="Arial" w:cs="Arial"/>
                <w:sz w:val="20"/>
                <w:szCs w:val="20"/>
              </w:rPr>
              <w:t>W</w:t>
            </w:r>
          </w:p>
        </w:tc>
        <w:tc>
          <w:tcPr>
            <w:tcW w:w="2700" w:type="dxa"/>
            <w:vAlign w:val="bottom"/>
          </w:tcPr>
          <w:p w14:paraId="273142C7" w14:textId="3FA9B68C" w:rsidR="00BC367F" w:rsidRPr="00CD0CE5" w:rsidRDefault="00BC367F" w:rsidP="00BC36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0CE5">
              <w:rPr>
                <w:rFonts w:ascii="Arial" w:hAnsi="Arial" w:cs="Arial"/>
                <w:sz w:val="20"/>
                <w:szCs w:val="20"/>
              </w:rPr>
              <w:t>BRAF V600E</w:t>
            </w:r>
          </w:p>
        </w:tc>
        <w:tc>
          <w:tcPr>
            <w:tcW w:w="1170" w:type="dxa"/>
          </w:tcPr>
          <w:p w14:paraId="27DB96B3" w14:textId="77777777" w:rsidR="00BC367F" w:rsidRPr="00CD0CE5" w:rsidRDefault="00BC367F" w:rsidP="00BC36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0CE5">
              <w:rPr>
                <w:rFonts w:ascii="Arial" w:hAnsi="Arial" w:cs="Arial"/>
                <w:sz w:val="20"/>
                <w:szCs w:val="20"/>
              </w:rPr>
              <w:t>159</w:t>
            </w:r>
          </w:p>
        </w:tc>
        <w:tc>
          <w:tcPr>
            <w:tcW w:w="5760" w:type="dxa"/>
          </w:tcPr>
          <w:p w14:paraId="2BA5E218" w14:textId="4A738FA1" w:rsidR="00BC367F" w:rsidRPr="00CD0CE5" w:rsidRDefault="00CD0CE5" w:rsidP="00CD0CE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0CE5">
              <w:rPr>
                <w:rFonts w:ascii="Arial" w:hAnsi="Arial" w:cs="Arial"/>
                <w:sz w:val="20"/>
                <w:szCs w:val="20"/>
              </w:rPr>
              <w:t xml:space="preserve">SQ, LN </w:t>
            </w:r>
          </w:p>
        </w:tc>
      </w:tr>
      <w:tr w:rsidR="00BC367F" w:rsidRPr="00CD0CE5" w14:paraId="56E45CF6" w14:textId="77777777" w:rsidTr="00AB79F4">
        <w:tc>
          <w:tcPr>
            <w:tcW w:w="895" w:type="dxa"/>
          </w:tcPr>
          <w:p w14:paraId="3A515071" w14:textId="77777777" w:rsidR="00BC367F" w:rsidRPr="00CD0CE5" w:rsidRDefault="00BC367F" w:rsidP="00BC367F">
            <w:pPr>
              <w:ind w:right="3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0CE5">
              <w:rPr>
                <w:rFonts w:ascii="Arial" w:hAnsi="Arial" w:cs="Arial"/>
                <w:sz w:val="20"/>
                <w:szCs w:val="20"/>
              </w:rPr>
              <w:t>57</w:t>
            </w:r>
          </w:p>
        </w:tc>
        <w:tc>
          <w:tcPr>
            <w:tcW w:w="990" w:type="dxa"/>
          </w:tcPr>
          <w:p w14:paraId="5C87E3C1" w14:textId="77777777" w:rsidR="00BC367F" w:rsidRPr="00CD0CE5" w:rsidRDefault="00BC367F" w:rsidP="00BC36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0CE5">
              <w:rPr>
                <w:rFonts w:ascii="Arial" w:hAnsi="Arial" w:cs="Arial"/>
                <w:sz w:val="20"/>
                <w:szCs w:val="20"/>
              </w:rPr>
              <w:t>72</w:t>
            </w:r>
          </w:p>
        </w:tc>
        <w:tc>
          <w:tcPr>
            <w:tcW w:w="1080" w:type="dxa"/>
          </w:tcPr>
          <w:p w14:paraId="643941BF" w14:textId="77777777" w:rsidR="00BC367F" w:rsidRPr="00CD0CE5" w:rsidRDefault="00BC367F" w:rsidP="00BC36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0CE5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900" w:type="dxa"/>
          </w:tcPr>
          <w:p w14:paraId="039C260A" w14:textId="77777777" w:rsidR="00BC367F" w:rsidRPr="00CD0CE5" w:rsidRDefault="00BC367F" w:rsidP="00BC36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0CE5">
              <w:rPr>
                <w:rFonts w:ascii="Arial" w:hAnsi="Arial" w:cs="Arial"/>
                <w:sz w:val="20"/>
                <w:szCs w:val="20"/>
              </w:rPr>
              <w:t>W</w:t>
            </w:r>
          </w:p>
        </w:tc>
        <w:tc>
          <w:tcPr>
            <w:tcW w:w="2700" w:type="dxa"/>
            <w:vAlign w:val="bottom"/>
          </w:tcPr>
          <w:p w14:paraId="186C0575" w14:textId="6EC3092F" w:rsidR="00BC367F" w:rsidRPr="00CD0CE5" w:rsidRDefault="004E4CFB" w:rsidP="00BC36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0CE5">
              <w:rPr>
                <w:rFonts w:ascii="Arial" w:hAnsi="Arial" w:cs="Arial"/>
                <w:sz w:val="20"/>
                <w:szCs w:val="20"/>
              </w:rPr>
              <w:t>BRAF V600K</w:t>
            </w:r>
          </w:p>
        </w:tc>
        <w:tc>
          <w:tcPr>
            <w:tcW w:w="1170" w:type="dxa"/>
          </w:tcPr>
          <w:p w14:paraId="031A1959" w14:textId="77777777" w:rsidR="00BC367F" w:rsidRPr="00CD0CE5" w:rsidRDefault="00BC367F" w:rsidP="00BC36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0CE5">
              <w:rPr>
                <w:rFonts w:ascii="Arial" w:hAnsi="Arial" w:cs="Arial"/>
                <w:sz w:val="20"/>
                <w:szCs w:val="20"/>
              </w:rPr>
              <w:t>169</w:t>
            </w:r>
          </w:p>
        </w:tc>
        <w:tc>
          <w:tcPr>
            <w:tcW w:w="5760" w:type="dxa"/>
          </w:tcPr>
          <w:p w14:paraId="2A854CE9" w14:textId="0E9AA09B" w:rsidR="00BC367F" w:rsidRPr="00CD0CE5" w:rsidRDefault="00BC367F" w:rsidP="00BC36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0CE5">
              <w:rPr>
                <w:rFonts w:ascii="Arial" w:hAnsi="Arial" w:cs="Arial"/>
                <w:sz w:val="20"/>
                <w:szCs w:val="20"/>
              </w:rPr>
              <w:t>LN, Brain</w:t>
            </w:r>
          </w:p>
        </w:tc>
      </w:tr>
      <w:tr w:rsidR="00BC367F" w:rsidRPr="00CD0CE5" w14:paraId="3DE486E1" w14:textId="77777777" w:rsidTr="00AB79F4">
        <w:tc>
          <w:tcPr>
            <w:tcW w:w="895" w:type="dxa"/>
          </w:tcPr>
          <w:p w14:paraId="11CF2CCD" w14:textId="77777777" w:rsidR="00BC367F" w:rsidRPr="00CD0CE5" w:rsidRDefault="00BC367F" w:rsidP="00BC367F">
            <w:pPr>
              <w:ind w:right="3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0CE5">
              <w:rPr>
                <w:rFonts w:ascii="Arial" w:hAnsi="Arial" w:cs="Arial"/>
                <w:sz w:val="20"/>
                <w:szCs w:val="20"/>
              </w:rPr>
              <w:t>58</w:t>
            </w:r>
          </w:p>
        </w:tc>
        <w:tc>
          <w:tcPr>
            <w:tcW w:w="990" w:type="dxa"/>
          </w:tcPr>
          <w:p w14:paraId="53F6695F" w14:textId="77777777" w:rsidR="00BC367F" w:rsidRPr="00CD0CE5" w:rsidRDefault="00BC367F" w:rsidP="00BC36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0CE5">
              <w:rPr>
                <w:rFonts w:ascii="Arial" w:hAnsi="Arial" w:cs="Arial"/>
                <w:sz w:val="20"/>
                <w:szCs w:val="20"/>
              </w:rPr>
              <w:t>64</w:t>
            </w:r>
          </w:p>
        </w:tc>
        <w:tc>
          <w:tcPr>
            <w:tcW w:w="1080" w:type="dxa"/>
          </w:tcPr>
          <w:p w14:paraId="2F35447E" w14:textId="77777777" w:rsidR="00BC367F" w:rsidRPr="00CD0CE5" w:rsidRDefault="00BC367F" w:rsidP="00BC36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0CE5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900" w:type="dxa"/>
          </w:tcPr>
          <w:p w14:paraId="29916D97" w14:textId="77777777" w:rsidR="00BC367F" w:rsidRPr="00CD0CE5" w:rsidRDefault="00BC367F" w:rsidP="00BC36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0CE5">
              <w:rPr>
                <w:rFonts w:ascii="Arial" w:hAnsi="Arial" w:cs="Arial"/>
                <w:sz w:val="20"/>
                <w:szCs w:val="20"/>
              </w:rPr>
              <w:t>W</w:t>
            </w:r>
          </w:p>
        </w:tc>
        <w:tc>
          <w:tcPr>
            <w:tcW w:w="2700" w:type="dxa"/>
            <w:vAlign w:val="bottom"/>
          </w:tcPr>
          <w:p w14:paraId="4B260F33" w14:textId="16F68379" w:rsidR="00BC367F" w:rsidRPr="00CD0CE5" w:rsidRDefault="004E4CFB" w:rsidP="00BC36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0CE5">
              <w:rPr>
                <w:rFonts w:ascii="Arial" w:hAnsi="Arial" w:cs="Arial"/>
                <w:sz w:val="20"/>
                <w:szCs w:val="20"/>
              </w:rPr>
              <w:t>BRAF V600K</w:t>
            </w:r>
          </w:p>
        </w:tc>
        <w:tc>
          <w:tcPr>
            <w:tcW w:w="1170" w:type="dxa"/>
          </w:tcPr>
          <w:p w14:paraId="0E21ED19" w14:textId="77777777" w:rsidR="00BC367F" w:rsidRPr="00CD0CE5" w:rsidRDefault="00BC367F" w:rsidP="00BC36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0CE5">
              <w:rPr>
                <w:rFonts w:ascii="Arial" w:hAnsi="Arial" w:cs="Arial"/>
                <w:sz w:val="20"/>
                <w:szCs w:val="20"/>
              </w:rPr>
              <w:t>462</w:t>
            </w:r>
          </w:p>
        </w:tc>
        <w:tc>
          <w:tcPr>
            <w:tcW w:w="5760" w:type="dxa"/>
          </w:tcPr>
          <w:p w14:paraId="5B21E1E9" w14:textId="55C94252" w:rsidR="00BC367F" w:rsidRPr="00CD0CE5" w:rsidRDefault="00BC367F" w:rsidP="00BC36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0CE5">
              <w:rPr>
                <w:rFonts w:ascii="Arial" w:hAnsi="Arial" w:cs="Arial"/>
                <w:sz w:val="20"/>
                <w:szCs w:val="20"/>
              </w:rPr>
              <w:t>Lung, SQ</w:t>
            </w:r>
          </w:p>
        </w:tc>
      </w:tr>
      <w:tr w:rsidR="00BC367F" w:rsidRPr="00CD0CE5" w14:paraId="03CBE92B" w14:textId="77777777" w:rsidTr="00AB79F4">
        <w:tc>
          <w:tcPr>
            <w:tcW w:w="895" w:type="dxa"/>
          </w:tcPr>
          <w:p w14:paraId="03173A69" w14:textId="77777777" w:rsidR="00BC367F" w:rsidRPr="00CD0CE5" w:rsidRDefault="00BC367F" w:rsidP="00BC367F">
            <w:pPr>
              <w:ind w:right="3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0CE5">
              <w:rPr>
                <w:rFonts w:ascii="Arial" w:hAnsi="Arial" w:cs="Arial"/>
                <w:sz w:val="20"/>
                <w:szCs w:val="20"/>
              </w:rPr>
              <w:t>59</w:t>
            </w:r>
          </w:p>
        </w:tc>
        <w:tc>
          <w:tcPr>
            <w:tcW w:w="990" w:type="dxa"/>
          </w:tcPr>
          <w:p w14:paraId="2D288B5D" w14:textId="77777777" w:rsidR="00BC367F" w:rsidRPr="00CD0CE5" w:rsidRDefault="00BC367F" w:rsidP="00BC36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0CE5">
              <w:rPr>
                <w:rFonts w:ascii="Arial" w:hAnsi="Arial" w:cs="Arial"/>
                <w:sz w:val="20"/>
                <w:szCs w:val="20"/>
              </w:rPr>
              <w:t>42</w:t>
            </w:r>
          </w:p>
        </w:tc>
        <w:tc>
          <w:tcPr>
            <w:tcW w:w="1080" w:type="dxa"/>
          </w:tcPr>
          <w:p w14:paraId="077731A1" w14:textId="77777777" w:rsidR="00BC367F" w:rsidRPr="00CD0CE5" w:rsidRDefault="00BC367F" w:rsidP="00BC36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0CE5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900" w:type="dxa"/>
          </w:tcPr>
          <w:p w14:paraId="02B79282" w14:textId="77777777" w:rsidR="00BC367F" w:rsidRPr="00CD0CE5" w:rsidRDefault="00BC367F" w:rsidP="00BC36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0CE5">
              <w:rPr>
                <w:rFonts w:ascii="Arial" w:hAnsi="Arial" w:cs="Arial"/>
                <w:sz w:val="20"/>
                <w:szCs w:val="20"/>
              </w:rPr>
              <w:t>H</w:t>
            </w:r>
          </w:p>
        </w:tc>
        <w:tc>
          <w:tcPr>
            <w:tcW w:w="2700" w:type="dxa"/>
            <w:vAlign w:val="bottom"/>
          </w:tcPr>
          <w:p w14:paraId="577C2E5C" w14:textId="7035082C" w:rsidR="00BC367F" w:rsidRPr="00CD0CE5" w:rsidRDefault="00BC367F" w:rsidP="00BC36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0CE5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170" w:type="dxa"/>
          </w:tcPr>
          <w:p w14:paraId="520B74E9" w14:textId="77777777" w:rsidR="00BC367F" w:rsidRPr="00CD0CE5" w:rsidRDefault="00BC367F" w:rsidP="00BC36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0CE5">
              <w:rPr>
                <w:rFonts w:ascii="Arial" w:hAnsi="Arial" w:cs="Arial"/>
                <w:sz w:val="20"/>
                <w:szCs w:val="20"/>
              </w:rPr>
              <w:t>275</w:t>
            </w:r>
          </w:p>
        </w:tc>
        <w:tc>
          <w:tcPr>
            <w:tcW w:w="5760" w:type="dxa"/>
          </w:tcPr>
          <w:p w14:paraId="0092336F" w14:textId="25022A98" w:rsidR="00BC367F" w:rsidRPr="00CD0CE5" w:rsidRDefault="00BC367F" w:rsidP="00BC36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0CE5">
              <w:rPr>
                <w:rFonts w:ascii="Arial" w:hAnsi="Arial" w:cs="Arial"/>
                <w:sz w:val="20"/>
                <w:szCs w:val="20"/>
              </w:rPr>
              <w:t>LN, Brain</w:t>
            </w:r>
          </w:p>
        </w:tc>
      </w:tr>
    </w:tbl>
    <w:p w14:paraId="26F1E583" w14:textId="77777777" w:rsidR="00B877D5" w:rsidRPr="00CD0CE5" w:rsidRDefault="00B877D5">
      <w:pPr>
        <w:rPr>
          <w:rFonts w:ascii="Arial" w:hAnsi="Arial" w:cs="Arial"/>
          <w:sz w:val="20"/>
          <w:szCs w:val="20"/>
        </w:rPr>
      </w:pPr>
    </w:p>
    <w:p w14:paraId="40BCC0CF" w14:textId="7A868369" w:rsidR="00C24993" w:rsidRPr="00CD0CE5" w:rsidRDefault="00072759">
      <w:pPr>
        <w:rPr>
          <w:rFonts w:ascii="Arial" w:hAnsi="Arial" w:cs="Arial"/>
          <w:b/>
          <w:sz w:val="20"/>
          <w:szCs w:val="20"/>
        </w:rPr>
      </w:pPr>
      <w:r w:rsidRPr="00CD0CE5">
        <w:rPr>
          <w:rFonts w:ascii="Arial" w:hAnsi="Arial" w:cs="Arial"/>
          <w:sz w:val="20"/>
          <w:szCs w:val="20"/>
        </w:rPr>
        <w:t xml:space="preserve">UPN, Unique Patient Number; M, Male; F, Female; W, White; H, Hispanic; PI, Pacific Islander; </w:t>
      </w:r>
      <w:r w:rsidR="004E4CFB">
        <w:rPr>
          <w:rFonts w:ascii="Arial" w:hAnsi="Arial" w:cs="Arial"/>
          <w:sz w:val="20"/>
          <w:szCs w:val="20"/>
        </w:rPr>
        <w:t xml:space="preserve">NA, not available; QN, quadruple negative genotype (no RAF, RAS, KIT or NF-1 mutation); </w:t>
      </w:r>
      <w:r w:rsidRPr="00CD0CE5">
        <w:rPr>
          <w:rFonts w:ascii="Arial" w:hAnsi="Arial" w:cs="Arial"/>
          <w:sz w:val="20"/>
          <w:szCs w:val="20"/>
        </w:rPr>
        <w:t>LN, Lymph Node</w:t>
      </w:r>
      <w:r w:rsidR="007F0B97" w:rsidRPr="00CD0CE5">
        <w:rPr>
          <w:rFonts w:ascii="Arial" w:hAnsi="Arial" w:cs="Arial"/>
          <w:sz w:val="20"/>
          <w:szCs w:val="20"/>
        </w:rPr>
        <w:t>; SQ, subcutaneous.</w:t>
      </w:r>
    </w:p>
    <w:sectPr w:rsidR="00C24993" w:rsidRPr="00CD0CE5" w:rsidSect="007F0B97">
      <w:pgSz w:w="15840" w:h="12220" w:orient="landscape"/>
      <w:pgMar w:top="864" w:right="864" w:bottom="864" w:left="86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E00002FF" w:usb1="6AC7FDFB" w:usb2="08000012" w:usb3="00000000" w:csb0="0002009F" w:csb1="00000000"/>
  </w:font>
  <w:font w:name="Courier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039086604">
    <w:abstractNumId w:val="8"/>
  </w:num>
  <w:num w:numId="2" w16cid:durableId="172887919">
    <w:abstractNumId w:val="6"/>
  </w:num>
  <w:num w:numId="3" w16cid:durableId="1617247568">
    <w:abstractNumId w:val="5"/>
  </w:num>
  <w:num w:numId="4" w16cid:durableId="140318262">
    <w:abstractNumId w:val="4"/>
  </w:num>
  <w:num w:numId="5" w16cid:durableId="224338816">
    <w:abstractNumId w:val="7"/>
  </w:num>
  <w:num w:numId="6" w16cid:durableId="2101633289">
    <w:abstractNumId w:val="3"/>
  </w:num>
  <w:num w:numId="7" w16cid:durableId="1922792956">
    <w:abstractNumId w:val="2"/>
  </w:num>
  <w:num w:numId="8" w16cid:durableId="9264185">
    <w:abstractNumId w:val="1"/>
  </w:num>
  <w:num w:numId="9" w16cid:durableId="66358223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63C"/>
    <w:rsid w:val="00072759"/>
    <w:rsid w:val="00117155"/>
    <w:rsid w:val="00120DBC"/>
    <w:rsid w:val="0015074B"/>
    <w:rsid w:val="0029639D"/>
    <w:rsid w:val="00326F90"/>
    <w:rsid w:val="00370FC3"/>
    <w:rsid w:val="003A7DAF"/>
    <w:rsid w:val="004E4CFB"/>
    <w:rsid w:val="005C2381"/>
    <w:rsid w:val="006F3498"/>
    <w:rsid w:val="007F0B97"/>
    <w:rsid w:val="00846C4A"/>
    <w:rsid w:val="00943AC2"/>
    <w:rsid w:val="00A242D3"/>
    <w:rsid w:val="00A96086"/>
    <w:rsid w:val="00AA1D8D"/>
    <w:rsid w:val="00AD176A"/>
    <w:rsid w:val="00B464A9"/>
    <w:rsid w:val="00B47730"/>
    <w:rsid w:val="00B877D5"/>
    <w:rsid w:val="00BC367F"/>
    <w:rsid w:val="00C24993"/>
    <w:rsid w:val="00CB0664"/>
    <w:rsid w:val="00CD0CE5"/>
    <w:rsid w:val="00DD0425"/>
    <w:rsid w:val="00E70961"/>
    <w:rsid w:val="00E717A1"/>
    <w:rsid w:val="00E82D46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2E2566C"/>
  <w14:defaultImageDpi w14:val="300"/>
  <w15:docId w15:val="{08CD5B71-03FF-AA43-AB97-C8459CEED7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349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line="276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line="276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line="276" w:lineRule="auto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2"/>
      <w:szCs w:val="2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line="276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  <w:spacing w:after="200" w:line="276" w:lineRule="auto"/>
    </w:pPr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spacing w:after="200" w:line="276" w:lineRule="auto"/>
      <w:ind w:left="720"/>
      <w:contextualSpacing/>
    </w:pPr>
    <w:rPr>
      <w:rFonts w:asciiTheme="minorHAnsi" w:eastAsiaTheme="minorEastAsia" w:hAnsiTheme="minorHAnsi" w:cstheme="minorBidi"/>
      <w:sz w:val="22"/>
      <w:szCs w:val="22"/>
    </w:r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 w:line="276" w:lineRule="auto"/>
    </w:pPr>
    <w:rPr>
      <w:rFonts w:asciiTheme="minorHAnsi" w:eastAsiaTheme="minorEastAsia" w:hAnsiTheme="minorHAnsi" w:cstheme="minorBidi"/>
      <w:sz w:val="22"/>
      <w:szCs w:val="22"/>
    </w:r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  <w:rPr>
      <w:rFonts w:asciiTheme="minorHAnsi" w:eastAsiaTheme="minorEastAsia" w:hAnsiTheme="minorHAnsi" w:cstheme="minorBidi"/>
      <w:sz w:val="22"/>
      <w:szCs w:val="22"/>
    </w:r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 w:line="276" w:lineRule="auto"/>
    </w:pPr>
    <w:rPr>
      <w:rFonts w:asciiTheme="minorHAnsi" w:eastAsiaTheme="minorEastAsia" w:hAnsiTheme="minorHAnsi" w:cstheme="minorBidi"/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spacing w:after="200" w:line="276" w:lineRule="auto"/>
      <w:ind w:left="360" w:hanging="360"/>
      <w:contextualSpacing/>
    </w:pPr>
    <w:rPr>
      <w:rFonts w:asciiTheme="minorHAnsi" w:eastAsiaTheme="minorEastAsia" w:hAnsiTheme="minorHAnsi" w:cstheme="minorBidi"/>
      <w:sz w:val="22"/>
      <w:szCs w:val="22"/>
    </w:rPr>
  </w:style>
  <w:style w:type="paragraph" w:styleId="List2">
    <w:name w:val="List 2"/>
    <w:basedOn w:val="Normal"/>
    <w:uiPriority w:val="99"/>
    <w:unhideWhenUsed/>
    <w:rsid w:val="00326F90"/>
    <w:pPr>
      <w:spacing w:after="200" w:line="276" w:lineRule="auto"/>
      <w:ind w:left="720" w:hanging="360"/>
      <w:contextualSpacing/>
    </w:pPr>
    <w:rPr>
      <w:rFonts w:asciiTheme="minorHAnsi" w:eastAsiaTheme="minorEastAsia" w:hAnsiTheme="minorHAnsi" w:cstheme="minorBidi"/>
      <w:sz w:val="22"/>
      <w:szCs w:val="22"/>
    </w:rPr>
  </w:style>
  <w:style w:type="paragraph" w:styleId="List3">
    <w:name w:val="List 3"/>
    <w:basedOn w:val="Normal"/>
    <w:uiPriority w:val="99"/>
    <w:unhideWhenUsed/>
    <w:rsid w:val="00326F90"/>
    <w:pPr>
      <w:spacing w:after="200" w:line="276" w:lineRule="auto"/>
      <w:ind w:left="1080" w:hanging="360"/>
      <w:contextualSpacing/>
    </w:pPr>
    <w:rPr>
      <w:rFonts w:asciiTheme="minorHAnsi" w:eastAsiaTheme="minorEastAsia" w:hAnsiTheme="minorHAnsi" w:cstheme="minorBidi"/>
      <w:sz w:val="22"/>
      <w:szCs w:val="22"/>
    </w:r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spacing w:after="200" w:line="276" w:lineRule="auto"/>
      <w:contextualSpacing/>
    </w:pPr>
    <w:rPr>
      <w:rFonts w:asciiTheme="minorHAnsi" w:eastAsiaTheme="minorEastAsia" w:hAnsiTheme="minorHAnsi" w:cstheme="minorBidi"/>
      <w:sz w:val="22"/>
      <w:szCs w:val="22"/>
    </w:r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spacing w:after="200" w:line="276" w:lineRule="auto"/>
      <w:contextualSpacing/>
    </w:pPr>
    <w:rPr>
      <w:rFonts w:asciiTheme="minorHAnsi" w:eastAsiaTheme="minorEastAsia" w:hAnsiTheme="minorHAnsi" w:cstheme="minorBidi"/>
      <w:sz w:val="22"/>
      <w:szCs w:val="22"/>
    </w:r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spacing w:after="200" w:line="276" w:lineRule="auto"/>
      <w:contextualSpacing/>
    </w:pPr>
    <w:rPr>
      <w:rFonts w:asciiTheme="minorHAnsi" w:eastAsiaTheme="minorEastAsia" w:hAnsiTheme="minorHAnsi" w:cstheme="minorBidi"/>
      <w:sz w:val="22"/>
      <w:szCs w:val="22"/>
    </w:r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spacing w:after="200" w:line="276" w:lineRule="auto"/>
      <w:contextualSpacing/>
    </w:pPr>
    <w:rPr>
      <w:rFonts w:asciiTheme="minorHAnsi" w:eastAsiaTheme="minorEastAsia" w:hAnsiTheme="minorHAnsi" w:cstheme="minorBidi"/>
      <w:sz w:val="22"/>
      <w:szCs w:val="22"/>
    </w:r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spacing w:after="200" w:line="276" w:lineRule="auto"/>
      <w:contextualSpacing/>
    </w:pPr>
    <w:rPr>
      <w:rFonts w:asciiTheme="minorHAnsi" w:eastAsiaTheme="minorEastAsia" w:hAnsiTheme="minorHAnsi" w:cstheme="minorBidi"/>
      <w:sz w:val="22"/>
      <w:szCs w:val="22"/>
    </w:r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spacing w:after="200" w:line="276" w:lineRule="auto"/>
      <w:contextualSpacing/>
    </w:pPr>
    <w:rPr>
      <w:rFonts w:asciiTheme="minorHAnsi" w:eastAsiaTheme="minorEastAsia" w:hAnsiTheme="minorHAnsi" w:cstheme="minorBidi"/>
      <w:sz w:val="22"/>
      <w:szCs w:val="22"/>
    </w:rPr>
  </w:style>
  <w:style w:type="paragraph" w:styleId="ListContinue">
    <w:name w:val="List Continue"/>
    <w:basedOn w:val="Normal"/>
    <w:uiPriority w:val="99"/>
    <w:unhideWhenUsed/>
    <w:rsid w:val="0029639D"/>
    <w:pPr>
      <w:spacing w:after="120" w:line="276" w:lineRule="auto"/>
      <w:ind w:left="360"/>
      <w:contextualSpacing/>
    </w:pPr>
    <w:rPr>
      <w:rFonts w:asciiTheme="minorHAnsi" w:eastAsiaTheme="minorEastAsia" w:hAnsiTheme="minorHAnsi" w:cstheme="minorBidi"/>
      <w:sz w:val="22"/>
      <w:szCs w:val="22"/>
    </w:rPr>
  </w:style>
  <w:style w:type="paragraph" w:styleId="ListContinue2">
    <w:name w:val="List Continue 2"/>
    <w:basedOn w:val="Normal"/>
    <w:uiPriority w:val="99"/>
    <w:unhideWhenUsed/>
    <w:rsid w:val="0029639D"/>
    <w:pPr>
      <w:spacing w:after="120" w:line="276" w:lineRule="auto"/>
      <w:ind w:left="720"/>
      <w:contextualSpacing/>
    </w:pPr>
    <w:rPr>
      <w:rFonts w:asciiTheme="minorHAnsi" w:eastAsiaTheme="minorEastAsia" w:hAnsiTheme="minorHAnsi" w:cstheme="minorBidi"/>
      <w:sz w:val="22"/>
      <w:szCs w:val="22"/>
    </w:rPr>
  </w:style>
  <w:style w:type="paragraph" w:styleId="ListContinue3">
    <w:name w:val="List Continue 3"/>
    <w:basedOn w:val="Normal"/>
    <w:uiPriority w:val="99"/>
    <w:unhideWhenUsed/>
    <w:rsid w:val="0029639D"/>
    <w:pPr>
      <w:spacing w:after="120" w:line="276" w:lineRule="auto"/>
      <w:ind w:left="1080"/>
      <w:contextualSpacing/>
    </w:pPr>
    <w:rPr>
      <w:rFonts w:asciiTheme="minorHAnsi" w:eastAsiaTheme="minorEastAsia" w:hAnsiTheme="minorHAnsi" w:cstheme="minorBidi"/>
      <w:sz w:val="22"/>
      <w:szCs w:val="22"/>
    </w:r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pPr>
      <w:spacing w:after="200" w:line="276" w:lineRule="auto"/>
    </w:pPr>
    <w:rPr>
      <w:rFonts w:asciiTheme="minorHAnsi" w:eastAsiaTheme="minorEastAsia" w:hAnsiTheme="minorHAnsi" w:cstheme="minorBidi"/>
      <w:i/>
      <w:iCs/>
      <w:color w:val="000000" w:themeColor="text1"/>
      <w:sz w:val="22"/>
      <w:szCs w:val="22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 w:line="276" w:lineRule="auto"/>
      <w:ind w:left="936" w:right="936"/>
    </w:pPr>
    <w:rPr>
      <w:rFonts w:asciiTheme="minorHAnsi" w:eastAsiaTheme="minorEastAsia" w:hAnsiTheme="minorHAnsi" w:cstheme="minorBidi"/>
      <w:b/>
      <w:bCs/>
      <w:i/>
      <w:iCs/>
      <w:color w:val="4F81BD" w:themeColor="accent1"/>
      <w:sz w:val="22"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2</Pages>
  <Words>339</Words>
  <Characters>1935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270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Samlowski, Wolf MD</cp:lastModifiedBy>
  <cp:revision>15</cp:revision>
  <dcterms:created xsi:type="dcterms:W3CDTF">2025-08-21T23:55:00Z</dcterms:created>
  <dcterms:modified xsi:type="dcterms:W3CDTF">2025-08-24T21:09:00Z</dcterms:modified>
  <cp:category/>
</cp:coreProperties>
</file>